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CD4E4" w14:textId="77777777" w:rsidR="0035291B" w:rsidRPr="00E36B71" w:rsidRDefault="0035291B" w:rsidP="0035291B">
      <w:pPr>
        <w:spacing w:line="360" w:lineRule="auto"/>
        <w:jc w:val="both"/>
        <w:rPr>
          <w:rFonts w:ascii="Times New Roman" w:hAnsi="Times New Roman" w:cs="Times New Roman"/>
          <w:b/>
          <w:bCs/>
          <w:lang w:val="en-US"/>
        </w:rPr>
      </w:pPr>
      <w:r w:rsidRPr="00E36B71">
        <w:rPr>
          <w:rFonts w:ascii="Times New Roman" w:hAnsi="Times New Roman" w:cs="Times New Roman"/>
          <w:b/>
          <w:bCs/>
          <w:lang w:val="en-US"/>
        </w:rPr>
        <w:t>Supplementary information</w:t>
      </w:r>
    </w:p>
    <w:p w14:paraId="09E00EE4" w14:textId="77777777" w:rsidR="0035291B" w:rsidRPr="00E36B71" w:rsidRDefault="0035291B" w:rsidP="0035291B">
      <w:pPr>
        <w:spacing w:line="360" w:lineRule="auto"/>
        <w:jc w:val="both"/>
        <w:rPr>
          <w:rFonts w:ascii="Times New Roman" w:hAnsi="Times New Roman" w:cs="Times New Roman"/>
          <w:sz w:val="32"/>
          <w:szCs w:val="32"/>
          <w:u w:val="single"/>
          <w:lang w:val="en-US"/>
        </w:rPr>
      </w:pPr>
    </w:p>
    <w:p w14:paraId="73A7EF0E" w14:textId="77777777" w:rsidR="0035291B" w:rsidRPr="00E36B71" w:rsidRDefault="0035291B" w:rsidP="0035291B">
      <w:pPr>
        <w:spacing w:line="360" w:lineRule="auto"/>
        <w:jc w:val="both"/>
        <w:rPr>
          <w:rFonts w:ascii="Times New Roman" w:hAnsi="Times New Roman" w:cs="Times New Roman"/>
          <w:bCs/>
          <w:i/>
          <w:iCs/>
          <w:lang w:val="en-US"/>
        </w:rPr>
      </w:pPr>
      <w:r w:rsidRPr="00E36B71">
        <w:rPr>
          <w:rFonts w:ascii="Times New Roman" w:hAnsi="Times New Roman" w:cs="Times New Roman"/>
          <w:bCs/>
          <w:i/>
          <w:iCs/>
          <w:lang w:val="en-US"/>
        </w:rPr>
        <w:t>Description of the synthesis</w:t>
      </w:r>
    </w:p>
    <w:p w14:paraId="0C8AEF10" w14:textId="77777777" w:rsidR="0035291B" w:rsidRPr="005A4408"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w:t>
      </w:r>
      <w:r w:rsidRPr="00E36B71">
        <w:rPr>
          <w:rFonts w:ascii="Times New Roman" w:hAnsi="Times New Roman" w:cs="Times New Roman"/>
          <w:i/>
          <w:lang w:val="en-US"/>
        </w:rPr>
        <w:t>E</w:t>
      </w:r>
      <w:r w:rsidRPr="00E36B71">
        <w:rPr>
          <w:rFonts w:ascii="Times New Roman" w:hAnsi="Times New Roman" w:cs="Times New Roman"/>
          <w:lang w:val="en-US"/>
        </w:rPr>
        <w:t>)-Tetradeca-11,13-dienal (</w:t>
      </w:r>
      <w:r w:rsidRPr="00AA059E">
        <w:rPr>
          <w:rFonts w:ascii="Times New Roman" w:hAnsi="Times New Roman" w:cs="Times New Roman"/>
          <w:b/>
          <w:i/>
          <w:iCs/>
          <w:lang w:val="en-US"/>
        </w:rPr>
        <w:t>E</w:t>
      </w:r>
      <w:r>
        <w:rPr>
          <w:rFonts w:ascii="Times New Roman" w:hAnsi="Times New Roman" w:cs="Times New Roman"/>
          <w:b/>
          <w:lang w:val="en-US"/>
        </w:rPr>
        <w:t>11,13-14:Ald</w:t>
      </w:r>
      <w:r w:rsidRPr="00E36B71">
        <w:rPr>
          <w:rFonts w:ascii="Times New Roman" w:hAnsi="Times New Roman" w:cs="Times New Roman"/>
          <w:lang w:val="en-US"/>
        </w:rPr>
        <w:t xml:space="preserve">) was prepared from 1,10-decanediol in 30% total yield (Scheme 1). 1,10-Decanediol was transformed into the THP-protected bromo alcohol </w:t>
      </w:r>
      <w:r w:rsidRPr="00E36B71">
        <w:rPr>
          <w:rFonts w:ascii="Times New Roman" w:hAnsi="Times New Roman" w:cs="Times New Roman"/>
          <w:b/>
          <w:lang w:val="en-US"/>
        </w:rPr>
        <w:t>1</w:t>
      </w:r>
      <w:r w:rsidRPr="00E36B71">
        <w:rPr>
          <w:rFonts w:ascii="Times New Roman" w:hAnsi="Times New Roman" w:cs="Times New Roman"/>
          <w:lang w:val="en-US"/>
        </w:rPr>
        <w:t xml:space="preserve"> in 80% yield, in a two-step sequence, using the procedures of Chong et al.</w:t>
      </w:r>
      <w:r w:rsidRPr="00E36B71">
        <w:rPr>
          <w:rFonts w:ascii="Times New Roman" w:hAnsi="Times New Roman" w:cs="Times New Roman"/>
          <w:vertAlign w:val="superscript"/>
          <w:lang w:val="en-US"/>
        </w:rPr>
        <w:t>1</w:t>
      </w:r>
      <w:r w:rsidRPr="00E36B71">
        <w:rPr>
          <w:rFonts w:ascii="Times New Roman" w:hAnsi="Times New Roman" w:cs="Times New Roman"/>
          <w:lang w:val="en-US"/>
        </w:rPr>
        <w:t xml:space="preserve"> and Caraballeira et al.</w:t>
      </w:r>
      <w:r w:rsidRPr="00E36B71">
        <w:rPr>
          <w:rFonts w:ascii="Times New Roman" w:hAnsi="Times New Roman" w:cs="Times New Roman"/>
          <w:vertAlign w:val="superscript"/>
          <w:lang w:val="en-US"/>
        </w:rPr>
        <w:t>2</w:t>
      </w:r>
      <w:r w:rsidRPr="00E36B71">
        <w:rPr>
          <w:rFonts w:ascii="Times New Roman" w:hAnsi="Times New Roman" w:cs="Times New Roman"/>
          <w:lang w:val="en-US"/>
        </w:rPr>
        <w:t xml:space="preserve">  The diol was mono-brominated, using 48% HBr, followed by THP-protection of the bromo alcohol, using DHP under catalytic acidic conditions. </w:t>
      </w:r>
      <w:r w:rsidRPr="00E36B71">
        <w:rPr>
          <w:rFonts w:ascii="Times New Roman" w:hAnsi="Times New Roman" w:cs="Times New Roman"/>
          <w:bCs/>
          <w:i/>
          <w:iCs/>
          <w:lang w:val="en-US" w:eastAsia="sv-SE"/>
        </w:rPr>
        <w:t>(E)</w:t>
      </w:r>
      <w:r w:rsidRPr="00E36B71">
        <w:rPr>
          <w:rFonts w:ascii="Times New Roman" w:hAnsi="Times New Roman" w:cs="Times New Roman"/>
          <w:bCs/>
          <w:lang w:val="en-US" w:eastAsia="sv-SE"/>
        </w:rPr>
        <w:t>-Buta-1,3-dienyl diethyl phosphate (</w:t>
      </w:r>
      <w:r w:rsidRPr="00E36B71">
        <w:rPr>
          <w:rFonts w:ascii="Times New Roman" w:hAnsi="Times New Roman" w:cs="Times New Roman"/>
          <w:b/>
          <w:bCs/>
          <w:lang w:val="en-US" w:eastAsia="sv-SE"/>
        </w:rPr>
        <w:t>4</w:t>
      </w:r>
      <w:r w:rsidRPr="00E36B71">
        <w:rPr>
          <w:rFonts w:ascii="Times New Roman" w:hAnsi="Times New Roman" w:cs="Times New Roman"/>
          <w:bCs/>
          <w:lang w:val="en-US" w:eastAsia="sv-SE"/>
        </w:rPr>
        <w:t>) was prepared according to the procedure of Cahiez et al.</w:t>
      </w:r>
      <w:r w:rsidRPr="00E36B71">
        <w:rPr>
          <w:rFonts w:ascii="Times New Roman" w:hAnsi="Times New Roman" w:cs="Times New Roman"/>
          <w:bCs/>
          <w:vertAlign w:val="superscript"/>
          <w:lang w:val="en-US" w:eastAsia="sv-SE"/>
        </w:rPr>
        <w:t>3</w:t>
      </w:r>
      <w:r w:rsidRPr="00E36B71">
        <w:rPr>
          <w:rFonts w:ascii="Times New Roman" w:hAnsi="Times New Roman" w:cs="Times New Roman"/>
          <w:bCs/>
          <w:lang w:val="en-US" w:eastAsia="sv-SE"/>
        </w:rPr>
        <w:t xml:space="preserve"> from crotonaldehyde (</w:t>
      </w:r>
      <w:r w:rsidRPr="00E36B71">
        <w:rPr>
          <w:rFonts w:ascii="Times New Roman" w:hAnsi="Times New Roman" w:cs="Times New Roman"/>
          <w:b/>
          <w:bCs/>
          <w:lang w:val="en-US" w:eastAsia="sv-SE"/>
        </w:rPr>
        <w:t>2</w:t>
      </w:r>
      <w:r w:rsidRPr="00E36B71">
        <w:rPr>
          <w:rFonts w:ascii="Times New Roman" w:hAnsi="Times New Roman" w:cs="Times New Roman"/>
          <w:bCs/>
          <w:lang w:val="en-US" w:eastAsia="sv-SE"/>
        </w:rPr>
        <w:t>) and diethyl chlorophosphate (</w:t>
      </w:r>
      <w:r w:rsidRPr="00E36B71">
        <w:rPr>
          <w:rFonts w:ascii="Times New Roman" w:hAnsi="Times New Roman" w:cs="Times New Roman"/>
          <w:b/>
          <w:bCs/>
          <w:lang w:val="en-US" w:eastAsia="sv-SE"/>
        </w:rPr>
        <w:t>3</w:t>
      </w:r>
      <w:r w:rsidRPr="00E36B71">
        <w:rPr>
          <w:rFonts w:ascii="Times New Roman" w:hAnsi="Times New Roman" w:cs="Times New Roman"/>
          <w:bCs/>
          <w:lang w:val="en-US" w:eastAsia="sv-SE"/>
        </w:rPr>
        <w:t xml:space="preserve">) in 76% yield and good isomeric purity, </w:t>
      </w:r>
      <w:r w:rsidRPr="00E36B71">
        <w:rPr>
          <w:rFonts w:ascii="Times New Roman" w:hAnsi="Times New Roman" w:cs="Times New Roman"/>
          <w:bCs/>
          <w:i/>
          <w:lang w:val="en-US" w:eastAsia="sv-SE"/>
        </w:rPr>
        <w:t>E</w:t>
      </w:r>
      <w:r w:rsidRPr="00E36B71">
        <w:rPr>
          <w:rFonts w:ascii="Times New Roman" w:hAnsi="Times New Roman" w:cs="Times New Roman"/>
          <w:bCs/>
          <w:lang w:val="en-US" w:eastAsia="sv-SE"/>
        </w:rPr>
        <w:t>:</w:t>
      </w:r>
      <w:r w:rsidRPr="00E36B71">
        <w:rPr>
          <w:rFonts w:ascii="Times New Roman" w:hAnsi="Times New Roman" w:cs="Times New Roman"/>
          <w:bCs/>
          <w:i/>
          <w:lang w:val="en-US" w:eastAsia="sv-SE"/>
        </w:rPr>
        <w:t>Z</w:t>
      </w:r>
      <w:r w:rsidRPr="00E36B71">
        <w:rPr>
          <w:rFonts w:ascii="Times New Roman" w:hAnsi="Times New Roman" w:cs="Times New Roman"/>
          <w:bCs/>
          <w:lang w:val="en-US" w:eastAsia="sv-SE"/>
        </w:rPr>
        <w:t xml:space="preserve"> = 97.5:2.5, determined by GC. </w:t>
      </w:r>
      <w:r w:rsidRPr="00E36B71">
        <w:rPr>
          <w:rFonts w:ascii="Times New Roman" w:hAnsi="Times New Roman" w:cs="Times New Roman"/>
          <w:iCs/>
          <w:lang w:val="en-US" w:eastAsia="sv-SE"/>
        </w:rPr>
        <w:t>(</w:t>
      </w:r>
      <w:r w:rsidRPr="00E36B71">
        <w:rPr>
          <w:rFonts w:ascii="Times New Roman" w:hAnsi="Times New Roman" w:cs="Times New Roman"/>
          <w:i/>
          <w:iCs/>
          <w:lang w:val="en-US" w:eastAsia="sv-SE"/>
        </w:rPr>
        <w:t>E</w:t>
      </w:r>
      <w:r w:rsidRPr="00E36B71">
        <w:rPr>
          <w:rFonts w:ascii="Times New Roman" w:hAnsi="Times New Roman" w:cs="Times New Roman"/>
          <w:iCs/>
          <w:lang w:val="en-US" w:eastAsia="sv-SE"/>
        </w:rPr>
        <w:t>)-tetradeca-11,13-dien-1-ol (</w:t>
      </w:r>
      <w:r w:rsidRPr="00E36B71">
        <w:rPr>
          <w:rFonts w:ascii="Times New Roman" w:hAnsi="Times New Roman" w:cs="Times New Roman"/>
          <w:b/>
          <w:iCs/>
          <w:lang w:val="en-US" w:eastAsia="sv-SE"/>
        </w:rPr>
        <w:t>5</w:t>
      </w:r>
      <w:r w:rsidRPr="00E36B71">
        <w:rPr>
          <w:rFonts w:ascii="Times New Roman" w:hAnsi="Times New Roman" w:cs="Times New Roman"/>
          <w:iCs/>
          <w:lang w:val="en-US" w:eastAsia="sv-SE"/>
        </w:rPr>
        <w:t xml:space="preserve">), was prepared from bromide </w:t>
      </w:r>
      <w:r w:rsidRPr="00E36B71">
        <w:rPr>
          <w:rFonts w:ascii="Times New Roman" w:hAnsi="Times New Roman" w:cs="Times New Roman"/>
          <w:b/>
          <w:iCs/>
          <w:lang w:val="en-US" w:eastAsia="sv-SE"/>
        </w:rPr>
        <w:t>1</w:t>
      </w:r>
      <w:r w:rsidRPr="00E36B71">
        <w:rPr>
          <w:rFonts w:ascii="Times New Roman" w:hAnsi="Times New Roman" w:cs="Times New Roman"/>
          <w:iCs/>
          <w:lang w:val="en-US" w:eastAsia="sv-SE"/>
        </w:rPr>
        <w:t xml:space="preserve">, via formation of a Grignard reagent, which was coupled to dienylphosphate </w:t>
      </w:r>
      <w:r w:rsidRPr="00E36B71">
        <w:rPr>
          <w:rFonts w:ascii="Times New Roman" w:hAnsi="Times New Roman" w:cs="Times New Roman"/>
          <w:b/>
          <w:iCs/>
          <w:lang w:val="en-US" w:eastAsia="sv-SE"/>
        </w:rPr>
        <w:t>4</w:t>
      </w:r>
      <w:r w:rsidRPr="00E36B71">
        <w:rPr>
          <w:rFonts w:ascii="Times New Roman" w:hAnsi="Times New Roman" w:cs="Times New Roman"/>
          <w:iCs/>
          <w:lang w:val="en-US" w:eastAsia="sv-SE"/>
        </w:rPr>
        <w:t xml:space="preserve">, to give the THP-protected alcohol intermediate, according to the procedure of </w:t>
      </w:r>
      <w:r w:rsidRPr="00E36B71">
        <w:rPr>
          <w:rFonts w:ascii="Times New Roman" w:hAnsi="Times New Roman" w:cs="Times New Roman"/>
          <w:bCs/>
          <w:lang w:val="en-US" w:eastAsia="sv-SE"/>
        </w:rPr>
        <w:t>Cahiez et al.</w:t>
      </w:r>
      <w:r w:rsidRPr="00E36B71">
        <w:rPr>
          <w:rFonts w:ascii="Times New Roman" w:hAnsi="Times New Roman" w:cs="Times New Roman"/>
          <w:bCs/>
          <w:vertAlign w:val="superscript"/>
          <w:lang w:val="en-US" w:eastAsia="sv-SE"/>
        </w:rPr>
        <w:t>3</w:t>
      </w:r>
      <w:r w:rsidRPr="00E36B71">
        <w:rPr>
          <w:rFonts w:ascii="Times New Roman" w:hAnsi="Times New Roman" w:cs="Times New Roman"/>
          <w:bCs/>
          <w:lang w:val="en-US" w:eastAsia="sv-SE"/>
        </w:rPr>
        <w:t xml:space="preserve"> for similar compounds. The THP-group was removed from the coupling product under acidic conditions according to the procedure from </w:t>
      </w:r>
      <w:r w:rsidRPr="00E36B71">
        <w:rPr>
          <w:rFonts w:ascii="Times New Roman" w:hAnsi="Times New Roman" w:cs="Times New Roman"/>
          <w:lang w:val="en-US"/>
        </w:rPr>
        <w:t>Caraballeira et al.,</w:t>
      </w:r>
      <w:r w:rsidRPr="00E36B71">
        <w:rPr>
          <w:rFonts w:ascii="Times New Roman" w:hAnsi="Times New Roman" w:cs="Times New Roman"/>
          <w:vertAlign w:val="superscript"/>
          <w:lang w:val="en-US"/>
        </w:rPr>
        <w:t>2</w:t>
      </w:r>
      <w:r w:rsidRPr="00E36B71">
        <w:rPr>
          <w:rFonts w:ascii="Times New Roman" w:hAnsi="Times New Roman" w:cs="Times New Roman"/>
          <w:lang w:val="en-US"/>
        </w:rPr>
        <w:t xml:space="preserve"> for similar compounds, to give the dienol </w:t>
      </w:r>
      <w:r w:rsidRPr="00E36B71">
        <w:rPr>
          <w:rFonts w:ascii="Times New Roman" w:hAnsi="Times New Roman" w:cs="Times New Roman"/>
          <w:b/>
          <w:lang w:val="en-US"/>
        </w:rPr>
        <w:t>5</w:t>
      </w:r>
      <w:r w:rsidRPr="00E36B71">
        <w:rPr>
          <w:rFonts w:ascii="Times New Roman" w:hAnsi="Times New Roman" w:cs="Times New Roman"/>
          <w:lang w:val="en-US"/>
        </w:rPr>
        <w:t xml:space="preserve"> in 60% overall yield. The isomeric purity, </w:t>
      </w:r>
      <w:r w:rsidRPr="00E36B71">
        <w:rPr>
          <w:rFonts w:ascii="Times New Roman" w:hAnsi="Times New Roman" w:cs="Times New Roman"/>
          <w:i/>
          <w:lang w:val="en-US"/>
        </w:rPr>
        <w:t>E</w:t>
      </w:r>
      <w:r w:rsidRPr="00E36B71">
        <w:rPr>
          <w:rFonts w:ascii="Times New Roman" w:hAnsi="Times New Roman" w:cs="Times New Roman"/>
          <w:lang w:val="en-US"/>
        </w:rPr>
        <w:t>:</w:t>
      </w:r>
      <w:r w:rsidRPr="00E36B71">
        <w:rPr>
          <w:rFonts w:ascii="Times New Roman" w:hAnsi="Times New Roman" w:cs="Times New Roman"/>
          <w:i/>
          <w:lang w:val="en-US"/>
        </w:rPr>
        <w:t>Z</w:t>
      </w:r>
      <w:r w:rsidRPr="00E36B71">
        <w:rPr>
          <w:rFonts w:ascii="Times New Roman" w:hAnsi="Times New Roman" w:cs="Times New Roman"/>
          <w:lang w:val="en-US"/>
        </w:rPr>
        <w:t xml:space="preserve"> = 93:7, was determined from </w:t>
      </w:r>
      <w:r w:rsidRPr="00E36B71">
        <w:rPr>
          <w:rFonts w:ascii="Times New Roman" w:hAnsi="Times New Roman" w:cs="Times New Roman"/>
          <w:vertAlign w:val="superscript"/>
          <w:lang w:val="en-US"/>
        </w:rPr>
        <w:t>1</w:t>
      </w:r>
      <w:r w:rsidRPr="00E36B71">
        <w:rPr>
          <w:rFonts w:ascii="Times New Roman" w:hAnsi="Times New Roman" w:cs="Times New Roman"/>
          <w:lang w:val="en-US"/>
        </w:rPr>
        <w:t xml:space="preserve">H NMR (see Experimental). No efforts were made for </w:t>
      </w:r>
      <w:r w:rsidRPr="00E36B71">
        <w:rPr>
          <w:rFonts w:ascii="Times New Roman" w:hAnsi="Times New Roman" w:cs="Times New Roman"/>
          <w:i/>
          <w:lang w:val="en-US"/>
        </w:rPr>
        <w:t>E</w:t>
      </w:r>
      <w:r w:rsidRPr="00E36B71">
        <w:rPr>
          <w:rFonts w:ascii="Times New Roman" w:hAnsi="Times New Roman" w:cs="Times New Roman"/>
          <w:lang w:val="en-US"/>
        </w:rPr>
        <w:t>/</w:t>
      </w:r>
      <w:r w:rsidRPr="00E36B71">
        <w:rPr>
          <w:rFonts w:ascii="Times New Roman" w:hAnsi="Times New Roman" w:cs="Times New Roman"/>
          <w:i/>
          <w:lang w:val="en-US"/>
        </w:rPr>
        <w:t>Z</w:t>
      </w:r>
      <w:r w:rsidRPr="00E36B71">
        <w:rPr>
          <w:rFonts w:ascii="Times New Roman" w:hAnsi="Times New Roman" w:cs="Times New Roman"/>
          <w:lang w:val="en-US"/>
        </w:rPr>
        <w:t>-separations on GC. (</w:t>
      </w:r>
      <w:r w:rsidRPr="00E36B71">
        <w:rPr>
          <w:rFonts w:ascii="Times New Roman" w:hAnsi="Times New Roman" w:cs="Times New Roman"/>
          <w:i/>
          <w:lang w:val="en-US"/>
        </w:rPr>
        <w:t>E</w:t>
      </w:r>
      <w:r w:rsidRPr="00E36B71">
        <w:rPr>
          <w:rFonts w:ascii="Times New Roman" w:hAnsi="Times New Roman" w:cs="Times New Roman"/>
          <w:lang w:val="en-US"/>
        </w:rPr>
        <w:t>)-Tetradeca-11,13-dienal (</w:t>
      </w:r>
      <w:r w:rsidRPr="000769E7">
        <w:rPr>
          <w:rFonts w:ascii="Times New Roman" w:hAnsi="Times New Roman" w:cs="Times New Roman"/>
          <w:b/>
          <w:i/>
          <w:iCs/>
          <w:lang w:val="en-US"/>
        </w:rPr>
        <w:t>E</w:t>
      </w:r>
      <w:r>
        <w:rPr>
          <w:rFonts w:ascii="Times New Roman" w:hAnsi="Times New Roman" w:cs="Times New Roman"/>
          <w:b/>
          <w:lang w:val="en-US"/>
        </w:rPr>
        <w:t>11,13-14:Ald</w:t>
      </w:r>
      <w:r w:rsidRPr="00E36B71">
        <w:rPr>
          <w:rFonts w:ascii="Times New Roman" w:hAnsi="Times New Roman" w:cs="Times New Roman"/>
          <w:lang w:val="en-US"/>
        </w:rPr>
        <w:t xml:space="preserve">) was prepared in 81% yield, by oxidation of dienol </w:t>
      </w:r>
      <w:r w:rsidRPr="00E36B71">
        <w:rPr>
          <w:rFonts w:ascii="Times New Roman" w:hAnsi="Times New Roman" w:cs="Times New Roman"/>
          <w:b/>
          <w:lang w:val="en-US"/>
        </w:rPr>
        <w:t>5</w:t>
      </w:r>
      <w:r w:rsidRPr="00E36B71">
        <w:rPr>
          <w:rFonts w:ascii="Times New Roman" w:hAnsi="Times New Roman" w:cs="Times New Roman"/>
          <w:lang w:val="en-US"/>
        </w:rPr>
        <w:t xml:space="preserve"> with PCC/silica/molecular sieves 3 Å, a modified procedure of Gung and Dickson</w:t>
      </w:r>
      <w:r w:rsidRPr="00E36B71">
        <w:rPr>
          <w:rFonts w:ascii="Times New Roman" w:hAnsi="Times New Roman" w:cs="Times New Roman"/>
          <w:vertAlign w:val="superscript"/>
          <w:lang w:val="en-US"/>
        </w:rPr>
        <w:t>4</w:t>
      </w:r>
      <w:r w:rsidRPr="00E36B71">
        <w:rPr>
          <w:rFonts w:ascii="Times New Roman" w:hAnsi="Times New Roman" w:cs="Times New Roman"/>
          <w:lang w:val="en-US"/>
        </w:rPr>
        <w:t xml:space="preserve"> for similar compounds. The isomeric purity of aldehyde </w:t>
      </w:r>
      <w:r w:rsidRPr="00E36B71">
        <w:rPr>
          <w:rFonts w:ascii="Times New Roman" w:hAnsi="Times New Roman" w:cs="Times New Roman"/>
          <w:b/>
          <w:lang w:val="en-US"/>
        </w:rPr>
        <w:t>6</w:t>
      </w:r>
      <w:r w:rsidRPr="00E36B71">
        <w:rPr>
          <w:rFonts w:ascii="Times New Roman" w:hAnsi="Times New Roman" w:cs="Times New Roman"/>
          <w:lang w:val="en-US"/>
        </w:rPr>
        <w:t xml:space="preserve"> was maintained from alcohol </w:t>
      </w:r>
      <w:r w:rsidRPr="00E36B71">
        <w:rPr>
          <w:rFonts w:ascii="Times New Roman" w:hAnsi="Times New Roman" w:cs="Times New Roman"/>
          <w:b/>
          <w:lang w:val="en-US"/>
        </w:rPr>
        <w:t>5</w:t>
      </w:r>
      <w:r w:rsidRPr="00E36B71">
        <w:rPr>
          <w:rFonts w:ascii="Times New Roman" w:hAnsi="Times New Roman" w:cs="Times New Roman"/>
          <w:lang w:val="en-US"/>
        </w:rPr>
        <w:t xml:space="preserve">, </w:t>
      </w:r>
      <w:r w:rsidRPr="00E36B71">
        <w:rPr>
          <w:rFonts w:ascii="Times New Roman" w:hAnsi="Times New Roman" w:cs="Times New Roman"/>
          <w:i/>
          <w:lang w:val="en-US"/>
        </w:rPr>
        <w:t>E</w:t>
      </w:r>
      <w:r w:rsidRPr="00E36B71">
        <w:rPr>
          <w:rFonts w:ascii="Times New Roman" w:hAnsi="Times New Roman" w:cs="Times New Roman"/>
          <w:lang w:val="en-US"/>
        </w:rPr>
        <w:t>:</w:t>
      </w:r>
      <w:r w:rsidRPr="00E36B71">
        <w:rPr>
          <w:rFonts w:ascii="Times New Roman" w:hAnsi="Times New Roman" w:cs="Times New Roman"/>
          <w:i/>
          <w:lang w:val="en-US"/>
        </w:rPr>
        <w:t>Z</w:t>
      </w:r>
      <w:r w:rsidRPr="00E36B71">
        <w:rPr>
          <w:rFonts w:ascii="Times New Roman" w:hAnsi="Times New Roman" w:cs="Times New Roman"/>
          <w:lang w:val="en-US"/>
        </w:rPr>
        <w:t xml:space="preserve"> = 93:7, and was determined from </w:t>
      </w:r>
      <w:r w:rsidRPr="00E36B71">
        <w:rPr>
          <w:rFonts w:ascii="Times New Roman" w:hAnsi="Times New Roman" w:cs="Times New Roman"/>
          <w:vertAlign w:val="superscript"/>
          <w:lang w:val="en-US"/>
        </w:rPr>
        <w:t>1</w:t>
      </w:r>
      <w:r w:rsidRPr="00E36B71">
        <w:rPr>
          <w:rFonts w:ascii="Times New Roman" w:hAnsi="Times New Roman" w:cs="Times New Roman"/>
          <w:lang w:val="en-US"/>
        </w:rPr>
        <w:t xml:space="preserve">H NMR (see Experimental). No efforts were made for </w:t>
      </w:r>
      <w:r w:rsidRPr="00E36B71">
        <w:rPr>
          <w:rFonts w:ascii="Times New Roman" w:hAnsi="Times New Roman" w:cs="Times New Roman"/>
          <w:i/>
          <w:lang w:val="en-US"/>
        </w:rPr>
        <w:t>E</w:t>
      </w:r>
      <w:r w:rsidRPr="00E36B71">
        <w:rPr>
          <w:rFonts w:ascii="Times New Roman" w:hAnsi="Times New Roman" w:cs="Times New Roman"/>
          <w:lang w:val="en-US"/>
        </w:rPr>
        <w:t>/</w:t>
      </w:r>
      <w:r w:rsidRPr="00E36B71">
        <w:rPr>
          <w:rFonts w:ascii="Times New Roman" w:hAnsi="Times New Roman" w:cs="Times New Roman"/>
          <w:i/>
          <w:lang w:val="en-US"/>
        </w:rPr>
        <w:t>Z</w:t>
      </w:r>
      <w:r w:rsidRPr="00E36B71">
        <w:rPr>
          <w:rFonts w:ascii="Times New Roman" w:hAnsi="Times New Roman" w:cs="Times New Roman"/>
          <w:lang w:val="en-US"/>
        </w:rPr>
        <w:t xml:space="preserve">-separations on GC.   </w:t>
      </w:r>
    </w:p>
    <w:p w14:paraId="4901FFC5" w14:textId="77777777" w:rsidR="0035291B" w:rsidRPr="00E36B71" w:rsidRDefault="0035291B" w:rsidP="0035291B">
      <w:pPr>
        <w:spacing w:line="360" w:lineRule="auto"/>
        <w:jc w:val="both"/>
        <w:rPr>
          <w:rFonts w:ascii="Times New Roman" w:hAnsi="Times New Roman" w:cs="Times New Roman"/>
          <w:bCs/>
          <w:lang w:val="en-US" w:eastAsia="sv-SE"/>
        </w:rPr>
      </w:pPr>
    </w:p>
    <w:p w14:paraId="6CBE02ED" w14:textId="77777777" w:rsidR="0035291B" w:rsidRPr="00A3618D" w:rsidRDefault="0035291B" w:rsidP="0035291B">
      <w:pPr>
        <w:spacing w:line="360" w:lineRule="auto"/>
        <w:jc w:val="both"/>
        <w:rPr>
          <w:rFonts w:ascii="Times New Roman" w:hAnsi="Times New Roman" w:cs="Times New Roman"/>
          <w:b/>
          <w:bCs/>
          <w:lang w:val="en-US"/>
        </w:rPr>
      </w:pPr>
      <w:r w:rsidRPr="00A3618D">
        <w:rPr>
          <w:rFonts w:ascii="Times New Roman" w:hAnsi="Times New Roman" w:cs="Times New Roman"/>
          <w:b/>
          <w:bCs/>
          <w:lang w:val="en-US"/>
        </w:rPr>
        <w:t>References</w:t>
      </w:r>
    </w:p>
    <w:p w14:paraId="5083408C"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 xml:space="preserve">1. </w:t>
      </w:r>
      <w:r>
        <w:rPr>
          <w:rFonts w:ascii="Times New Roman" w:hAnsi="Times New Roman" w:cs="Times New Roman"/>
          <w:lang w:val="en-US"/>
        </w:rPr>
        <w:t xml:space="preserve">Chong </w:t>
      </w:r>
      <w:r w:rsidRPr="00E36B71">
        <w:rPr>
          <w:rFonts w:ascii="Times New Roman" w:hAnsi="Times New Roman" w:cs="Times New Roman"/>
          <w:lang w:val="en-US"/>
        </w:rPr>
        <w:t>JM</w:t>
      </w:r>
      <w:r>
        <w:rPr>
          <w:rFonts w:ascii="Times New Roman" w:hAnsi="Times New Roman" w:cs="Times New Roman"/>
          <w:lang w:val="en-US"/>
        </w:rPr>
        <w:t>,</w:t>
      </w:r>
      <w:r w:rsidRPr="00E36B71">
        <w:rPr>
          <w:rFonts w:ascii="Times New Roman" w:hAnsi="Times New Roman" w:cs="Times New Roman"/>
          <w:lang w:val="en-US"/>
        </w:rPr>
        <w:t xml:space="preserve"> </w:t>
      </w:r>
      <w:r>
        <w:rPr>
          <w:rFonts w:ascii="Times New Roman" w:hAnsi="Times New Roman" w:cs="Times New Roman"/>
          <w:lang w:val="en-US"/>
        </w:rPr>
        <w:t>Heuft</w:t>
      </w:r>
      <w:r w:rsidRPr="00E36B71">
        <w:rPr>
          <w:rFonts w:ascii="Times New Roman" w:hAnsi="Times New Roman" w:cs="Times New Roman"/>
          <w:lang w:val="en-US"/>
        </w:rPr>
        <w:t xml:space="preserve"> and </w:t>
      </w:r>
      <w:r>
        <w:rPr>
          <w:rFonts w:ascii="Times New Roman" w:hAnsi="Times New Roman" w:cs="Times New Roman"/>
          <w:lang w:val="en-US"/>
        </w:rPr>
        <w:t xml:space="preserve">Rabbat </w:t>
      </w:r>
      <w:r w:rsidRPr="00E36B71">
        <w:rPr>
          <w:rFonts w:ascii="Times New Roman" w:hAnsi="Times New Roman" w:cs="Times New Roman"/>
          <w:lang w:val="en-US"/>
        </w:rPr>
        <w:t xml:space="preserve">P, </w:t>
      </w:r>
      <w:r w:rsidRPr="00E36B71">
        <w:rPr>
          <w:rFonts w:ascii="Times New Roman" w:hAnsi="Times New Roman" w:cs="Times New Roman"/>
          <w:i/>
          <w:lang w:val="en-US"/>
        </w:rPr>
        <w:t>J Org Chem</w:t>
      </w:r>
      <w:r w:rsidRPr="00E36B71">
        <w:rPr>
          <w:rFonts w:ascii="Times New Roman" w:hAnsi="Times New Roman" w:cs="Times New Roman"/>
          <w:lang w:val="en-US"/>
        </w:rPr>
        <w:t xml:space="preserve"> </w:t>
      </w:r>
      <w:r w:rsidRPr="00DC06F9">
        <w:rPr>
          <w:rFonts w:ascii="Times New Roman" w:hAnsi="Times New Roman" w:cs="Times New Roman"/>
          <w:b/>
          <w:bCs/>
          <w:lang w:val="en-US"/>
        </w:rPr>
        <w:t>65</w:t>
      </w:r>
      <w:r>
        <w:rPr>
          <w:rFonts w:ascii="Times New Roman" w:hAnsi="Times New Roman" w:cs="Times New Roman"/>
          <w:lang w:val="en-US"/>
        </w:rPr>
        <w:t>:</w:t>
      </w:r>
      <w:r w:rsidRPr="00E36B71">
        <w:rPr>
          <w:rFonts w:ascii="Times New Roman" w:hAnsi="Times New Roman" w:cs="Times New Roman"/>
          <w:lang w:val="en-US"/>
        </w:rPr>
        <w:t xml:space="preserve"> 5837</w:t>
      </w:r>
      <w:r>
        <w:rPr>
          <w:rFonts w:ascii="Times New Roman" w:hAnsi="Times New Roman" w:cs="Times New Roman"/>
          <w:lang w:val="en-US"/>
        </w:rPr>
        <w:t>–</w:t>
      </w:r>
      <w:r w:rsidRPr="00E36B71">
        <w:rPr>
          <w:rFonts w:ascii="Times New Roman" w:hAnsi="Times New Roman" w:cs="Times New Roman"/>
          <w:lang w:val="en-US"/>
        </w:rPr>
        <w:t>5838</w:t>
      </w:r>
      <w:r>
        <w:rPr>
          <w:rFonts w:ascii="Times New Roman" w:hAnsi="Times New Roman" w:cs="Times New Roman"/>
          <w:lang w:val="en-US"/>
        </w:rPr>
        <w:t xml:space="preserve"> (2000)</w:t>
      </w:r>
    </w:p>
    <w:p w14:paraId="56501DD7"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 xml:space="preserve">2. Carballeira NM, Nashbly </w:t>
      </w:r>
      <w:r>
        <w:rPr>
          <w:rFonts w:ascii="Times New Roman" w:hAnsi="Times New Roman" w:cs="Times New Roman"/>
          <w:lang w:val="en-US"/>
        </w:rPr>
        <w:t xml:space="preserve">N </w:t>
      </w:r>
      <w:r w:rsidRPr="00E36B71">
        <w:rPr>
          <w:rFonts w:ascii="Times New Roman" w:hAnsi="Times New Roman" w:cs="Times New Roman"/>
          <w:lang w:val="en-US"/>
        </w:rPr>
        <w:t xml:space="preserve">and Padilla LF, </w:t>
      </w:r>
      <w:r w:rsidRPr="00E36B71">
        <w:rPr>
          <w:rFonts w:ascii="Times New Roman" w:hAnsi="Times New Roman" w:cs="Times New Roman"/>
          <w:i/>
          <w:lang w:val="en-US"/>
        </w:rPr>
        <w:t>Chem Phys Lipids</w:t>
      </w:r>
      <w:r w:rsidRPr="00E36B71">
        <w:rPr>
          <w:rFonts w:ascii="Times New Roman" w:hAnsi="Times New Roman" w:cs="Times New Roman"/>
          <w:lang w:val="en-US"/>
        </w:rPr>
        <w:t xml:space="preserve"> </w:t>
      </w:r>
      <w:r w:rsidRPr="00DC06F9">
        <w:rPr>
          <w:rFonts w:ascii="Times New Roman" w:hAnsi="Times New Roman" w:cs="Times New Roman"/>
          <w:b/>
          <w:lang w:val="en-US"/>
        </w:rPr>
        <w:t>145</w:t>
      </w:r>
      <w:r>
        <w:rPr>
          <w:rFonts w:ascii="Times New Roman" w:hAnsi="Times New Roman" w:cs="Times New Roman"/>
          <w:lang w:val="en-US"/>
        </w:rPr>
        <w:t>:</w:t>
      </w:r>
      <w:r w:rsidRPr="00E36B71">
        <w:rPr>
          <w:rFonts w:ascii="Times New Roman" w:hAnsi="Times New Roman" w:cs="Times New Roman"/>
          <w:lang w:val="en-US"/>
        </w:rPr>
        <w:t xml:space="preserve"> 37</w:t>
      </w:r>
      <w:r>
        <w:rPr>
          <w:rFonts w:ascii="Times New Roman" w:hAnsi="Times New Roman" w:cs="Times New Roman"/>
          <w:lang w:val="en-US"/>
        </w:rPr>
        <w:t>–</w:t>
      </w:r>
      <w:r w:rsidRPr="00E36B71">
        <w:rPr>
          <w:rFonts w:ascii="Times New Roman" w:hAnsi="Times New Roman" w:cs="Times New Roman"/>
          <w:lang w:val="en-US"/>
        </w:rPr>
        <w:t>44</w:t>
      </w:r>
      <w:r>
        <w:rPr>
          <w:rFonts w:ascii="Times New Roman" w:hAnsi="Times New Roman" w:cs="Times New Roman"/>
          <w:lang w:val="en-US"/>
        </w:rPr>
        <w:t xml:space="preserve"> (2007)</w:t>
      </w:r>
    </w:p>
    <w:p w14:paraId="5A9598EC"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 xml:space="preserve">3. Cahiez G, </w:t>
      </w:r>
      <w:r>
        <w:rPr>
          <w:rFonts w:ascii="Times New Roman" w:hAnsi="Times New Roman" w:cs="Times New Roman"/>
          <w:lang w:val="en-US"/>
        </w:rPr>
        <w:t>Hablak</w:t>
      </w:r>
      <w:r w:rsidRPr="00E36B71">
        <w:rPr>
          <w:rFonts w:ascii="Times New Roman" w:hAnsi="Times New Roman" w:cs="Times New Roman"/>
          <w:lang w:val="en-US"/>
        </w:rPr>
        <w:t xml:space="preserve"> and </w:t>
      </w:r>
      <w:r>
        <w:rPr>
          <w:rFonts w:ascii="Times New Roman" w:hAnsi="Times New Roman" w:cs="Times New Roman"/>
          <w:lang w:val="en-US"/>
        </w:rPr>
        <w:t xml:space="preserve">Gagaer </w:t>
      </w:r>
      <w:r w:rsidRPr="00E36B71">
        <w:rPr>
          <w:rFonts w:ascii="Times New Roman" w:hAnsi="Times New Roman" w:cs="Times New Roman"/>
          <w:lang w:val="en-US"/>
        </w:rPr>
        <w:t xml:space="preserve">O, </w:t>
      </w:r>
      <w:r w:rsidRPr="00E36B71">
        <w:rPr>
          <w:rFonts w:ascii="Times New Roman" w:hAnsi="Times New Roman" w:cs="Times New Roman"/>
          <w:bCs/>
          <w:i/>
          <w:lang w:val="en-US" w:eastAsia="sv-SE"/>
        </w:rPr>
        <w:t>Org Lett</w:t>
      </w:r>
      <w:r>
        <w:rPr>
          <w:rFonts w:ascii="Times New Roman" w:hAnsi="Times New Roman" w:cs="Times New Roman"/>
          <w:bCs/>
          <w:i/>
          <w:lang w:val="en-US" w:eastAsia="sv-SE"/>
        </w:rPr>
        <w:t xml:space="preserve"> </w:t>
      </w:r>
      <w:r w:rsidRPr="00DC06F9">
        <w:rPr>
          <w:rFonts w:ascii="Times New Roman" w:hAnsi="Times New Roman" w:cs="Times New Roman"/>
          <w:b/>
          <w:lang w:val="en-US" w:eastAsia="sv-SE"/>
        </w:rPr>
        <w:t>10</w:t>
      </w:r>
      <w:r>
        <w:rPr>
          <w:rFonts w:ascii="Times New Roman" w:hAnsi="Times New Roman" w:cs="Times New Roman"/>
          <w:bCs/>
          <w:lang w:val="en-US" w:eastAsia="sv-SE"/>
        </w:rPr>
        <w:t>:</w:t>
      </w:r>
      <w:r w:rsidRPr="00E36B71">
        <w:rPr>
          <w:rFonts w:ascii="Times New Roman" w:hAnsi="Times New Roman" w:cs="Times New Roman"/>
          <w:bCs/>
          <w:lang w:val="en-US" w:eastAsia="sv-SE"/>
        </w:rPr>
        <w:t xml:space="preserve"> 2389</w:t>
      </w:r>
      <w:r>
        <w:rPr>
          <w:rFonts w:ascii="Times New Roman" w:hAnsi="Times New Roman" w:cs="Times New Roman"/>
          <w:bCs/>
          <w:lang w:val="en-US" w:eastAsia="sv-SE"/>
        </w:rPr>
        <w:t>–</w:t>
      </w:r>
      <w:r w:rsidRPr="00E36B71">
        <w:rPr>
          <w:rFonts w:ascii="Times New Roman" w:hAnsi="Times New Roman" w:cs="Times New Roman"/>
          <w:bCs/>
          <w:lang w:val="en-US" w:eastAsia="sv-SE"/>
        </w:rPr>
        <w:t>2392</w:t>
      </w:r>
      <w:r>
        <w:rPr>
          <w:rFonts w:ascii="Times New Roman" w:hAnsi="Times New Roman" w:cs="Times New Roman"/>
          <w:bCs/>
          <w:lang w:val="en-US" w:eastAsia="sv-SE"/>
        </w:rPr>
        <w:t xml:space="preserve"> (2008)</w:t>
      </w:r>
    </w:p>
    <w:p w14:paraId="38186B14"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 xml:space="preserve">4. </w:t>
      </w:r>
      <w:r>
        <w:rPr>
          <w:rFonts w:ascii="Times New Roman" w:hAnsi="Times New Roman" w:cs="Times New Roman"/>
          <w:lang w:val="en-US"/>
        </w:rPr>
        <w:t xml:space="preserve">Gung </w:t>
      </w:r>
      <w:r w:rsidRPr="00E36B71">
        <w:rPr>
          <w:rFonts w:ascii="Times New Roman" w:hAnsi="Times New Roman" w:cs="Times New Roman"/>
          <w:lang w:val="en-US"/>
        </w:rPr>
        <w:t xml:space="preserve">BW </w:t>
      </w:r>
      <w:r>
        <w:rPr>
          <w:rFonts w:ascii="Times New Roman" w:hAnsi="Times New Roman" w:cs="Times New Roman"/>
          <w:lang w:val="en-US"/>
        </w:rPr>
        <w:t xml:space="preserve">and </w:t>
      </w:r>
      <w:r w:rsidRPr="00E36B71">
        <w:rPr>
          <w:rFonts w:ascii="Times New Roman" w:hAnsi="Times New Roman" w:cs="Times New Roman"/>
          <w:lang w:val="en-US"/>
        </w:rPr>
        <w:t>Dickson</w:t>
      </w:r>
      <w:r>
        <w:rPr>
          <w:rFonts w:ascii="Times New Roman" w:hAnsi="Times New Roman" w:cs="Times New Roman"/>
          <w:lang w:val="en-US"/>
        </w:rPr>
        <w:t xml:space="preserve"> H</w:t>
      </w:r>
      <w:r w:rsidRPr="00E36B71">
        <w:rPr>
          <w:rFonts w:ascii="Times New Roman" w:hAnsi="Times New Roman" w:cs="Times New Roman"/>
          <w:lang w:val="en-US"/>
        </w:rPr>
        <w:t xml:space="preserve">, </w:t>
      </w:r>
      <w:r w:rsidRPr="00E36B71">
        <w:rPr>
          <w:rFonts w:ascii="Times New Roman" w:hAnsi="Times New Roman" w:cs="Times New Roman"/>
          <w:i/>
          <w:lang w:val="en-US"/>
        </w:rPr>
        <w:t>Org</w:t>
      </w:r>
      <w:r w:rsidRPr="00E36B71">
        <w:rPr>
          <w:rFonts w:ascii="Times New Roman" w:hAnsi="Times New Roman" w:cs="Times New Roman"/>
          <w:lang w:val="en-US"/>
        </w:rPr>
        <w:t xml:space="preserve"> </w:t>
      </w:r>
      <w:r w:rsidRPr="00DC06F9">
        <w:rPr>
          <w:rFonts w:ascii="Times New Roman" w:hAnsi="Times New Roman" w:cs="Times New Roman"/>
          <w:i/>
          <w:iCs/>
          <w:lang w:val="en-US"/>
        </w:rPr>
        <w:t>Lett</w:t>
      </w:r>
      <w:r w:rsidRPr="00DC06F9">
        <w:rPr>
          <w:rFonts w:ascii="Times New Roman" w:hAnsi="Times New Roman" w:cs="Times New Roman"/>
          <w:lang w:val="en-US"/>
        </w:rPr>
        <w:t xml:space="preserve"> </w:t>
      </w:r>
      <w:r w:rsidRPr="00DC06F9">
        <w:rPr>
          <w:rFonts w:ascii="Times New Roman" w:hAnsi="Times New Roman" w:cs="Times New Roman"/>
          <w:b/>
          <w:bCs/>
          <w:iCs/>
          <w:lang w:val="en-US"/>
        </w:rPr>
        <w:t>4</w:t>
      </w:r>
      <w:r>
        <w:rPr>
          <w:rFonts w:ascii="Times New Roman" w:hAnsi="Times New Roman" w:cs="Times New Roman"/>
          <w:lang w:val="en-US"/>
        </w:rPr>
        <w:t>:</w:t>
      </w:r>
      <w:r w:rsidRPr="00DC06F9">
        <w:rPr>
          <w:rFonts w:ascii="Times New Roman" w:hAnsi="Times New Roman" w:cs="Times New Roman"/>
          <w:i/>
          <w:iCs/>
          <w:lang w:val="en-US"/>
        </w:rPr>
        <w:t xml:space="preserve"> </w:t>
      </w:r>
      <w:r w:rsidRPr="00DC06F9">
        <w:rPr>
          <w:rFonts w:ascii="Times New Roman" w:hAnsi="Times New Roman" w:cs="Times New Roman"/>
          <w:lang w:val="en-US"/>
        </w:rPr>
        <w:t>2517</w:t>
      </w:r>
      <w:r>
        <w:rPr>
          <w:rFonts w:ascii="Times New Roman" w:hAnsi="Times New Roman" w:cs="Times New Roman"/>
          <w:lang w:val="en-US"/>
        </w:rPr>
        <w:t>–</w:t>
      </w:r>
      <w:r w:rsidRPr="00DC06F9">
        <w:rPr>
          <w:rFonts w:ascii="Times New Roman" w:hAnsi="Times New Roman" w:cs="Times New Roman"/>
          <w:lang w:val="en-US"/>
        </w:rPr>
        <w:t>2519</w:t>
      </w:r>
      <w:r>
        <w:rPr>
          <w:rFonts w:ascii="Times New Roman" w:hAnsi="Times New Roman" w:cs="Times New Roman"/>
          <w:lang w:val="en-US"/>
        </w:rPr>
        <w:t xml:space="preserve"> (2002)</w:t>
      </w:r>
    </w:p>
    <w:p w14:paraId="1BD0B3D6" w14:textId="77777777" w:rsidR="0035291B" w:rsidRDefault="0035291B" w:rsidP="0035291B">
      <w:pPr>
        <w:spacing w:line="360" w:lineRule="auto"/>
        <w:jc w:val="both"/>
        <w:rPr>
          <w:rFonts w:ascii="Times New Roman" w:hAnsi="Times New Roman" w:cs="Times New Roman"/>
          <w:lang w:val="en-US"/>
        </w:rPr>
      </w:pPr>
    </w:p>
    <w:p w14:paraId="308FDCDA" w14:textId="77777777" w:rsidR="0035291B" w:rsidRDefault="0035291B" w:rsidP="0035291B">
      <w:pPr>
        <w:spacing w:line="360" w:lineRule="auto"/>
        <w:jc w:val="both"/>
        <w:rPr>
          <w:rFonts w:ascii="Times New Roman" w:hAnsi="Times New Roman" w:cs="Times New Roman"/>
          <w:lang w:val="en-US"/>
        </w:rPr>
      </w:pPr>
    </w:p>
    <w:p w14:paraId="1A18754F" w14:textId="77777777" w:rsidR="0035291B" w:rsidRPr="00E36B71" w:rsidRDefault="0035291B" w:rsidP="0035291B">
      <w:pPr>
        <w:spacing w:line="360" w:lineRule="auto"/>
        <w:jc w:val="both"/>
        <w:rPr>
          <w:rFonts w:ascii="Times New Roman" w:hAnsi="Times New Roman" w:cs="Times New Roman"/>
          <w:lang w:val="en-US"/>
        </w:rPr>
      </w:pPr>
    </w:p>
    <w:p w14:paraId="37591092" w14:textId="77777777" w:rsidR="0035291B" w:rsidRPr="00E36B71" w:rsidRDefault="00076955" w:rsidP="0035291B">
      <w:pPr>
        <w:spacing w:line="360" w:lineRule="auto"/>
        <w:jc w:val="both"/>
        <w:rPr>
          <w:rFonts w:ascii="Times New Roman" w:hAnsi="Times New Roman" w:cs="Times New Roman"/>
          <w:lang w:val="en-US"/>
        </w:rPr>
      </w:pPr>
      <w:r w:rsidRPr="00076955">
        <w:rPr>
          <w:noProof/>
          <w14:ligatures w14:val="standardContextual"/>
        </w:rPr>
        <w:object w:dxaOrig="10199" w:dyaOrig="4139" w14:anchorId="5B4203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65pt;height:183.9pt;mso-width-percent:0;mso-height-percent:0;mso-width-percent:0;mso-height-percent:0" o:ole="">
            <v:imagedata r:id="rId4" o:title=""/>
          </v:shape>
          <o:OLEObject Type="Embed" ProgID="ChemDraw.Document.6.0" ShapeID="_x0000_i1025" DrawAspect="Content" ObjectID="_1805184906" r:id="rId5"/>
        </w:object>
      </w:r>
    </w:p>
    <w:p w14:paraId="6EDD85B5" w14:textId="77777777" w:rsidR="0035291B" w:rsidRDefault="0035291B" w:rsidP="0035291B">
      <w:pPr>
        <w:spacing w:line="360" w:lineRule="auto"/>
        <w:jc w:val="both"/>
        <w:rPr>
          <w:rFonts w:ascii="Times New Roman" w:hAnsi="Times New Roman" w:cs="Times New Roman"/>
          <w:b/>
          <w:lang w:val="en-US"/>
        </w:rPr>
      </w:pPr>
    </w:p>
    <w:p w14:paraId="435F5455"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b/>
          <w:lang w:val="en-US"/>
        </w:rPr>
        <w:t>Scheme 1</w:t>
      </w:r>
      <w:r w:rsidRPr="00E36B71">
        <w:rPr>
          <w:rFonts w:ascii="Times New Roman" w:hAnsi="Times New Roman" w:cs="Times New Roman"/>
          <w:lang w:val="en-US"/>
        </w:rPr>
        <w:t>. (</w:t>
      </w:r>
      <w:r w:rsidRPr="00E36B71">
        <w:rPr>
          <w:rFonts w:ascii="Times New Roman" w:hAnsi="Times New Roman" w:cs="Times New Roman"/>
          <w:b/>
          <w:lang w:val="en-US"/>
        </w:rPr>
        <w:t>a</w:t>
      </w:r>
      <w:r w:rsidRPr="00E36B71">
        <w:rPr>
          <w:rFonts w:ascii="Times New Roman" w:hAnsi="Times New Roman" w:cs="Times New Roman"/>
          <w:lang w:val="en-US"/>
        </w:rPr>
        <w:t>) 1. 48% HBr, toluene, reflux. 2. DHP, p-TSA·H2O, CH</w:t>
      </w:r>
      <w:r w:rsidRPr="00E36B71">
        <w:rPr>
          <w:rFonts w:ascii="Times New Roman" w:hAnsi="Times New Roman" w:cs="Times New Roman"/>
          <w:vertAlign w:val="subscript"/>
          <w:lang w:val="en-US"/>
        </w:rPr>
        <w:t>2</w:t>
      </w:r>
      <w:r w:rsidRPr="00E36B71">
        <w:rPr>
          <w:rFonts w:ascii="Times New Roman" w:hAnsi="Times New Roman" w:cs="Times New Roman"/>
          <w:lang w:val="en-US"/>
        </w:rPr>
        <w:t>Cl</w:t>
      </w:r>
      <w:r w:rsidRPr="00E36B71">
        <w:rPr>
          <w:rFonts w:ascii="Times New Roman" w:hAnsi="Times New Roman" w:cs="Times New Roman"/>
          <w:vertAlign w:val="subscript"/>
          <w:lang w:val="en-US"/>
        </w:rPr>
        <w:t>2</w:t>
      </w:r>
      <w:r w:rsidRPr="00E36B71">
        <w:rPr>
          <w:rFonts w:ascii="Times New Roman" w:hAnsi="Times New Roman" w:cs="Times New Roman"/>
          <w:lang w:val="en-US"/>
        </w:rPr>
        <w:t xml:space="preserve"> (80% yield). (</w:t>
      </w:r>
      <w:r w:rsidRPr="00E36B71">
        <w:rPr>
          <w:rFonts w:ascii="Times New Roman" w:hAnsi="Times New Roman" w:cs="Times New Roman"/>
          <w:b/>
          <w:lang w:val="en-US"/>
        </w:rPr>
        <w:t>b</w:t>
      </w:r>
      <w:r w:rsidRPr="00E36B71">
        <w:rPr>
          <w:rFonts w:ascii="Times New Roman" w:hAnsi="Times New Roman" w:cs="Times New Roman"/>
          <w:lang w:val="en-US"/>
        </w:rPr>
        <w:t xml:space="preserve">) 1. Aldehyde </w:t>
      </w:r>
      <w:r w:rsidRPr="00E36B71">
        <w:rPr>
          <w:rFonts w:ascii="Times New Roman" w:hAnsi="Times New Roman" w:cs="Times New Roman"/>
          <w:b/>
          <w:lang w:val="en-US"/>
        </w:rPr>
        <w:t>2</w:t>
      </w:r>
      <w:r w:rsidRPr="00E36B71">
        <w:rPr>
          <w:rFonts w:ascii="Times New Roman" w:hAnsi="Times New Roman" w:cs="Times New Roman"/>
          <w:lang w:val="en-US"/>
        </w:rPr>
        <w:t xml:space="preserve">, </w:t>
      </w:r>
      <w:r w:rsidRPr="00E36B71">
        <w:rPr>
          <w:rFonts w:ascii="Times New Roman" w:hAnsi="Times New Roman" w:cs="Times New Roman"/>
          <w:i/>
          <w:lang w:val="en-US"/>
        </w:rPr>
        <w:t>tert</w:t>
      </w:r>
      <w:r w:rsidRPr="00E36B71">
        <w:rPr>
          <w:rFonts w:ascii="Times New Roman" w:hAnsi="Times New Roman" w:cs="Times New Roman"/>
          <w:lang w:val="en-US"/>
        </w:rPr>
        <w:t xml:space="preserve">-BuOK, THF, −78 °C. 2. Add phosphate </w:t>
      </w:r>
      <w:r w:rsidRPr="00E36B71">
        <w:rPr>
          <w:rFonts w:ascii="Times New Roman" w:hAnsi="Times New Roman" w:cs="Times New Roman"/>
          <w:b/>
          <w:lang w:val="en-US"/>
        </w:rPr>
        <w:t>3</w:t>
      </w:r>
      <w:r w:rsidRPr="00E36B71">
        <w:rPr>
          <w:rFonts w:ascii="Times New Roman" w:hAnsi="Times New Roman" w:cs="Times New Roman"/>
          <w:lang w:val="en-US"/>
        </w:rPr>
        <w:t>, −78 °C to 20 °C (76% yield). (</w:t>
      </w:r>
      <w:r w:rsidRPr="00E36B71">
        <w:rPr>
          <w:rFonts w:ascii="Times New Roman" w:hAnsi="Times New Roman" w:cs="Times New Roman"/>
          <w:b/>
          <w:lang w:val="en-US"/>
        </w:rPr>
        <w:t>c</w:t>
      </w:r>
      <w:r w:rsidRPr="00E36B71">
        <w:rPr>
          <w:rFonts w:ascii="Times New Roman" w:hAnsi="Times New Roman" w:cs="Times New Roman"/>
          <w:lang w:val="en-US"/>
        </w:rPr>
        <w:t xml:space="preserve">) 1. Bromide </w:t>
      </w:r>
      <w:r w:rsidRPr="00E36B71">
        <w:rPr>
          <w:rFonts w:ascii="Times New Roman" w:hAnsi="Times New Roman" w:cs="Times New Roman"/>
          <w:b/>
          <w:lang w:val="en-US"/>
        </w:rPr>
        <w:t>1</w:t>
      </w:r>
      <w:r w:rsidRPr="00E36B71">
        <w:rPr>
          <w:rFonts w:ascii="Times New Roman" w:hAnsi="Times New Roman" w:cs="Times New Roman"/>
          <w:lang w:val="en-US"/>
        </w:rPr>
        <w:t xml:space="preserve">, Mg, THF, room teperature. 2. Grignard solution of </w:t>
      </w:r>
      <w:r w:rsidRPr="00E36B71">
        <w:rPr>
          <w:rFonts w:ascii="Times New Roman" w:hAnsi="Times New Roman" w:cs="Times New Roman"/>
          <w:b/>
          <w:lang w:val="en-US"/>
        </w:rPr>
        <w:t>1</w:t>
      </w:r>
      <w:r w:rsidRPr="00E36B71">
        <w:rPr>
          <w:rFonts w:ascii="Times New Roman" w:hAnsi="Times New Roman" w:cs="Times New Roman"/>
          <w:lang w:val="en-US"/>
        </w:rPr>
        <w:t xml:space="preserve"> transferred to phosphate </w:t>
      </w:r>
      <w:r w:rsidRPr="00E36B71">
        <w:rPr>
          <w:rFonts w:ascii="Times New Roman" w:hAnsi="Times New Roman" w:cs="Times New Roman"/>
          <w:b/>
          <w:lang w:val="en-US"/>
        </w:rPr>
        <w:t>4</w:t>
      </w:r>
      <w:r w:rsidRPr="00E36B71">
        <w:rPr>
          <w:rFonts w:ascii="Times New Roman" w:hAnsi="Times New Roman" w:cs="Times New Roman"/>
          <w:lang w:val="en-US"/>
        </w:rPr>
        <w:t>, Fe(acac)</w:t>
      </w:r>
      <w:r w:rsidRPr="00E36B71">
        <w:rPr>
          <w:rFonts w:ascii="Times New Roman" w:hAnsi="Times New Roman" w:cs="Times New Roman"/>
          <w:vertAlign w:val="subscript"/>
          <w:lang w:val="en-US"/>
        </w:rPr>
        <w:t>3</w:t>
      </w:r>
      <w:r w:rsidRPr="00E36B71">
        <w:rPr>
          <w:rFonts w:ascii="Times New Roman" w:hAnsi="Times New Roman" w:cs="Times New Roman"/>
          <w:lang w:val="en-US"/>
        </w:rPr>
        <w:t>, THF, room temperature. 3. p-TSA·H</w:t>
      </w:r>
      <w:r w:rsidRPr="00E36B71">
        <w:rPr>
          <w:rFonts w:ascii="Times New Roman" w:hAnsi="Times New Roman" w:cs="Times New Roman"/>
          <w:vertAlign w:val="subscript"/>
          <w:lang w:val="en-US"/>
        </w:rPr>
        <w:t>2</w:t>
      </w:r>
      <w:r w:rsidRPr="00E36B71">
        <w:rPr>
          <w:rFonts w:ascii="Times New Roman" w:hAnsi="Times New Roman" w:cs="Times New Roman"/>
          <w:lang w:val="en-US"/>
        </w:rPr>
        <w:t>O, MeOH, room temperature (60% yield). (</w:t>
      </w:r>
      <w:r w:rsidRPr="00E36B71">
        <w:rPr>
          <w:rFonts w:ascii="Times New Roman" w:hAnsi="Times New Roman" w:cs="Times New Roman"/>
          <w:b/>
          <w:lang w:val="en-US"/>
        </w:rPr>
        <w:t>d</w:t>
      </w:r>
      <w:r w:rsidRPr="00E36B71">
        <w:rPr>
          <w:rFonts w:ascii="Times New Roman" w:hAnsi="Times New Roman" w:cs="Times New Roman"/>
          <w:lang w:val="en-US"/>
        </w:rPr>
        <w:t xml:space="preserve">) PCC/silica/MS 3 Å, CH2Cl2, room temperature (81% yield). </w:t>
      </w:r>
    </w:p>
    <w:p w14:paraId="3B332A27" w14:textId="77777777" w:rsidR="0035291B" w:rsidRPr="00E36B71" w:rsidRDefault="0035291B" w:rsidP="0035291B">
      <w:pPr>
        <w:spacing w:line="360" w:lineRule="auto"/>
        <w:jc w:val="both"/>
        <w:rPr>
          <w:rFonts w:ascii="Times New Roman" w:hAnsi="Times New Roman" w:cs="Times New Roman"/>
          <w:lang w:val="en-US"/>
        </w:rPr>
      </w:pPr>
    </w:p>
    <w:p w14:paraId="34E4FBE0"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b/>
          <w:lang w:val="en-US"/>
        </w:rPr>
        <w:t>Experimental</w:t>
      </w:r>
    </w:p>
    <w:p w14:paraId="4F9F94D2" w14:textId="77777777" w:rsidR="0035291B" w:rsidRPr="00E36B71" w:rsidRDefault="0035291B" w:rsidP="0035291B">
      <w:pPr>
        <w:autoSpaceDE w:val="0"/>
        <w:autoSpaceDN w:val="0"/>
        <w:adjustRightInd w:val="0"/>
        <w:spacing w:line="360" w:lineRule="auto"/>
        <w:jc w:val="both"/>
        <w:rPr>
          <w:rFonts w:ascii="Times New Roman" w:hAnsi="Times New Roman" w:cs="Times New Roman"/>
          <w:lang w:val="en-US"/>
        </w:rPr>
      </w:pPr>
      <w:r w:rsidRPr="00E36B71">
        <w:rPr>
          <w:rFonts w:ascii="Times New Roman" w:hAnsi="Times New Roman" w:cs="Times New Roman"/>
          <w:color w:val="131413"/>
          <w:lang w:val="en-US" w:eastAsia="sv-SE"/>
        </w:rPr>
        <w:t>Dry CH</w:t>
      </w:r>
      <w:r w:rsidRPr="00E36B71">
        <w:rPr>
          <w:rFonts w:ascii="Times New Roman" w:hAnsi="Times New Roman" w:cs="Times New Roman"/>
          <w:color w:val="131413"/>
          <w:vertAlign w:val="subscript"/>
          <w:lang w:val="en-US" w:eastAsia="sv-SE"/>
        </w:rPr>
        <w:t>2</w:t>
      </w:r>
      <w:r w:rsidRPr="00E36B71">
        <w:rPr>
          <w:rFonts w:ascii="Times New Roman" w:hAnsi="Times New Roman" w:cs="Times New Roman"/>
          <w:color w:val="131413"/>
          <w:lang w:val="en-US" w:eastAsia="sv-SE"/>
        </w:rPr>
        <w:t>Cl</w:t>
      </w:r>
      <w:r w:rsidRPr="00E36B71">
        <w:rPr>
          <w:rFonts w:ascii="Times New Roman" w:hAnsi="Times New Roman" w:cs="Times New Roman"/>
          <w:color w:val="131413"/>
          <w:vertAlign w:val="subscript"/>
          <w:lang w:val="en-US" w:eastAsia="sv-SE"/>
        </w:rPr>
        <w:t>2</w:t>
      </w:r>
      <w:r w:rsidRPr="00E36B71">
        <w:rPr>
          <w:rFonts w:ascii="Times New Roman" w:hAnsi="Times New Roman" w:cs="Times New Roman"/>
          <w:color w:val="131413"/>
          <w:lang w:val="en-US" w:eastAsia="sv-SE"/>
        </w:rPr>
        <w:t xml:space="preserve"> and THF was obtained from a solvent purification system (Activated alumina columns, Pure Solv PSMD-5). All other chemicals were used as received.</w:t>
      </w:r>
      <w:r w:rsidRPr="00E36B71">
        <w:rPr>
          <w:rFonts w:ascii="Times New Roman" w:hAnsi="Times New Roman" w:cs="Times New Roman"/>
          <w:color w:val="FF0000"/>
          <w:lang w:val="en-US"/>
        </w:rPr>
        <w:t xml:space="preserve"> </w:t>
      </w:r>
      <w:r w:rsidRPr="00E36B71">
        <w:rPr>
          <w:rFonts w:ascii="Times New Roman" w:hAnsi="Times New Roman" w:cs="Times New Roman"/>
          <w:lang w:val="en-US"/>
        </w:rPr>
        <w:t xml:space="preserve">Merck Silica gel 60 (0.040-0.063 mm, 230-400 mesh ASTM) was used in preparative liquid chromatography, using an increasing gradient (1-100%) of distilled EtOAc in distilled cyclohexane. Thin layer chromatography was performed on silica gel plates (Merck 60, pre-coated aluminium foil) to monitor the progress in reactions and was developed in UV-light and/or sprayed with vanillin in sulphuric acid followed by heating with a heat gun. Conversion analyses </w:t>
      </w:r>
      <w:r w:rsidRPr="00E36B71">
        <w:rPr>
          <w:rFonts w:ascii="Times New Roman" w:hAnsi="Times New Roman" w:cs="Times New Roman"/>
          <w:color w:val="131413"/>
          <w:lang w:val="en-US" w:eastAsia="sv-SE"/>
        </w:rPr>
        <w:t xml:space="preserve">and purity of products were checked with GC analyses on a Varian 3300 GC instrument equipped with a flame ionization detector (FID) using a capillary column Hp-5 (30 m× 0.25 mm id, df =0.25 </w:t>
      </w:r>
      <w:r w:rsidRPr="00E36B71">
        <w:rPr>
          <w:rFonts w:ascii="Times New Roman" w:hAnsi="Times New Roman" w:cs="Times New Roman"/>
          <w:color w:val="131413"/>
          <w:lang w:eastAsia="sv-SE"/>
        </w:rPr>
        <w:t>μ</w:t>
      </w:r>
      <w:r w:rsidRPr="00E36B71">
        <w:rPr>
          <w:rFonts w:ascii="Times New Roman" w:hAnsi="Times New Roman" w:cs="Times New Roman"/>
          <w:color w:val="131413"/>
          <w:lang w:val="en-US" w:eastAsia="sv-SE"/>
        </w:rPr>
        <w:t xml:space="preserve">m, with nitrogen (9 psi) as the carrier gas and a split ratio of 1:20). The oven temperature was programmed at 100 °C for 2 min followed by a gradual increase of 10 °C/min to reach a final temperature of 300 °C, with 5 min hold time. Mass spectra were recorded on </w:t>
      </w:r>
      <w:r w:rsidRPr="00E36B71">
        <w:rPr>
          <w:rFonts w:ascii="Times New Roman" w:hAnsi="Times New Roman" w:cs="Times New Roman"/>
          <w:lang w:val="en-US" w:eastAsia="sv-SE"/>
        </w:rPr>
        <w:t xml:space="preserve">a </w:t>
      </w:r>
      <w:r w:rsidRPr="00E36B71">
        <w:rPr>
          <w:rFonts w:ascii="Times New Roman" w:hAnsi="Times New Roman" w:cs="Times New Roman"/>
          <w:lang w:val="en-US"/>
        </w:rPr>
        <w:t>Hewlett-Packard 6890N GC,</w:t>
      </w:r>
      <w:r w:rsidRPr="00E36B71">
        <w:rPr>
          <w:rFonts w:ascii="Times New Roman" w:hAnsi="Times New Roman" w:cs="Times New Roman"/>
          <w:lang w:val="en-US" w:eastAsia="sv-SE"/>
        </w:rPr>
        <w:t xml:space="preserve"> equipped with a capillary column vf-5 ms (30 m× 0.25 mm i.d., df = 0.25 </w:t>
      </w:r>
      <w:r w:rsidRPr="00E36B71">
        <w:rPr>
          <w:rFonts w:ascii="Times New Roman" w:hAnsi="Times New Roman" w:cs="Times New Roman"/>
          <w:lang w:eastAsia="sv-SE"/>
        </w:rPr>
        <w:t>μ</w:t>
      </w:r>
      <w:r w:rsidRPr="00E36B71">
        <w:rPr>
          <w:rFonts w:ascii="Times New Roman" w:hAnsi="Times New Roman" w:cs="Times New Roman"/>
          <w:lang w:val="en-US" w:eastAsia="sv-SE"/>
        </w:rPr>
        <w:t xml:space="preserve">m), and </w:t>
      </w:r>
      <w:r w:rsidRPr="00E36B71">
        <w:rPr>
          <w:rFonts w:ascii="Times New Roman" w:hAnsi="Times New Roman" w:cs="Times New Roman"/>
          <w:color w:val="131413"/>
          <w:lang w:val="en-US" w:eastAsia="sv-SE"/>
        </w:rPr>
        <w:t xml:space="preserve">coupled to a </w:t>
      </w:r>
      <w:r w:rsidRPr="00E36B71">
        <w:rPr>
          <w:rFonts w:ascii="Times New Roman" w:hAnsi="Times New Roman" w:cs="Times New Roman"/>
          <w:lang w:val="en-US"/>
        </w:rPr>
        <w:t xml:space="preserve">HP 5973 MS-detector in electron impact (EI, 70 eV) ionization mode. </w:t>
      </w:r>
      <w:r w:rsidRPr="00E36B71">
        <w:rPr>
          <w:rFonts w:ascii="Times New Roman" w:hAnsi="Times New Roman" w:cs="Times New Roman"/>
          <w:color w:val="131413"/>
          <w:lang w:val="en-US" w:eastAsia="sv-SE"/>
        </w:rPr>
        <w:t xml:space="preserve">The oven temperature was programmed at 100 °C for 2 min followed by a gradual increase of 10 °C/min to reach a final temperature of 300 °C, with 5 min hold time. </w:t>
      </w:r>
      <w:r w:rsidRPr="00E36B71">
        <w:rPr>
          <w:rFonts w:ascii="Times New Roman" w:hAnsi="Times New Roman" w:cs="Times New Roman"/>
          <w:lang w:val="en-US"/>
        </w:rPr>
        <w:t xml:space="preserve">NMR spectra were recorded on a </w:t>
      </w:r>
      <w:r w:rsidRPr="00E36B71">
        <w:rPr>
          <w:rFonts w:ascii="Times New Roman" w:hAnsi="Times New Roman" w:cs="Times New Roman"/>
          <w:lang w:val="en-US"/>
        </w:rPr>
        <w:lastRenderedPageBreak/>
        <w:t>Bruker Avance 500 (</w:t>
      </w:r>
      <w:r w:rsidRPr="00E36B71">
        <w:rPr>
          <w:rFonts w:ascii="Times New Roman" w:hAnsi="Times New Roman" w:cs="Times New Roman"/>
          <w:color w:val="131413"/>
          <w:lang w:val="en-US" w:eastAsia="sv-SE"/>
        </w:rPr>
        <w:t xml:space="preserve">500 MHz </w:t>
      </w:r>
      <w:r w:rsidRPr="00E36B71">
        <w:rPr>
          <w:rFonts w:ascii="Times New Roman" w:hAnsi="Times New Roman" w:cs="Times New Roman"/>
          <w:color w:val="131413"/>
          <w:vertAlign w:val="superscript"/>
          <w:lang w:val="en-US" w:eastAsia="sv-SE"/>
        </w:rPr>
        <w:t>1</w:t>
      </w:r>
      <w:r w:rsidRPr="00E36B71">
        <w:rPr>
          <w:rFonts w:ascii="Times New Roman" w:hAnsi="Times New Roman" w:cs="Times New Roman"/>
          <w:color w:val="131413"/>
          <w:lang w:val="en-US" w:eastAsia="sv-SE"/>
        </w:rPr>
        <w:t xml:space="preserve">H, 125.8 MHz </w:t>
      </w:r>
      <w:r w:rsidRPr="00E36B71">
        <w:rPr>
          <w:rFonts w:ascii="Times New Roman" w:hAnsi="Times New Roman" w:cs="Times New Roman"/>
          <w:color w:val="131413"/>
          <w:vertAlign w:val="superscript"/>
          <w:lang w:val="en-US" w:eastAsia="sv-SE"/>
        </w:rPr>
        <w:t>13</w:t>
      </w:r>
      <w:r w:rsidRPr="00E36B71">
        <w:rPr>
          <w:rFonts w:ascii="Times New Roman" w:hAnsi="Times New Roman" w:cs="Times New Roman"/>
          <w:color w:val="131413"/>
          <w:lang w:val="en-US" w:eastAsia="sv-SE"/>
        </w:rPr>
        <w:t>C)</w:t>
      </w:r>
      <w:r w:rsidRPr="00E36B71">
        <w:rPr>
          <w:rFonts w:ascii="Times New Roman" w:hAnsi="Times New Roman" w:cs="Times New Roman"/>
          <w:lang w:val="en-US"/>
        </w:rPr>
        <w:t xml:space="preserve"> instrument and all shifts are reported in ppm and CDCl</w:t>
      </w:r>
      <w:r w:rsidRPr="00E36B71">
        <w:rPr>
          <w:rFonts w:ascii="Times New Roman" w:hAnsi="Times New Roman" w:cs="Times New Roman"/>
          <w:vertAlign w:val="subscript"/>
          <w:lang w:val="en-US"/>
        </w:rPr>
        <w:t>3</w:t>
      </w:r>
      <w:r w:rsidRPr="00E36B71">
        <w:rPr>
          <w:rFonts w:ascii="Times New Roman" w:hAnsi="Times New Roman" w:cs="Times New Roman"/>
          <w:lang w:val="en-US"/>
        </w:rPr>
        <w:t xml:space="preserve"> residual peak was used as reference, 7.26 (</w:t>
      </w:r>
      <w:r w:rsidRPr="00E36B71">
        <w:rPr>
          <w:rFonts w:ascii="Times New Roman" w:hAnsi="Times New Roman" w:cs="Times New Roman"/>
          <w:vertAlign w:val="superscript"/>
          <w:lang w:val="en-US"/>
        </w:rPr>
        <w:t>1</w:t>
      </w:r>
      <w:r w:rsidRPr="00E36B71">
        <w:rPr>
          <w:rFonts w:ascii="Times New Roman" w:hAnsi="Times New Roman" w:cs="Times New Roman"/>
          <w:lang w:val="en-US"/>
        </w:rPr>
        <w:t>H) and 77.16 (</w:t>
      </w:r>
      <w:r w:rsidRPr="00E36B71">
        <w:rPr>
          <w:rFonts w:ascii="Times New Roman" w:hAnsi="Times New Roman" w:cs="Times New Roman"/>
          <w:vertAlign w:val="superscript"/>
          <w:lang w:val="en-US"/>
        </w:rPr>
        <w:t>13</w:t>
      </w:r>
      <w:r w:rsidRPr="00E36B71">
        <w:rPr>
          <w:rFonts w:ascii="Times New Roman" w:hAnsi="Times New Roman" w:cs="Times New Roman"/>
          <w:lang w:val="en-US"/>
        </w:rPr>
        <w:t>C) ppm, respectively.</w:t>
      </w:r>
    </w:p>
    <w:p w14:paraId="381D0AF7" w14:textId="77777777" w:rsidR="0035291B" w:rsidRPr="00E36B71" w:rsidRDefault="0035291B" w:rsidP="0035291B">
      <w:pPr>
        <w:autoSpaceDE w:val="0"/>
        <w:autoSpaceDN w:val="0"/>
        <w:adjustRightInd w:val="0"/>
        <w:spacing w:line="360" w:lineRule="auto"/>
        <w:jc w:val="both"/>
        <w:rPr>
          <w:rFonts w:ascii="Times New Roman" w:hAnsi="Times New Roman" w:cs="Times New Roman"/>
          <w:lang w:val="en-US"/>
        </w:rPr>
      </w:pPr>
    </w:p>
    <w:p w14:paraId="4D3A74EE" w14:textId="77777777" w:rsidR="0035291B" w:rsidRPr="00E36B71" w:rsidRDefault="0035291B" w:rsidP="0035291B">
      <w:pPr>
        <w:spacing w:line="360" w:lineRule="auto"/>
        <w:jc w:val="both"/>
        <w:rPr>
          <w:rFonts w:ascii="Times New Roman" w:hAnsi="Times New Roman" w:cs="Times New Roman"/>
          <w:b/>
          <w:iCs/>
          <w:lang w:val="en-US" w:eastAsia="sv-SE"/>
        </w:rPr>
      </w:pPr>
      <w:r w:rsidRPr="00E36B71">
        <w:rPr>
          <w:rFonts w:ascii="Times New Roman" w:hAnsi="Times New Roman" w:cs="Times New Roman"/>
          <w:b/>
          <w:iCs/>
          <w:lang w:val="en-US" w:eastAsia="sv-SE"/>
        </w:rPr>
        <w:t>10-Bromo-1-[(tetrahydropyran-2-yl)oxy]decane (1)</w:t>
      </w:r>
    </w:p>
    <w:p w14:paraId="56A4A813" w14:textId="77777777" w:rsidR="0035291B" w:rsidRPr="00E36B71" w:rsidRDefault="0035291B" w:rsidP="0035291B">
      <w:pPr>
        <w:spacing w:line="360" w:lineRule="auto"/>
        <w:jc w:val="both"/>
        <w:rPr>
          <w:rFonts w:ascii="Times New Roman" w:hAnsi="Times New Roman" w:cs="Times New Roman"/>
          <w:iCs/>
          <w:lang w:val="en-US" w:eastAsia="sv-SE"/>
        </w:rPr>
      </w:pPr>
      <w:r w:rsidRPr="00E36B71">
        <w:rPr>
          <w:rFonts w:ascii="Times New Roman" w:hAnsi="Times New Roman" w:cs="Times New Roman"/>
          <w:iCs/>
          <w:lang w:val="en-US" w:eastAsia="sv-SE"/>
        </w:rPr>
        <w:t xml:space="preserve"> A solution of HBr (46.5 ml, 413 mmol, 48 wt% in H</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O) and 1,10-decanediol (60.0 g, 344 mmol) in toluene (600 ml) was refluxed for 6 days. After cooling to room temperature, the aqueous phase was removed and the organic phase was washed with 2M aqueous NaOH (50 ml), brine (50 ml) and finally dried over MgSO</w:t>
      </w:r>
      <w:r w:rsidRPr="00E36B71">
        <w:rPr>
          <w:rFonts w:ascii="Times New Roman" w:hAnsi="Times New Roman" w:cs="Times New Roman"/>
          <w:iCs/>
          <w:vertAlign w:val="subscript"/>
          <w:lang w:val="en-US" w:eastAsia="sv-SE"/>
        </w:rPr>
        <w:t>4</w:t>
      </w:r>
      <w:r w:rsidRPr="00E36B71">
        <w:rPr>
          <w:rFonts w:ascii="Times New Roman" w:hAnsi="Times New Roman" w:cs="Times New Roman"/>
          <w:iCs/>
          <w:lang w:val="en-US" w:eastAsia="sv-SE"/>
        </w:rPr>
        <w:t>. The toluene solution containing bromo alcohol was applied on a flash column with silica gel (200 g), using EtOAc/cyclohexane as eluent. Flash chromatography was repeated twice with mixed fractions. Finally, the bromo alcohol was isolated as a clear light</w:t>
      </w:r>
      <w:r>
        <w:rPr>
          <w:rFonts w:ascii="Times New Roman" w:hAnsi="Times New Roman" w:cs="Times New Roman"/>
          <w:iCs/>
          <w:lang w:val="en-US" w:eastAsia="sv-SE"/>
        </w:rPr>
        <w:t>-</w:t>
      </w:r>
      <w:r w:rsidRPr="00E36B71">
        <w:rPr>
          <w:rFonts w:ascii="Times New Roman" w:hAnsi="Times New Roman" w:cs="Times New Roman"/>
          <w:iCs/>
          <w:lang w:val="en-US" w:eastAsia="sv-SE"/>
        </w:rPr>
        <w:t>yellow oil, 73.1 g (90% yield, 99.1% purity according to GC) and checked by NMR.</w:t>
      </w:r>
    </w:p>
    <w:p w14:paraId="05D0C409" w14:textId="77777777" w:rsidR="0035291B" w:rsidRPr="00E36B71" w:rsidRDefault="0035291B" w:rsidP="0035291B">
      <w:pPr>
        <w:spacing w:line="360" w:lineRule="auto"/>
        <w:jc w:val="both"/>
        <w:rPr>
          <w:rFonts w:ascii="Times New Roman" w:hAnsi="Times New Roman" w:cs="Times New Roman"/>
          <w:iCs/>
          <w:lang w:val="en-US" w:eastAsia="sv-SE"/>
        </w:rPr>
      </w:pPr>
      <w:r w:rsidRPr="00E36B71">
        <w:rPr>
          <w:rFonts w:ascii="Times New Roman" w:hAnsi="Times New Roman" w:cs="Times New Roman"/>
          <w:iCs/>
          <w:lang w:val="en-US" w:eastAsia="sv-SE"/>
        </w:rPr>
        <w:t>3,4-Dihydro-</w:t>
      </w:r>
      <w:r w:rsidRPr="00E36B71">
        <w:rPr>
          <w:rFonts w:ascii="Times New Roman" w:hAnsi="Times New Roman" w:cs="Times New Roman"/>
          <w:i/>
          <w:iCs/>
          <w:lang w:val="en-US" w:eastAsia="sv-SE"/>
        </w:rPr>
        <w:t>2H</w:t>
      </w:r>
      <w:r w:rsidRPr="00E36B71">
        <w:rPr>
          <w:rFonts w:ascii="Times New Roman" w:hAnsi="Times New Roman" w:cs="Times New Roman"/>
          <w:iCs/>
          <w:lang w:val="en-US" w:eastAsia="sv-SE"/>
        </w:rPr>
        <w:t>-pyran (DHP, 36.4 ml, 399 mmol) was added dropwise to a solution of the bromo alcohol (72.8 g, 307 mmol), from above, and p-TSA·H</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O (380 mg, 2 mmol) in CH</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Cl</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 xml:space="preserve"> (200 ml). The reaction mixture, a clear solution, was stirred at room temperature for 23 hours and turned black during that time. The reaction mixture was washed with H</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O (2 x 100 ml), Aqueous saturated NaHCO</w:t>
      </w:r>
      <w:r w:rsidRPr="00E36B71">
        <w:rPr>
          <w:rFonts w:ascii="Times New Roman" w:hAnsi="Times New Roman" w:cs="Times New Roman"/>
          <w:iCs/>
          <w:vertAlign w:val="subscript"/>
          <w:lang w:val="en-US" w:eastAsia="sv-SE"/>
        </w:rPr>
        <w:t>3</w:t>
      </w:r>
      <w:r w:rsidRPr="00E36B71">
        <w:rPr>
          <w:rFonts w:ascii="Times New Roman" w:hAnsi="Times New Roman" w:cs="Times New Roman"/>
          <w:iCs/>
          <w:lang w:val="en-US" w:eastAsia="sv-SE"/>
        </w:rPr>
        <w:t xml:space="preserve"> (3 x 100 ml), and the organic phase was then dried over MgSO</w:t>
      </w:r>
      <w:r w:rsidRPr="00E36B71">
        <w:rPr>
          <w:rFonts w:ascii="Times New Roman" w:hAnsi="Times New Roman" w:cs="Times New Roman"/>
          <w:iCs/>
          <w:vertAlign w:val="subscript"/>
          <w:lang w:val="en-US" w:eastAsia="sv-SE"/>
        </w:rPr>
        <w:t>4</w:t>
      </w:r>
      <w:r w:rsidRPr="00E36B71">
        <w:rPr>
          <w:rFonts w:ascii="Times New Roman" w:hAnsi="Times New Roman" w:cs="Times New Roman"/>
          <w:iCs/>
          <w:lang w:val="en-US" w:eastAsia="sv-SE"/>
        </w:rPr>
        <w:t xml:space="preserve">. Evaporation of solvent resulted in a brown oil (106.5 g, 92% purity according to GC), which was purified by repeated flash chromatography (silica gel, EtOAc/cyclohexane). The title compound </w:t>
      </w:r>
      <w:r w:rsidRPr="00E36B71">
        <w:rPr>
          <w:rFonts w:ascii="Times New Roman" w:hAnsi="Times New Roman" w:cs="Times New Roman"/>
          <w:b/>
          <w:iCs/>
          <w:lang w:val="en-US" w:eastAsia="sv-SE"/>
        </w:rPr>
        <w:t>1</w:t>
      </w:r>
      <w:r w:rsidRPr="00E36B71">
        <w:rPr>
          <w:rFonts w:ascii="Times New Roman" w:hAnsi="Times New Roman" w:cs="Times New Roman"/>
          <w:iCs/>
          <w:lang w:val="en-US" w:eastAsia="sv-SE"/>
        </w:rPr>
        <w:t xml:space="preserve"> was isolated as clear light</w:t>
      </w:r>
      <w:r>
        <w:rPr>
          <w:rFonts w:ascii="Times New Roman" w:hAnsi="Times New Roman" w:cs="Times New Roman"/>
          <w:iCs/>
          <w:lang w:val="en-US" w:eastAsia="sv-SE"/>
        </w:rPr>
        <w:t>-</w:t>
      </w:r>
      <w:r w:rsidRPr="00E36B71">
        <w:rPr>
          <w:rFonts w:ascii="Times New Roman" w:hAnsi="Times New Roman" w:cs="Times New Roman"/>
          <w:iCs/>
          <w:lang w:val="en-US" w:eastAsia="sv-SE"/>
        </w:rPr>
        <w:t>yellow oil, 79.2 g (80% yield, 96.6% purity according to GC).</w:t>
      </w:r>
    </w:p>
    <w:p w14:paraId="34FD4CA9"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snapToGrid w:val="0"/>
          <w:vertAlign w:val="superscript"/>
          <w:lang w:val="en-US"/>
        </w:rPr>
        <w:t>1</w:t>
      </w:r>
      <w:r w:rsidRPr="00E36B71">
        <w:rPr>
          <w:rFonts w:ascii="Times New Roman" w:hAnsi="Times New Roman" w:cs="Times New Roman"/>
          <w:snapToGrid w:val="0"/>
          <w:lang w:val="en-US"/>
        </w:rPr>
        <w:t>H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500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xml:space="preserve">): 1.30-1.45 (12H, m), 1.48-1.62 (6H, m), 1.68-1.74 (1H, m), 1.80-1.88 (3H, m), 3.36-3.41 (3H, m), 3.48-3.52 (1H, m), 3.72 (1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9.6, 6.9 Hz), 3.87 (1H, dd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1.0, 7.6, 3.2 Hz), 4.57 (1H, d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4.3, 2.9 Hz) ppm. </w:t>
      </w:r>
      <w:r w:rsidRPr="00E36B71">
        <w:rPr>
          <w:rFonts w:ascii="Times New Roman" w:hAnsi="Times New Roman" w:cs="Times New Roman"/>
          <w:snapToGrid w:val="0"/>
          <w:vertAlign w:val="superscript"/>
          <w:lang w:val="en-US"/>
        </w:rPr>
        <w:t>13</w:t>
      </w:r>
      <w:r w:rsidRPr="00E36B71">
        <w:rPr>
          <w:rFonts w:ascii="Times New Roman" w:hAnsi="Times New Roman" w:cs="Times New Roman"/>
          <w:snapToGrid w:val="0"/>
          <w:lang w:val="en-US"/>
        </w:rPr>
        <w:t>C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125.8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xml:space="preserve">): 19.88, 25.71, 26.39, 28.33, 28.90, 29.52, 29.58, 29.61, 29.93, 30.99, 33.02, 34.05, 62.49, 67.82, 99.03 ppm. </w:t>
      </w:r>
      <w:r w:rsidRPr="00E36B71">
        <w:rPr>
          <w:rFonts w:ascii="Times New Roman" w:hAnsi="Times New Roman" w:cs="Times New Roman"/>
          <w:lang w:val="en-US"/>
        </w:rPr>
        <w:t xml:space="preserve">MS (EI) </w:t>
      </w:r>
      <w:r w:rsidRPr="00E36B71">
        <w:rPr>
          <w:rFonts w:ascii="Times New Roman" w:hAnsi="Times New Roman" w:cs="Times New Roman"/>
          <w:i/>
          <w:iCs/>
          <w:lang w:val="en-US"/>
        </w:rPr>
        <w:t>m/z</w:t>
      </w:r>
      <w:r w:rsidRPr="00E36B71">
        <w:rPr>
          <w:rFonts w:ascii="Times New Roman" w:hAnsi="Times New Roman" w:cs="Times New Roman"/>
          <w:lang w:val="en-US"/>
        </w:rPr>
        <w:t xml:space="preserve"> (relative intensity): 321 (2), 319 (2), 163 (1), 137 (2), 115 (2), 101 (8), 85 (100), 56 (17), 41 (12). All spectral data are in accordance with reported data in the literature.</w:t>
      </w:r>
      <w:r w:rsidRPr="00E36B71">
        <w:rPr>
          <w:rFonts w:ascii="Times New Roman" w:hAnsi="Times New Roman" w:cs="Times New Roman"/>
          <w:vertAlign w:val="superscript"/>
          <w:lang w:val="en-US"/>
        </w:rPr>
        <w:t>1</w:t>
      </w:r>
    </w:p>
    <w:p w14:paraId="7472BC7E" w14:textId="77777777" w:rsidR="0035291B" w:rsidRPr="00E36B71" w:rsidRDefault="0035291B" w:rsidP="0035291B">
      <w:pPr>
        <w:spacing w:line="360" w:lineRule="auto"/>
        <w:jc w:val="both"/>
        <w:rPr>
          <w:rFonts w:ascii="Times New Roman" w:hAnsi="Times New Roman" w:cs="Times New Roman"/>
          <w:iCs/>
          <w:lang w:val="en-US" w:eastAsia="sv-SE"/>
        </w:rPr>
      </w:pPr>
    </w:p>
    <w:p w14:paraId="70B62A74" w14:textId="77777777" w:rsidR="0035291B" w:rsidRPr="00E36B71" w:rsidRDefault="0035291B" w:rsidP="0035291B">
      <w:pPr>
        <w:spacing w:line="360" w:lineRule="auto"/>
        <w:jc w:val="both"/>
        <w:rPr>
          <w:rFonts w:ascii="Times New Roman" w:hAnsi="Times New Roman" w:cs="Times New Roman"/>
          <w:b/>
          <w:bCs/>
          <w:lang w:val="en-US" w:eastAsia="sv-SE"/>
        </w:rPr>
      </w:pPr>
      <w:r w:rsidRPr="00E36B71">
        <w:rPr>
          <w:rFonts w:ascii="Times New Roman" w:hAnsi="Times New Roman" w:cs="Times New Roman"/>
          <w:b/>
          <w:bCs/>
          <w:i/>
          <w:iCs/>
          <w:lang w:val="en-US" w:eastAsia="sv-SE"/>
        </w:rPr>
        <w:t>(E)</w:t>
      </w:r>
      <w:r w:rsidRPr="00E36B71">
        <w:rPr>
          <w:rFonts w:ascii="Times New Roman" w:hAnsi="Times New Roman" w:cs="Times New Roman"/>
          <w:b/>
          <w:bCs/>
          <w:lang w:val="en-US" w:eastAsia="sv-SE"/>
        </w:rPr>
        <w:t>-Buta-1,3-dienyl diethyl phosphate (4)</w:t>
      </w:r>
    </w:p>
    <w:p w14:paraId="17878793" w14:textId="77777777" w:rsidR="0035291B" w:rsidRPr="00E36B71" w:rsidRDefault="0035291B" w:rsidP="0035291B">
      <w:pPr>
        <w:spacing w:line="360" w:lineRule="auto"/>
        <w:jc w:val="both"/>
        <w:rPr>
          <w:rFonts w:ascii="Times New Roman" w:hAnsi="Times New Roman" w:cs="Times New Roman"/>
          <w:iCs/>
          <w:lang w:val="en-US" w:eastAsia="sv-SE"/>
        </w:rPr>
      </w:pPr>
      <w:r w:rsidRPr="00E36B71">
        <w:rPr>
          <w:rFonts w:ascii="Times New Roman" w:hAnsi="Times New Roman" w:cs="Times New Roman"/>
          <w:bCs/>
          <w:lang w:val="en-US" w:eastAsia="sv-SE"/>
        </w:rPr>
        <w:t>Crotonaldehyde (</w:t>
      </w:r>
      <w:r w:rsidRPr="00E36B71">
        <w:rPr>
          <w:rFonts w:ascii="Times New Roman" w:hAnsi="Times New Roman" w:cs="Times New Roman"/>
          <w:b/>
          <w:bCs/>
          <w:lang w:val="en-US" w:eastAsia="sv-SE"/>
        </w:rPr>
        <w:t>2</w:t>
      </w:r>
      <w:r w:rsidRPr="00E36B71">
        <w:rPr>
          <w:rFonts w:ascii="Times New Roman" w:hAnsi="Times New Roman" w:cs="Times New Roman"/>
          <w:bCs/>
          <w:lang w:val="en-US" w:eastAsia="sv-SE"/>
        </w:rPr>
        <w:t xml:space="preserve">) (predominantly </w:t>
      </w:r>
      <w:r w:rsidRPr="00E36B71">
        <w:rPr>
          <w:rFonts w:ascii="Times New Roman" w:hAnsi="Times New Roman" w:cs="Times New Roman"/>
          <w:bCs/>
          <w:i/>
          <w:lang w:val="en-US" w:eastAsia="sv-SE"/>
        </w:rPr>
        <w:t>trans</w:t>
      </w:r>
      <w:r w:rsidRPr="00E36B71">
        <w:rPr>
          <w:rFonts w:ascii="Times New Roman" w:hAnsi="Times New Roman" w:cs="Times New Roman"/>
          <w:bCs/>
          <w:lang w:val="en-US" w:eastAsia="sv-SE"/>
        </w:rPr>
        <w:t xml:space="preserve">, ≥99%, Aldrich, 21.0 ml, 253 mmol) was added dropwise (20 minutes) to a supension of </w:t>
      </w:r>
      <w:r w:rsidRPr="00E36B71">
        <w:rPr>
          <w:rFonts w:ascii="Times New Roman" w:hAnsi="Times New Roman" w:cs="Times New Roman"/>
          <w:bCs/>
          <w:i/>
          <w:lang w:val="en-US" w:eastAsia="sv-SE"/>
        </w:rPr>
        <w:t>tert</w:t>
      </w:r>
      <w:r w:rsidRPr="00E36B71">
        <w:rPr>
          <w:rFonts w:ascii="Times New Roman" w:hAnsi="Times New Roman" w:cs="Times New Roman"/>
          <w:bCs/>
          <w:lang w:val="en-US" w:eastAsia="sv-SE"/>
        </w:rPr>
        <w:t xml:space="preserve">-BuOK (34.1 g, 304 mmol) in THF (400 ml) at −78 °C, under an argon atmosphere, keeping the reaction temperature below −60 °C during the </w:t>
      </w:r>
      <w:r w:rsidRPr="00E36B71">
        <w:rPr>
          <w:rFonts w:ascii="Times New Roman" w:hAnsi="Times New Roman" w:cs="Times New Roman"/>
          <w:bCs/>
          <w:lang w:val="en-US" w:eastAsia="sv-SE"/>
        </w:rPr>
        <w:lastRenderedPageBreak/>
        <w:t>addition. After 1 hour, diethyl chlorophosphate (</w:t>
      </w:r>
      <w:r w:rsidRPr="00E36B71">
        <w:rPr>
          <w:rFonts w:ascii="Times New Roman" w:hAnsi="Times New Roman" w:cs="Times New Roman"/>
          <w:b/>
          <w:bCs/>
          <w:lang w:val="en-US" w:eastAsia="sv-SE"/>
        </w:rPr>
        <w:t>3</w:t>
      </w:r>
      <w:r w:rsidRPr="00E36B71">
        <w:rPr>
          <w:rFonts w:ascii="Times New Roman" w:hAnsi="Times New Roman" w:cs="Times New Roman"/>
          <w:bCs/>
          <w:lang w:val="en-US" w:eastAsia="sv-SE"/>
        </w:rPr>
        <w:t>) (40.0 ml, 277 ml) was added dropwise (20 minutes), keeping the reaction temperature at −60 °C during the addition. After addition the cooling bath was removed</w:t>
      </w:r>
      <w:r>
        <w:rPr>
          <w:rFonts w:ascii="Times New Roman" w:hAnsi="Times New Roman" w:cs="Times New Roman"/>
          <w:bCs/>
          <w:lang w:val="en-US" w:eastAsia="sv-SE"/>
        </w:rPr>
        <w:t>,</w:t>
      </w:r>
      <w:r w:rsidRPr="00E36B71">
        <w:rPr>
          <w:rFonts w:ascii="Times New Roman" w:hAnsi="Times New Roman" w:cs="Times New Roman"/>
          <w:bCs/>
          <w:lang w:val="en-US" w:eastAsia="sv-SE"/>
        </w:rPr>
        <w:t xml:space="preserve"> and the mixture was allowed to reach room temperature. After 2 hours the reaction was quenched with 1 M HCl (500 ml) and the mixture was extracted with EtOAc (4 x 100 ml). The combined organic phases were washed with brine (250 ml) and dried over MgSO</w:t>
      </w:r>
      <w:r w:rsidRPr="00E36B71">
        <w:rPr>
          <w:rFonts w:ascii="Times New Roman" w:hAnsi="Times New Roman" w:cs="Times New Roman"/>
          <w:bCs/>
          <w:vertAlign w:val="subscript"/>
          <w:lang w:val="en-US" w:eastAsia="sv-SE"/>
        </w:rPr>
        <w:t>4</w:t>
      </w:r>
      <w:r w:rsidRPr="00E36B71">
        <w:rPr>
          <w:rFonts w:ascii="Times New Roman" w:hAnsi="Times New Roman" w:cs="Times New Roman"/>
          <w:bCs/>
          <w:lang w:val="en-US" w:eastAsia="sv-SE"/>
        </w:rPr>
        <w:t xml:space="preserve">. </w:t>
      </w:r>
      <w:r w:rsidRPr="00E36B71">
        <w:rPr>
          <w:rFonts w:ascii="Times New Roman" w:hAnsi="Times New Roman" w:cs="Times New Roman"/>
          <w:iCs/>
          <w:lang w:val="en-US" w:eastAsia="sv-SE"/>
        </w:rPr>
        <w:t xml:space="preserve">Evaporation of solvent resulted in a yellow/orange turbid oil (65.0 g, 87% purity according to GC), which was purified by repeated flash chromatography (silica gel, EtOAc/cyclohexane). The title compound </w:t>
      </w:r>
      <w:r w:rsidRPr="00E36B71">
        <w:rPr>
          <w:rFonts w:ascii="Times New Roman" w:hAnsi="Times New Roman" w:cs="Times New Roman"/>
          <w:b/>
          <w:iCs/>
          <w:lang w:val="en-US" w:eastAsia="sv-SE"/>
        </w:rPr>
        <w:t>4</w:t>
      </w:r>
      <w:r w:rsidRPr="00E36B71">
        <w:rPr>
          <w:rFonts w:ascii="Times New Roman" w:hAnsi="Times New Roman" w:cs="Times New Roman"/>
          <w:iCs/>
          <w:lang w:val="en-US" w:eastAsia="sv-SE"/>
        </w:rPr>
        <w:t xml:space="preserve"> was isolated as clear yellow oil, 39.8 g (76% yield, 97.2% purity and </w:t>
      </w:r>
      <w:r w:rsidRPr="00AA059E">
        <w:rPr>
          <w:rFonts w:ascii="Times New Roman" w:hAnsi="Times New Roman" w:cs="Times New Roman"/>
          <w:i/>
          <w:lang w:val="en-US" w:eastAsia="sv-SE"/>
        </w:rPr>
        <w:t>E</w:t>
      </w:r>
      <w:r w:rsidRPr="00E36B71">
        <w:rPr>
          <w:rFonts w:ascii="Times New Roman" w:hAnsi="Times New Roman" w:cs="Times New Roman"/>
          <w:iCs/>
          <w:lang w:val="en-US" w:eastAsia="sv-SE"/>
        </w:rPr>
        <w:t>:</w:t>
      </w:r>
      <w:r w:rsidRPr="00AA059E">
        <w:rPr>
          <w:rFonts w:ascii="Times New Roman" w:hAnsi="Times New Roman" w:cs="Times New Roman"/>
          <w:i/>
          <w:lang w:val="en-US" w:eastAsia="sv-SE"/>
        </w:rPr>
        <w:t>Z</w:t>
      </w:r>
      <w:r w:rsidRPr="00E36B71">
        <w:rPr>
          <w:rFonts w:ascii="Times New Roman" w:hAnsi="Times New Roman" w:cs="Times New Roman"/>
          <w:iCs/>
          <w:lang w:val="en-US" w:eastAsia="sv-SE"/>
        </w:rPr>
        <w:t xml:space="preserve"> = 97.5:2.5 according to GC).</w:t>
      </w:r>
    </w:p>
    <w:p w14:paraId="4568C760"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iCs/>
          <w:lang w:val="en-US" w:eastAsia="sv-SE"/>
        </w:rPr>
        <w:t>GC:</w:t>
      </w:r>
      <w:r w:rsidRPr="00E36B71">
        <w:rPr>
          <w:rFonts w:ascii="Times New Roman" w:hAnsi="Times New Roman" w:cs="Times New Roman"/>
          <w:snapToGrid w:val="0"/>
          <w:lang w:val="en-US"/>
        </w:rPr>
        <w:t xml:space="preserve"> t</w:t>
      </w:r>
      <w:r w:rsidRPr="00E36B71">
        <w:rPr>
          <w:rFonts w:ascii="Times New Roman" w:hAnsi="Times New Roman" w:cs="Times New Roman"/>
          <w:snapToGrid w:val="0"/>
          <w:vertAlign w:val="subscript"/>
          <w:lang w:val="en-US"/>
        </w:rPr>
        <w:t>R</w:t>
      </w:r>
      <w:r w:rsidRPr="00E36B71">
        <w:rPr>
          <w:rFonts w:ascii="Times New Roman" w:hAnsi="Times New Roman" w:cs="Times New Roman"/>
          <w:snapToGrid w:val="0"/>
          <w:lang w:val="en-US"/>
        </w:rPr>
        <w:t>(</w:t>
      </w:r>
      <w:r w:rsidRPr="00E36B71">
        <w:rPr>
          <w:rFonts w:ascii="Times New Roman" w:hAnsi="Times New Roman" w:cs="Times New Roman"/>
          <w:i/>
          <w:iCs/>
          <w:snapToGrid w:val="0"/>
          <w:lang w:val="en-US"/>
        </w:rPr>
        <w:t>Z</w:t>
      </w:r>
      <w:r w:rsidRPr="00E36B71">
        <w:rPr>
          <w:rFonts w:ascii="Times New Roman" w:hAnsi="Times New Roman" w:cs="Times New Roman"/>
          <w:iCs/>
          <w:snapToGrid w:val="0"/>
          <w:lang w:val="en-US"/>
        </w:rPr>
        <w:t>,</w:t>
      </w:r>
      <w:r w:rsidRPr="00E36B71">
        <w:rPr>
          <w:rFonts w:ascii="Times New Roman" w:hAnsi="Times New Roman" w:cs="Times New Roman"/>
          <w:snapToGrid w:val="0"/>
          <w:lang w:val="en-US"/>
        </w:rPr>
        <w:t xml:space="preserve"> minor </w:t>
      </w:r>
      <w:r w:rsidRPr="00E36B71">
        <w:rPr>
          <w:rFonts w:ascii="Times New Roman" w:hAnsi="Times New Roman" w:cs="Times New Roman"/>
          <w:bCs/>
          <w:snapToGrid w:val="0"/>
          <w:lang w:val="en-US"/>
        </w:rPr>
        <w:t>isomer)</w:t>
      </w:r>
      <w:r w:rsidRPr="00E36B71">
        <w:rPr>
          <w:rFonts w:ascii="Times New Roman" w:hAnsi="Times New Roman" w:cs="Times New Roman"/>
          <w:snapToGrid w:val="0"/>
          <w:lang w:val="en-US"/>
        </w:rPr>
        <w:t xml:space="preserve"> 7.18 min and t</w:t>
      </w:r>
      <w:r w:rsidRPr="00E36B71">
        <w:rPr>
          <w:rFonts w:ascii="Times New Roman" w:hAnsi="Times New Roman" w:cs="Times New Roman"/>
          <w:snapToGrid w:val="0"/>
          <w:vertAlign w:val="subscript"/>
          <w:lang w:val="en-US"/>
        </w:rPr>
        <w:t>R</w:t>
      </w:r>
      <w:r w:rsidRPr="00E36B71">
        <w:rPr>
          <w:rFonts w:ascii="Times New Roman" w:hAnsi="Times New Roman" w:cs="Times New Roman"/>
          <w:snapToGrid w:val="0"/>
          <w:lang w:val="en-US"/>
        </w:rPr>
        <w:t>(</w:t>
      </w:r>
      <w:r w:rsidRPr="00E36B71">
        <w:rPr>
          <w:rFonts w:ascii="Times New Roman" w:hAnsi="Times New Roman" w:cs="Times New Roman"/>
          <w:i/>
          <w:iCs/>
          <w:snapToGrid w:val="0"/>
          <w:lang w:val="en-US"/>
        </w:rPr>
        <w:t>E</w:t>
      </w:r>
      <w:r w:rsidRPr="00E36B71">
        <w:rPr>
          <w:rFonts w:ascii="Times New Roman" w:hAnsi="Times New Roman" w:cs="Times New Roman"/>
          <w:snapToGrid w:val="0"/>
          <w:lang w:val="en-US"/>
        </w:rPr>
        <w:t xml:space="preserve">, major </w:t>
      </w:r>
      <w:r w:rsidRPr="00E36B71">
        <w:rPr>
          <w:rFonts w:ascii="Times New Roman" w:hAnsi="Times New Roman" w:cs="Times New Roman"/>
          <w:bCs/>
          <w:snapToGrid w:val="0"/>
          <w:lang w:val="en-US"/>
        </w:rPr>
        <w:t>isomer)</w:t>
      </w:r>
      <w:r w:rsidRPr="00E36B71">
        <w:rPr>
          <w:rFonts w:ascii="Times New Roman" w:hAnsi="Times New Roman" w:cs="Times New Roman"/>
          <w:snapToGrid w:val="0"/>
          <w:lang w:val="en-US"/>
        </w:rPr>
        <w:t xml:space="preserve"> 7.52 min. </w:t>
      </w:r>
      <w:r w:rsidRPr="00E36B71">
        <w:rPr>
          <w:rFonts w:ascii="Times New Roman" w:hAnsi="Times New Roman" w:cs="Times New Roman"/>
          <w:snapToGrid w:val="0"/>
          <w:vertAlign w:val="superscript"/>
          <w:lang w:val="en-US"/>
        </w:rPr>
        <w:t>1</w:t>
      </w:r>
      <w:r w:rsidRPr="00E36B71">
        <w:rPr>
          <w:rFonts w:ascii="Times New Roman" w:hAnsi="Times New Roman" w:cs="Times New Roman"/>
          <w:snapToGrid w:val="0"/>
          <w:lang w:val="en-US"/>
        </w:rPr>
        <w:t>H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500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xml:space="preserve">): 1.36 (6H, 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7.6 Hz), 4.13-4.21(4H, m), 5.06 (1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0.2 Hz), 5.18 (1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6.9 Hz), 6.04 (1H, 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1.5 Hz), 6.21 (1H, dd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6.9, 11.0, 10.2 Hz), 5.06 (1H, d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1.9, 6.5 Hz) ppm. </w:t>
      </w:r>
      <w:r w:rsidRPr="00E36B71">
        <w:rPr>
          <w:rFonts w:ascii="Times New Roman" w:hAnsi="Times New Roman" w:cs="Times New Roman"/>
          <w:snapToGrid w:val="0"/>
          <w:vertAlign w:val="superscript"/>
          <w:lang w:val="en-US"/>
        </w:rPr>
        <w:t>13</w:t>
      </w:r>
      <w:r w:rsidRPr="00E36B71">
        <w:rPr>
          <w:rFonts w:ascii="Times New Roman" w:hAnsi="Times New Roman" w:cs="Times New Roman"/>
          <w:snapToGrid w:val="0"/>
          <w:lang w:val="en-US"/>
        </w:rPr>
        <w:t>C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125.8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xml:space="preserve">): 16.20 (d, </w:t>
      </w:r>
      <w:r w:rsidRPr="00E36B71">
        <w:rPr>
          <w:rFonts w:ascii="Times New Roman" w:hAnsi="Times New Roman" w:cs="Times New Roman"/>
          <w:i/>
          <w:snapToGrid w:val="0"/>
          <w:lang w:val="en-US"/>
        </w:rPr>
        <w:t>J</w:t>
      </w:r>
      <w:r w:rsidRPr="00E36B71">
        <w:rPr>
          <w:rFonts w:ascii="Times New Roman" w:hAnsi="Times New Roman" w:cs="Times New Roman"/>
          <w:i/>
          <w:snapToGrid w:val="0"/>
          <w:vertAlign w:val="subscript"/>
          <w:lang w:val="en-US"/>
        </w:rPr>
        <w:t>P-C</w:t>
      </w:r>
      <w:r w:rsidRPr="00E36B71">
        <w:rPr>
          <w:rFonts w:ascii="Times New Roman" w:hAnsi="Times New Roman" w:cs="Times New Roman"/>
          <w:snapToGrid w:val="0"/>
          <w:lang w:val="en-US"/>
        </w:rPr>
        <w:t xml:space="preserve"> = 6.7 Hz), 64.66 (d, </w:t>
      </w:r>
      <w:r w:rsidRPr="00E36B71">
        <w:rPr>
          <w:rFonts w:ascii="Times New Roman" w:hAnsi="Times New Roman" w:cs="Times New Roman"/>
          <w:i/>
          <w:snapToGrid w:val="0"/>
          <w:lang w:val="en-US"/>
        </w:rPr>
        <w:t>J</w:t>
      </w:r>
      <w:r w:rsidRPr="00E36B71">
        <w:rPr>
          <w:rFonts w:ascii="Times New Roman" w:hAnsi="Times New Roman" w:cs="Times New Roman"/>
          <w:i/>
          <w:snapToGrid w:val="0"/>
          <w:vertAlign w:val="subscript"/>
          <w:lang w:val="en-US"/>
        </w:rPr>
        <w:t>P-C</w:t>
      </w:r>
      <w:r w:rsidRPr="00E36B71">
        <w:rPr>
          <w:rFonts w:ascii="Times New Roman" w:hAnsi="Times New Roman" w:cs="Times New Roman"/>
          <w:snapToGrid w:val="0"/>
          <w:lang w:val="en-US"/>
        </w:rPr>
        <w:t xml:space="preserve"> = 5.8 Hz), 117.11, 118.33 (d, </w:t>
      </w:r>
      <w:r w:rsidRPr="00E36B71">
        <w:rPr>
          <w:rFonts w:ascii="Times New Roman" w:hAnsi="Times New Roman" w:cs="Times New Roman"/>
          <w:i/>
          <w:snapToGrid w:val="0"/>
          <w:lang w:val="en-US"/>
        </w:rPr>
        <w:t>J</w:t>
      </w:r>
      <w:r w:rsidRPr="00E36B71">
        <w:rPr>
          <w:rFonts w:ascii="Times New Roman" w:hAnsi="Times New Roman" w:cs="Times New Roman"/>
          <w:i/>
          <w:snapToGrid w:val="0"/>
          <w:vertAlign w:val="subscript"/>
          <w:lang w:val="en-US"/>
        </w:rPr>
        <w:t>P-C</w:t>
      </w:r>
      <w:r w:rsidRPr="00E36B71">
        <w:rPr>
          <w:rFonts w:ascii="Times New Roman" w:hAnsi="Times New Roman" w:cs="Times New Roman"/>
          <w:snapToGrid w:val="0"/>
          <w:lang w:val="en-US"/>
        </w:rPr>
        <w:t xml:space="preserve"> = 10.5 Hz), 131.18, 139.91 (d, </w:t>
      </w:r>
      <w:r w:rsidRPr="00E36B71">
        <w:rPr>
          <w:rFonts w:ascii="Times New Roman" w:hAnsi="Times New Roman" w:cs="Times New Roman"/>
          <w:i/>
          <w:snapToGrid w:val="0"/>
          <w:lang w:val="en-US"/>
        </w:rPr>
        <w:t>J</w:t>
      </w:r>
      <w:r w:rsidRPr="00E36B71">
        <w:rPr>
          <w:rFonts w:ascii="Times New Roman" w:hAnsi="Times New Roman" w:cs="Times New Roman"/>
          <w:i/>
          <w:snapToGrid w:val="0"/>
          <w:vertAlign w:val="subscript"/>
          <w:lang w:val="en-US"/>
        </w:rPr>
        <w:t>P-C</w:t>
      </w:r>
      <w:r w:rsidRPr="00E36B71">
        <w:rPr>
          <w:rFonts w:ascii="Times New Roman" w:hAnsi="Times New Roman" w:cs="Times New Roman"/>
          <w:snapToGrid w:val="0"/>
          <w:lang w:val="en-US"/>
        </w:rPr>
        <w:t xml:space="preserve"> = 5.6 Hz) ppm. </w:t>
      </w:r>
      <w:r w:rsidRPr="00E36B71">
        <w:rPr>
          <w:rFonts w:ascii="Times New Roman" w:hAnsi="Times New Roman" w:cs="Times New Roman"/>
          <w:lang w:val="en-US"/>
        </w:rPr>
        <w:t xml:space="preserve">MS (EI) </w:t>
      </w:r>
      <w:r w:rsidRPr="00E36B71">
        <w:rPr>
          <w:rFonts w:ascii="Times New Roman" w:hAnsi="Times New Roman" w:cs="Times New Roman"/>
          <w:i/>
          <w:iCs/>
          <w:lang w:val="en-US"/>
        </w:rPr>
        <w:t>m/z</w:t>
      </w:r>
      <w:r w:rsidRPr="00E36B71">
        <w:rPr>
          <w:rFonts w:ascii="Times New Roman" w:hAnsi="Times New Roman" w:cs="Times New Roman"/>
          <w:lang w:val="en-US"/>
        </w:rPr>
        <w:t xml:space="preserve"> (relative intensity): </w:t>
      </w:r>
      <w:r w:rsidRPr="00E36B71">
        <w:rPr>
          <w:rFonts w:ascii="Times New Roman" w:hAnsi="Times New Roman" w:cs="Times New Roman"/>
          <w:i/>
          <w:lang w:val="en-US"/>
        </w:rPr>
        <w:t>E</w:t>
      </w:r>
      <w:r w:rsidRPr="00E36B71">
        <w:rPr>
          <w:rFonts w:ascii="Times New Roman" w:hAnsi="Times New Roman" w:cs="Times New Roman"/>
          <w:lang w:val="en-US"/>
        </w:rPr>
        <w:t>-isomer (major isomer), 206 (M</w:t>
      </w:r>
      <w:r w:rsidRPr="00E36B71">
        <w:rPr>
          <w:rFonts w:ascii="Times New Roman" w:hAnsi="Times New Roman" w:cs="Times New Roman"/>
          <w:vertAlign w:val="superscript"/>
          <w:lang w:val="en-US"/>
        </w:rPr>
        <w:t>+</w:t>
      </w:r>
      <w:r w:rsidRPr="00E36B71">
        <w:rPr>
          <w:rFonts w:ascii="Times New Roman" w:hAnsi="Times New Roman" w:cs="Times New Roman"/>
          <w:lang w:val="en-US"/>
        </w:rPr>
        <w:t xml:space="preserve">, 92), 178 (13), 155 (69), 150 (31), 127 (80), 109 (81), 99 (100), 91 (28), 81 (85), 70 (49), 52 (31), 29 (14). </w:t>
      </w:r>
      <w:r w:rsidRPr="00E36B71">
        <w:rPr>
          <w:rFonts w:ascii="Times New Roman" w:hAnsi="Times New Roman" w:cs="Times New Roman"/>
          <w:i/>
          <w:lang w:val="en-US"/>
        </w:rPr>
        <w:t>Z</w:t>
      </w:r>
      <w:r w:rsidRPr="00E36B71">
        <w:rPr>
          <w:rFonts w:ascii="Times New Roman" w:hAnsi="Times New Roman" w:cs="Times New Roman"/>
          <w:lang w:val="en-US"/>
        </w:rPr>
        <w:t xml:space="preserve">-isomer (minor isomer) showed similar fragmentation as the </w:t>
      </w:r>
      <w:r w:rsidRPr="00E36B71">
        <w:rPr>
          <w:rFonts w:ascii="Times New Roman" w:hAnsi="Times New Roman" w:cs="Times New Roman"/>
          <w:i/>
          <w:lang w:val="en-US"/>
        </w:rPr>
        <w:t>E</w:t>
      </w:r>
      <w:r w:rsidRPr="00E36B71">
        <w:rPr>
          <w:rFonts w:ascii="Times New Roman" w:hAnsi="Times New Roman" w:cs="Times New Roman"/>
          <w:lang w:val="en-US"/>
        </w:rPr>
        <w:t>-isomer. All spectral data are in accordance with reported data in the literature.</w:t>
      </w:r>
      <w:r w:rsidRPr="00E36B71">
        <w:rPr>
          <w:rFonts w:ascii="Times New Roman" w:hAnsi="Times New Roman" w:cs="Times New Roman"/>
          <w:vertAlign w:val="superscript"/>
          <w:lang w:val="en-US"/>
        </w:rPr>
        <w:t>2</w:t>
      </w:r>
    </w:p>
    <w:p w14:paraId="5FB597D2" w14:textId="77777777" w:rsidR="0035291B" w:rsidRPr="00E36B71" w:rsidRDefault="0035291B" w:rsidP="0035291B">
      <w:pPr>
        <w:spacing w:line="360" w:lineRule="auto"/>
        <w:jc w:val="both"/>
        <w:rPr>
          <w:rFonts w:ascii="Times New Roman" w:hAnsi="Times New Roman" w:cs="Times New Roman"/>
          <w:iCs/>
          <w:lang w:val="en-US" w:eastAsia="sv-SE"/>
        </w:rPr>
      </w:pPr>
    </w:p>
    <w:p w14:paraId="548E4D59" w14:textId="77777777" w:rsidR="0035291B" w:rsidRPr="00E36B71" w:rsidRDefault="0035291B" w:rsidP="0035291B">
      <w:pPr>
        <w:spacing w:line="360" w:lineRule="auto"/>
        <w:jc w:val="both"/>
        <w:rPr>
          <w:rFonts w:ascii="Times New Roman" w:hAnsi="Times New Roman" w:cs="Times New Roman"/>
          <w:b/>
          <w:iCs/>
          <w:lang w:val="en-US" w:eastAsia="sv-SE"/>
        </w:rPr>
      </w:pPr>
      <w:r w:rsidRPr="00E36B71">
        <w:rPr>
          <w:rFonts w:ascii="Times New Roman" w:hAnsi="Times New Roman" w:cs="Times New Roman"/>
          <w:b/>
          <w:iCs/>
          <w:lang w:val="en-US" w:eastAsia="sv-SE"/>
        </w:rPr>
        <w:t>(</w:t>
      </w:r>
      <w:r w:rsidRPr="00E36B71">
        <w:rPr>
          <w:rFonts w:ascii="Times New Roman" w:hAnsi="Times New Roman" w:cs="Times New Roman"/>
          <w:b/>
          <w:i/>
          <w:iCs/>
          <w:lang w:val="en-US" w:eastAsia="sv-SE"/>
        </w:rPr>
        <w:t>E</w:t>
      </w:r>
      <w:r w:rsidRPr="00E36B71">
        <w:rPr>
          <w:rFonts w:ascii="Times New Roman" w:hAnsi="Times New Roman" w:cs="Times New Roman"/>
          <w:b/>
          <w:iCs/>
          <w:lang w:val="en-US" w:eastAsia="sv-SE"/>
        </w:rPr>
        <w:t>)-tetradeca-11,13-dien-1-ol (5)</w:t>
      </w:r>
    </w:p>
    <w:p w14:paraId="723A250C" w14:textId="77777777" w:rsidR="0035291B" w:rsidRPr="00E36B71" w:rsidRDefault="0035291B" w:rsidP="0035291B">
      <w:pPr>
        <w:spacing w:line="360" w:lineRule="auto"/>
        <w:jc w:val="both"/>
        <w:rPr>
          <w:rFonts w:ascii="Times New Roman" w:hAnsi="Times New Roman" w:cs="Times New Roman"/>
          <w:iCs/>
          <w:lang w:val="en-US" w:eastAsia="sv-SE"/>
        </w:rPr>
      </w:pPr>
      <w:r w:rsidRPr="00E36B71">
        <w:rPr>
          <w:rFonts w:ascii="Times New Roman" w:hAnsi="Times New Roman" w:cs="Times New Roman"/>
          <w:iCs/>
          <w:lang w:val="en-US" w:eastAsia="sv-SE"/>
        </w:rPr>
        <w:t xml:space="preserve">Bromide </w:t>
      </w:r>
      <w:r w:rsidRPr="00E36B71">
        <w:rPr>
          <w:rFonts w:ascii="Times New Roman" w:hAnsi="Times New Roman" w:cs="Times New Roman"/>
          <w:b/>
          <w:iCs/>
          <w:lang w:val="en-US" w:eastAsia="sv-SE"/>
        </w:rPr>
        <w:t>1</w:t>
      </w:r>
      <w:r w:rsidRPr="00E36B71">
        <w:rPr>
          <w:rFonts w:ascii="Times New Roman" w:hAnsi="Times New Roman" w:cs="Times New Roman"/>
          <w:iCs/>
          <w:lang w:val="en-US" w:eastAsia="sv-SE"/>
        </w:rPr>
        <w:t xml:space="preserve"> (39.5 g, 123 mmol) was added dropwise (50 min) to Mg-turnings (12.4 g, 511 mmol) and a few crystals of iodine in THF (480 ml), at room temperature under an argon atmosphere.  After 1.5 hours the bromide </w:t>
      </w:r>
      <w:r w:rsidRPr="00E36B71">
        <w:rPr>
          <w:rFonts w:ascii="Times New Roman" w:hAnsi="Times New Roman" w:cs="Times New Roman"/>
          <w:b/>
          <w:iCs/>
          <w:lang w:val="en-US" w:eastAsia="sv-SE"/>
        </w:rPr>
        <w:t>1</w:t>
      </w:r>
      <w:r w:rsidRPr="00E36B71">
        <w:rPr>
          <w:rFonts w:ascii="Times New Roman" w:hAnsi="Times New Roman" w:cs="Times New Roman"/>
          <w:iCs/>
          <w:lang w:val="en-US" w:eastAsia="sv-SE"/>
        </w:rPr>
        <w:t xml:space="preserve"> was consumed and the formed Grignard reagent was transferred to a flask with dienyldiethtylphosphate </w:t>
      </w:r>
      <w:r w:rsidRPr="00E36B71">
        <w:rPr>
          <w:rFonts w:ascii="Times New Roman" w:hAnsi="Times New Roman" w:cs="Times New Roman"/>
          <w:b/>
          <w:iCs/>
          <w:lang w:val="en-US" w:eastAsia="sv-SE"/>
        </w:rPr>
        <w:t>4</w:t>
      </w:r>
      <w:r w:rsidRPr="00E36B71">
        <w:rPr>
          <w:rFonts w:ascii="Times New Roman" w:hAnsi="Times New Roman" w:cs="Times New Roman"/>
          <w:iCs/>
          <w:lang w:val="en-US" w:eastAsia="sv-SE"/>
        </w:rPr>
        <w:t xml:space="preserve"> (20.0 g, 102 mmol) and Fe(acac)</w:t>
      </w:r>
      <w:r w:rsidRPr="00E36B71">
        <w:rPr>
          <w:rFonts w:ascii="Times New Roman" w:hAnsi="Times New Roman" w:cs="Times New Roman"/>
          <w:iCs/>
          <w:vertAlign w:val="subscript"/>
          <w:lang w:val="en-US" w:eastAsia="sv-SE"/>
        </w:rPr>
        <w:t>3</w:t>
      </w:r>
      <w:r w:rsidRPr="00E36B71">
        <w:rPr>
          <w:rFonts w:ascii="Times New Roman" w:hAnsi="Times New Roman" w:cs="Times New Roman"/>
          <w:iCs/>
          <w:lang w:val="en-US" w:eastAsia="sv-SE"/>
        </w:rPr>
        <w:t xml:space="preserve"> (366 mg, 1 mmol) in THF (130 ml), at room temperature under an argon atmosphere. After 1 hour, the reaction mixture was quenched with 1 M HCl (250 ml). The organic phase was separated</w:t>
      </w:r>
      <w:r>
        <w:rPr>
          <w:rFonts w:ascii="Times New Roman" w:hAnsi="Times New Roman" w:cs="Times New Roman"/>
          <w:iCs/>
          <w:lang w:val="en-US" w:eastAsia="sv-SE"/>
        </w:rPr>
        <w:t>,</w:t>
      </w:r>
      <w:r w:rsidRPr="00E36B71">
        <w:rPr>
          <w:rFonts w:ascii="Times New Roman" w:hAnsi="Times New Roman" w:cs="Times New Roman"/>
          <w:iCs/>
          <w:lang w:val="en-US" w:eastAsia="sv-SE"/>
        </w:rPr>
        <w:t xml:space="preserve"> and the aqueous phase was extracted with Et</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O (3 x 100 ml). The combined organic phases were washed with brine (100 ml) and dried over MgSO</w:t>
      </w:r>
      <w:r w:rsidRPr="00E36B71">
        <w:rPr>
          <w:rFonts w:ascii="Times New Roman" w:hAnsi="Times New Roman" w:cs="Times New Roman"/>
          <w:iCs/>
          <w:vertAlign w:val="subscript"/>
          <w:lang w:val="en-US" w:eastAsia="sv-SE"/>
        </w:rPr>
        <w:t>4</w:t>
      </w:r>
      <w:r w:rsidRPr="00E36B71">
        <w:rPr>
          <w:rFonts w:ascii="Times New Roman" w:hAnsi="Times New Roman" w:cs="Times New Roman"/>
          <w:iCs/>
          <w:lang w:val="en-US" w:eastAsia="sv-SE"/>
        </w:rPr>
        <w:t>. Evaporation of solvent resulted in a brown turbid oil (THP-protected dienol, 43.5 g)</w:t>
      </w:r>
    </w:p>
    <w:p w14:paraId="3BAC35C5" w14:textId="77777777" w:rsidR="0035291B" w:rsidRPr="00E36B71" w:rsidRDefault="0035291B" w:rsidP="0035291B">
      <w:pPr>
        <w:spacing w:line="360" w:lineRule="auto"/>
        <w:jc w:val="both"/>
        <w:rPr>
          <w:rFonts w:ascii="Times New Roman" w:hAnsi="Times New Roman" w:cs="Times New Roman"/>
          <w:iCs/>
          <w:lang w:val="en-US" w:eastAsia="sv-SE"/>
        </w:rPr>
      </w:pPr>
      <w:r w:rsidRPr="00E36B71">
        <w:rPr>
          <w:rFonts w:ascii="Times New Roman" w:hAnsi="Times New Roman" w:cs="Times New Roman"/>
          <w:iCs/>
          <w:lang w:val="en-US" w:eastAsia="sv-SE"/>
        </w:rPr>
        <w:t>The crude product from above, combined with a crude product from an identical reaction, 80.5 g in total, and p-TSA·H</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O (1.91 g, 10 mmol) was dissolved in MeOH (500 ml) and stirred at room temperature for 18 hours. MeOH was removed under reduced pressure and the residue was washed with 10% NaHCO</w:t>
      </w:r>
      <w:r w:rsidRPr="00E36B71">
        <w:rPr>
          <w:rFonts w:ascii="Times New Roman" w:hAnsi="Times New Roman" w:cs="Times New Roman"/>
          <w:iCs/>
          <w:vertAlign w:val="subscript"/>
          <w:lang w:val="en-US" w:eastAsia="sv-SE"/>
        </w:rPr>
        <w:t>3</w:t>
      </w:r>
      <w:r w:rsidRPr="00E36B71">
        <w:rPr>
          <w:rFonts w:ascii="Times New Roman" w:hAnsi="Times New Roman" w:cs="Times New Roman"/>
          <w:iCs/>
          <w:lang w:val="en-US" w:eastAsia="sv-SE"/>
        </w:rPr>
        <w:t xml:space="preserve"> (200 ml). The organic phase was separated</w:t>
      </w:r>
      <w:r>
        <w:rPr>
          <w:rFonts w:ascii="Times New Roman" w:hAnsi="Times New Roman" w:cs="Times New Roman"/>
          <w:iCs/>
          <w:lang w:val="en-US" w:eastAsia="sv-SE"/>
        </w:rPr>
        <w:t>,</w:t>
      </w:r>
      <w:r w:rsidRPr="00E36B71">
        <w:rPr>
          <w:rFonts w:ascii="Times New Roman" w:hAnsi="Times New Roman" w:cs="Times New Roman"/>
          <w:iCs/>
          <w:lang w:val="en-US" w:eastAsia="sv-SE"/>
        </w:rPr>
        <w:t xml:space="preserve"> and the aqueous phase was extracted with Et</w:t>
      </w:r>
      <w:r w:rsidRPr="00E36B71">
        <w:rPr>
          <w:rFonts w:ascii="Times New Roman" w:hAnsi="Times New Roman" w:cs="Times New Roman"/>
          <w:iCs/>
          <w:vertAlign w:val="subscript"/>
          <w:lang w:val="en-US" w:eastAsia="sv-SE"/>
        </w:rPr>
        <w:t>2</w:t>
      </w:r>
      <w:r w:rsidRPr="00E36B71">
        <w:rPr>
          <w:rFonts w:ascii="Times New Roman" w:hAnsi="Times New Roman" w:cs="Times New Roman"/>
          <w:iCs/>
          <w:lang w:val="en-US" w:eastAsia="sv-SE"/>
        </w:rPr>
        <w:t xml:space="preserve">O (8 x 100 ml). The combined organic phases were washed with </w:t>
      </w:r>
      <w:r w:rsidRPr="00E36B71">
        <w:rPr>
          <w:rFonts w:ascii="Times New Roman" w:hAnsi="Times New Roman" w:cs="Times New Roman"/>
          <w:iCs/>
          <w:lang w:val="en-US" w:eastAsia="sv-SE"/>
        </w:rPr>
        <w:lastRenderedPageBreak/>
        <w:t>brine (200 ml) and dried over MgSO</w:t>
      </w:r>
      <w:r w:rsidRPr="00E36B71">
        <w:rPr>
          <w:rFonts w:ascii="Times New Roman" w:hAnsi="Times New Roman" w:cs="Times New Roman"/>
          <w:iCs/>
          <w:vertAlign w:val="subscript"/>
          <w:lang w:val="en-US" w:eastAsia="sv-SE"/>
        </w:rPr>
        <w:t>4</w:t>
      </w:r>
      <w:r w:rsidRPr="00E36B71">
        <w:rPr>
          <w:rFonts w:ascii="Times New Roman" w:hAnsi="Times New Roman" w:cs="Times New Roman"/>
          <w:iCs/>
          <w:lang w:val="en-US" w:eastAsia="sv-SE"/>
        </w:rPr>
        <w:t xml:space="preserve">. Evaporation of solvent resulted in a red/brown clear oil, 45.2 g. Impurities in the crude product were removed by distillation (up to 75 </w:t>
      </w:r>
      <w:r w:rsidRPr="00E36B71">
        <w:rPr>
          <w:rFonts w:ascii="Times New Roman" w:hAnsi="Times New Roman" w:cs="Times New Roman"/>
          <w:bCs/>
          <w:lang w:val="en-US" w:eastAsia="sv-SE"/>
        </w:rPr>
        <w:t>°C / 1 mbar)</w:t>
      </w:r>
      <w:r w:rsidRPr="00E36B71">
        <w:rPr>
          <w:rFonts w:ascii="Times New Roman" w:hAnsi="Times New Roman" w:cs="Times New Roman"/>
          <w:iCs/>
          <w:lang w:val="en-US" w:eastAsia="sv-SE"/>
        </w:rPr>
        <w:t xml:space="preserve">, and the residue from the distillation was further purified by flash chromatography (silica gel, EtOAc/cyclohehane). The title compound </w:t>
      </w:r>
      <w:r w:rsidRPr="00E36B71">
        <w:rPr>
          <w:rFonts w:ascii="Times New Roman" w:hAnsi="Times New Roman" w:cs="Times New Roman"/>
          <w:b/>
          <w:iCs/>
          <w:lang w:val="en-US" w:eastAsia="sv-SE"/>
        </w:rPr>
        <w:t>5</w:t>
      </w:r>
      <w:r w:rsidRPr="00E36B71">
        <w:rPr>
          <w:rFonts w:ascii="Times New Roman" w:hAnsi="Times New Roman" w:cs="Times New Roman"/>
          <w:iCs/>
          <w:lang w:val="en-US" w:eastAsia="sv-SE"/>
        </w:rPr>
        <w:t xml:space="preserve"> was obtained as a clear yellow oil, 22.3 g [98.0% purity according to GC and </w:t>
      </w:r>
      <w:r w:rsidRPr="00AA059E">
        <w:rPr>
          <w:rFonts w:ascii="Times New Roman" w:hAnsi="Times New Roman" w:cs="Times New Roman"/>
          <w:i/>
          <w:lang w:val="en-US" w:eastAsia="sv-SE"/>
        </w:rPr>
        <w:t>E</w:t>
      </w:r>
      <w:r w:rsidRPr="00E36B71">
        <w:rPr>
          <w:rFonts w:ascii="Times New Roman" w:hAnsi="Times New Roman" w:cs="Times New Roman"/>
          <w:iCs/>
          <w:lang w:val="en-US" w:eastAsia="sv-SE"/>
        </w:rPr>
        <w:t>:</w:t>
      </w:r>
      <w:r w:rsidRPr="00AA059E">
        <w:rPr>
          <w:rFonts w:ascii="Times New Roman" w:hAnsi="Times New Roman" w:cs="Times New Roman"/>
          <w:i/>
          <w:lang w:val="en-US" w:eastAsia="sv-SE"/>
        </w:rPr>
        <w:t>Z</w:t>
      </w:r>
      <w:r w:rsidRPr="00E36B71">
        <w:rPr>
          <w:rFonts w:ascii="Times New Roman" w:hAnsi="Times New Roman" w:cs="Times New Roman"/>
          <w:iCs/>
          <w:lang w:val="en-US" w:eastAsia="sv-SE"/>
        </w:rPr>
        <w:t xml:space="preserve"> = 93:7 according to </w:t>
      </w:r>
      <w:r w:rsidRPr="00E36B71">
        <w:rPr>
          <w:rFonts w:ascii="Times New Roman" w:hAnsi="Times New Roman" w:cs="Times New Roman"/>
          <w:bCs/>
          <w:vertAlign w:val="superscript"/>
          <w:lang w:val="en-US" w:eastAsia="sv-SE"/>
        </w:rPr>
        <w:t>1</w:t>
      </w:r>
      <w:r w:rsidRPr="00E36B71">
        <w:rPr>
          <w:rFonts w:ascii="Times New Roman" w:hAnsi="Times New Roman" w:cs="Times New Roman"/>
          <w:bCs/>
          <w:lang w:val="en-US" w:eastAsia="sv-SE"/>
        </w:rPr>
        <w:t>H NMR</w:t>
      </w:r>
      <w:r w:rsidRPr="00E36B71">
        <w:rPr>
          <w:rFonts w:ascii="Times New Roman" w:hAnsi="Times New Roman" w:cs="Times New Roman"/>
          <w:iCs/>
          <w:lang w:val="en-US" w:eastAsia="sv-SE"/>
        </w:rPr>
        <w:t>. 60% yield based on the total amount of dienyldiethtylphosphate 4 (36.3 g, 176 mmol) in the reactions].</w:t>
      </w:r>
    </w:p>
    <w:p w14:paraId="58979C82"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snapToGrid w:val="0"/>
          <w:vertAlign w:val="superscript"/>
          <w:lang w:val="en-US"/>
        </w:rPr>
        <w:t>1</w:t>
      </w:r>
      <w:r w:rsidRPr="00E36B71">
        <w:rPr>
          <w:rFonts w:ascii="Times New Roman" w:hAnsi="Times New Roman" w:cs="Times New Roman"/>
          <w:snapToGrid w:val="0"/>
          <w:lang w:val="en-US"/>
        </w:rPr>
        <w:t>H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500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1.26-1.40 (16H, bs), 1.47 (1H, m), 2.07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1.86H, q,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7.1 Hz), 2.16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14H, m) 3.64 (2H, 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6,6 Hz), 4.95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0.1 Hz), 5.08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1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6.9 Hz, overlapping with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5.17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07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5.7 Hz), 5.43-5.48 (0.07H, m),5.70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5.2, 7.3 Hz), 6.04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1H, d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5.0, 10.6 Hz, overlapping with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6.31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7.0, 10.3 Hz), 6.64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07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7.0, 10.6 Hz) ppm.  </w:t>
      </w:r>
      <w:r w:rsidRPr="00E36B71">
        <w:rPr>
          <w:rFonts w:ascii="Times New Roman" w:hAnsi="Times New Roman" w:cs="Times New Roman"/>
          <w:snapToGrid w:val="0"/>
          <w:vertAlign w:val="superscript"/>
          <w:lang w:val="en-US"/>
        </w:rPr>
        <w:t>13</w:t>
      </w:r>
      <w:r w:rsidRPr="00E36B71">
        <w:rPr>
          <w:rFonts w:ascii="Times New Roman" w:hAnsi="Times New Roman" w:cs="Times New Roman"/>
          <w:snapToGrid w:val="0"/>
          <w:lang w:val="en-US"/>
        </w:rPr>
        <w:t>C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125.8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xml:space="preserve">): 25.90, 29.34, 29.57, 29.61, 29.66, 29.73, 32.69, 32.99, 63.25, 114.67, 131.03, 135.73, 137.31 ppm. </w:t>
      </w:r>
      <w:r w:rsidRPr="00E36B71">
        <w:rPr>
          <w:rFonts w:ascii="Times New Roman" w:hAnsi="Times New Roman" w:cs="Times New Roman"/>
          <w:lang w:val="en-US"/>
        </w:rPr>
        <w:t xml:space="preserve">MS (EI) </w:t>
      </w:r>
      <w:r w:rsidRPr="00E36B71">
        <w:rPr>
          <w:rFonts w:ascii="Times New Roman" w:hAnsi="Times New Roman" w:cs="Times New Roman"/>
          <w:i/>
          <w:iCs/>
          <w:lang w:val="en-US"/>
        </w:rPr>
        <w:t>m/z</w:t>
      </w:r>
      <w:r w:rsidRPr="00E36B71">
        <w:rPr>
          <w:rFonts w:ascii="Times New Roman" w:hAnsi="Times New Roman" w:cs="Times New Roman"/>
          <w:lang w:val="en-US"/>
        </w:rPr>
        <w:t xml:space="preserve"> (relative intensity): 210 (M</w:t>
      </w:r>
      <w:r w:rsidRPr="00E36B71">
        <w:rPr>
          <w:rFonts w:ascii="Times New Roman" w:hAnsi="Times New Roman" w:cs="Times New Roman"/>
          <w:vertAlign w:val="superscript"/>
          <w:lang w:val="en-US"/>
        </w:rPr>
        <w:t>+</w:t>
      </w:r>
      <w:r w:rsidRPr="00E36B71">
        <w:rPr>
          <w:rFonts w:ascii="Times New Roman" w:hAnsi="Times New Roman" w:cs="Times New Roman"/>
          <w:lang w:val="en-US"/>
        </w:rPr>
        <w:t xml:space="preserve">, 7), 192 (2), 163 (2), 149 (2), 135 (10), 121 (16), 109 (18), 95 (44), 81 (72), 67 (100), 54 (60), 41 (42). All NMR spectral data are in accordance with reported data in the literature for a similar compound, </w:t>
      </w:r>
      <w:r w:rsidRPr="00E36B71">
        <w:rPr>
          <w:rFonts w:ascii="Times New Roman" w:hAnsi="Times New Roman" w:cs="Times New Roman"/>
          <w:iCs/>
          <w:lang w:val="en-US" w:eastAsia="sv-SE"/>
        </w:rPr>
        <w:t>(</w:t>
      </w:r>
      <w:r w:rsidRPr="00E36B71">
        <w:rPr>
          <w:rFonts w:ascii="Times New Roman" w:hAnsi="Times New Roman" w:cs="Times New Roman"/>
          <w:i/>
          <w:iCs/>
          <w:lang w:val="en-US" w:eastAsia="sv-SE"/>
        </w:rPr>
        <w:t>E</w:t>
      </w:r>
      <w:r w:rsidRPr="00E36B71">
        <w:rPr>
          <w:rFonts w:ascii="Times New Roman" w:hAnsi="Times New Roman" w:cs="Times New Roman"/>
          <w:iCs/>
          <w:lang w:val="en-US" w:eastAsia="sv-SE"/>
        </w:rPr>
        <w:t>)-dodeca-11,13-dien-1-ol</w:t>
      </w:r>
      <w:r w:rsidRPr="00E36B71">
        <w:rPr>
          <w:rFonts w:ascii="Times New Roman" w:hAnsi="Times New Roman" w:cs="Times New Roman"/>
          <w:lang w:val="en-US"/>
        </w:rPr>
        <w:t>,</w:t>
      </w:r>
      <w:r w:rsidRPr="00E36B71">
        <w:rPr>
          <w:rFonts w:ascii="Times New Roman" w:hAnsi="Times New Roman" w:cs="Times New Roman"/>
          <w:vertAlign w:val="superscript"/>
          <w:lang w:val="en-US"/>
        </w:rPr>
        <w:t>2</w:t>
      </w:r>
      <w:r w:rsidRPr="00E36B71">
        <w:rPr>
          <w:rFonts w:ascii="Times New Roman" w:hAnsi="Times New Roman" w:cs="Times New Roman"/>
          <w:bCs/>
          <w:lang w:val="en-US" w:eastAsia="sv-SE"/>
        </w:rPr>
        <w:t xml:space="preserve"> and MS data are in accordance with the literature.</w:t>
      </w:r>
      <w:r w:rsidRPr="00E36B71">
        <w:rPr>
          <w:rFonts w:ascii="Times New Roman" w:hAnsi="Times New Roman" w:cs="Times New Roman"/>
          <w:bCs/>
          <w:vertAlign w:val="superscript"/>
          <w:lang w:val="en-US" w:eastAsia="sv-SE"/>
        </w:rPr>
        <w:t>3</w:t>
      </w:r>
    </w:p>
    <w:p w14:paraId="4B5C0E2D" w14:textId="77777777" w:rsidR="0035291B" w:rsidRPr="00E36B71" w:rsidRDefault="0035291B" w:rsidP="0035291B">
      <w:pPr>
        <w:spacing w:line="360" w:lineRule="auto"/>
        <w:jc w:val="both"/>
        <w:rPr>
          <w:rFonts w:ascii="Times New Roman" w:hAnsi="Times New Roman" w:cs="Times New Roman"/>
          <w:b/>
          <w:lang w:val="en-US"/>
        </w:rPr>
      </w:pPr>
    </w:p>
    <w:p w14:paraId="2598C438" w14:textId="77777777" w:rsidR="0035291B" w:rsidRPr="00E36B71" w:rsidRDefault="0035291B" w:rsidP="0035291B">
      <w:pPr>
        <w:spacing w:line="360" w:lineRule="auto"/>
        <w:jc w:val="both"/>
        <w:rPr>
          <w:rFonts w:ascii="Times New Roman" w:hAnsi="Times New Roman" w:cs="Times New Roman"/>
          <w:b/>
          <w:lang w:val="en-US"/>
        </w:rPr>
      </w:pPr>
      <w:r w:rsidRPr="00E36B71">
        <w:rPr>
          <w:rFonts w:ascii="Times New Roman" w:hAnsi="Times New Roman" w:cs="Times New Roman"/>
          <w:b/>
          <w:lang w:val="en-US"/>
        </w:rPr>
        <w:t>(</w:t>
      </w:r>
      <w:r w:rsidRPr="00E36B71">
        <w:rPr>
          <w:rFonts w:ascii="Times New Roman" w:hAnsi="Times New Roman" w:cs="Times New Roman"/>
          <w:b/>
          <w:i/>
          <w:lang w:val="en-US"/>
        </w:rPr>
        <w:t>E</w:t>
      </w:r>
      <w:r w:rsidRPr="00E36B71">
        <w:rPr>
          <w:rFonts w:ascii="Times New Roman" w:hAnsi="Times New Roman" w:cs="Times New Roman"/>
          <w:b/>
          <w:lang w:val="en-US"/>
        </w:rPr>
        <w:t>)-Tetradeca-11,13-dienal (</w:t>
      </w:r>
      <w:r w:rsidRPr="00AA059E">
        <w:rPr>
          <w:rFonts w:ascii="Times New Roman" w:hAnsi="Times New Roman" w:cs="Times New Roman"/>
          <w:b/>
          <w:i/>
          <w:iCs/>
          <w:lang w:val="en-US"/>
        </w:rPr>
        <w:t>E</w:t>
      </w:r>
      <w:r>
        <w:rPr>
          <w:rFonts w:ascii="Times New Roman" w:hAnsi="Times New Roman" w:cs="Times New Roman"/>
          <w:b/>
          <w:lang w:val="en-US"/>
        </w:rPr>
        <w:t>11,13-14:Ald</w:t>
      </w:r>
      <w:r w:rsidRPr="00E36B71">
        <w:rPr>
          <w:rFonts w:ascii="Times New Roman" w:hAnsi="Times New Roman" w:cs="Times New Roman"/>
          <w:b/>
          <w:lang w:val="en-US"/>
        </w:rPr>
        <w:t>)</w:t>
      </w:r>
    </w:p>
    <w:p w14:paraId="70AC5316"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 xml:space="preserve">Dienol </w:t>
      </w:r>
      <w:r w:rsidRPr="00E36B71">
        <w:rPr>
          <w:rFonts w:ascii="Times New Roman" w:hAnsi="Times New Roman" w:cs="Times New Roman"/>
          <w:b/>
          <w:lang w:val="en-US"/>
        </w:rPr>
        <w:t>5</w:t>
      </w:r>
      <w:r w:rsidRPr="00E36B71">
        <w:rPr>
          <w:rFonts w:ascii="Times New Roman" w:hAnsi="Times New Roman" w:cs="Times New Roman"/>
          <w:lang w:val="en-US"/>
        </w:rPr>
        <w:t xml:space="preserve"> (22.3 g, 106 mmol), dissolved in CH</w:t>
      </w:r>
      <w:r w:rsidRPr="00E36B71">
        <w:rPr>
          <w:rFonts w:ascii="Times New Roman" w:hAnsi="Times New Roman" w:cs="Times New Roman"/>
          <w:vertAlign w:val="subscript"/>
          <w:lang w:val="en-US"/>
        </w:rPr>
        <w:t>2</w:t>
      </w:r>
      <w:r w:rsidRPr="00E36B71">
        <w:rPr>
          <w:rFonts w:ascii="Times New Roman" w:hAnsi="Times New Roman" w:cs="Times New Roman"/>
          <w:lang w:val="en-US"/>
        </w:rPr>
        <w:t>Cl</w:t>
      </w:r>
      <w:r w:rsidRPr="00E36B71">
        <w:rPr>
          <w:rFonts w:ascii="Times New Roman" w:hAnsi="Times New Roman" w:cs="Times New Roman"/>
          <w:vertAlign w:val="subscript"/>
          <w:lang w:val="en-US"/>
        </w:rPr>
        <w:t>2</w:t>
      </w:r>
      <w:r w:rsidRPr="00E36B71">
        <w:rPr>
          <w:rFonts w:ascii="Times New Roman" w:hAnsi="Times New Roman" w:cs="Times New Roman"/>
          <w:lang w:val="en-US"/>
        </w:rPr>
        <w:t xml:space="preserve"> (100 ml), was added dropwise (10 minutes) to a suspension of PCC (34.3 g, 159 mmol), silica gel (35 g) and molecular sieves (3 Å, 10 g) in CH</w:t>
      </w:r>
      <w:r w:rsidRPr="00E36B71">
        <w:rPr>
          <w:rFonts w:ascii="Times New Roman" w:hAnsi="Times New Roman" w:cs="Times New Roman"/>
          <w:vertAlign w:val="subscript"/>
          <w:lang w:val="en-US"/>
        </w:rPr>
        <w:t>2</w:t>
      </w:r>
      <w:r w:rsidRPr="00E36B71">
        <w:rPr>
          <w:rFonts w:ascii="Times New Roman" w:hAnsi="Times New Roman" w:cs="Times New Roman"/>
          <w:lang w:val="en-US"/>
        </w:rPr>
        <w:t>Cl</w:t>
      </w:r>
      <w:r w:rsidRPr="00E36B71">
        <w:rPr>
          <w:rFonts w:ascii="Times New Roman" w:hAnsi="Times New Roman" w:cs="Times New Roman"/>
          <w:vertAlign w:val="subscript"/>
          <w:lang w:val="en-US"/>
        </w:rPr>
        <w:t>2</w:t>
      </w:r>
      <w:r w:rsidRPr="00E36B71">
        <w:rPr>
          <w:rFonts w:ascii="Times New Roman" w:hAnsi="Times New Roman" w:cs="Times New Roman"/>
          <w:lang w:val="en-US"/>
        </w:rPr>
        <w:t xml:space="preserve"> (350 ml) at room temperature under an argon atmosphere. After 3.5 hours, Et</w:t>
      </w:r>
      <w:r w:rsidRPr="00E36B71">
        <w:rPr>
          <w:rFonts w:ascii="Times New Roman" w:hAnsi="Times New Roman" w:cs="Times New Roman"/>
          <w:vertAlign w:val="subscript"/>
          <w:lang w:val="en-US"/>
        </w:rPr>
        <w:t>2</w:t>
      </w:r>
      <w:r w:rsidRPr="00E36B71">
        <w:rPr>
          <w:rFonts w:ascii="Times New Roman" w:hAnsi="Times New Roman" w:cs="Times New Roman"/>
          <w:lang w:val="en-US"/>
        </w:rPr>
        <w:t>O (250 ml) was added and the mixture was filtrated through a plug of silica gel in a glass filter funnel and rinsed with another Et</w:t>
      </w:r>
      <w:r w:rsidRPr="00E36B71">
        <w:rPr>
          <w:rFonts w:ascii="Times New Roman" w:hAnsi="Times New Roman" w:cs="Times New Roman"/>
          <w:vertAlign w:val="subscript"/>
          <w:lang w:val="en-US"/>
        </w:rPr>
        <w:t>2</w:t>
      </w:r>
      <w:r w:rsidRPr="00E36B71">
        <w:rPr>
          <w:rFonts w:ascii="Times New Roman" w:hAnsi="Times New Roman" w:cs="Times New Roman"/>
          <w:lang w:val="en-US"/>
        </w:rPr>
        <w:t>O (750 ml). The green</w:t>
      </w:r>
      <w:r>
        <w:rPr>
          <w:rFonts w:ascii="Times New Roman" w:hAnsi="Times New Roman" w:cs="Times New Roman"/>
          <w:lang w:val="en-US"/>
        </w:rPr>
        <w:t>-</w:t>
      </w:r>
      <w:r w:rsidRPr="00E36B71">
        <w:rPr>
          <w:rFonts w:ascii="Times New Roman" w:hAnsi="Times New Roman" w:cs="Times New Roman"/>
          <w:lang w:val="en-US"/>
        </w:rPr>
        <w:t xml:space="preserve">coloured filtrate was once more filtrated through a plug of silica and the filtrate was yellow. Evaporation of solvent resulted in a green/brown oil, 21.0 g (94.5% purity according to GC). The crude product was purified </w:t>
      </w:r>
      <w:r>
        <w:rPr>
          <w:rFonts w:ascii="Times New Roman" w:hAnsi="Times New Roman" w:cs="Times New Roman"/>
          <w:lang w:val="en-US"/>
        </w:rPr>
        <w:t>by</w:t>
      </w:r>
      <w:r w:rsidRPr="00E36B71">
        <w:rPr>
          <w:rFonts w:ascii="Times New Roman" w:hAnsi="Times New Roman" w:cs="Times New Roman"/>
          <w:lang w:val="en-US"/>
        </w:rPr>
        <w:t xml:space="preserve"> flash chromatography (silica gel, EtOAc/cyclohexane) and the title compound </w:t>
      </w:r>
      <w:r w:rsidRPr="000769E7">
        <w:rPr>
          <w:rFonts w:ascii="Times New Roman" w:hAnsi="Times New Roman" w:cs="Times New Roman"/>
          <w:b/>
          <w:i/>
          <w:iCs/>
          <w:lang w:val="en-US"/>
        </w:rPr>
        <w:t>E</w:t>
      </w:r>
      <w:r>
        <w:rPr>
          <w:rFonts w:ascii="Times New Roman" w:hAnsi="Times New Roman" w:cs="Times New Roman"/>
          <w:b/>
          <w:lang w:val="en-US"/>
        </w:rPr>
        <w:t>11,13-14:Ald</w:t>
      </w:r>
      <w:r w:rsidRPr="00E36B71">
        <w:rPr>
          <w:rFonts w:ascii="Times New Roman" w:hAnsi="Times New Roman" w:cs="Times New Roman"/>
          <w:lang w:val="en-US"/>
        </w:rPr>
        <w:t xml:space="preserve"> was obtained as a slightly yellow clear oil, 17.8 g (98.8% purity according to GC </w:t>
      </w:r>
      <w:r w:rsidRPr="00E36B71">
        <w:rPr>
          <w:rFonts w:ascii="Times New Roman" w:hAnsi="Times New Roman" w:cs="Times New Roman"/>
          <w:iCs/>
          <w:lang w:val="en-US" w:eastAsia="sv-SE"/>
        </w:rPr>
        <w:t xml:space="preserve">and </w:t>
      </w:r>
      <w:r w:rsidRPr="00AA059E">
        <w:rPr>
          <w:rFonts w:ascii="Times New Roman" w:hAnsi="Times New Roman" w:cs="Times New Roman"/>
          <w:i/>
          <w:lang w:val="en-US" w:eastAsia="sv-SE"/>
        </w:rPr>
        <w:t>E</w:t>
      </w:r>
      <w:r w:rsidRPr="00E36B71">
        <w:rPr>
          <w:rFonts w:ascii="Times New Roman" w:hAnsi="Times New Roman" w:cs="Times New Roman"/>
          <w:iCs/>
          <w:lang w:val="en-US" w:eastAsia="sv-SE"/>
        </w:rPr>
        <w:t>:</w:t>
      </w:r>
      <w:r w:rsidRPr="00AA059E">
        <w:rPr>
          <w:rFonts w:ascii="Times New Roman" w:hAnsi="Times New Roman" w:cs="Times New Roman"/>
          <w:i/>
          <w:lang w:val="en-US" w:eastAsia="sv-SE"/>
        </w:rPr>
        <w:t>Z</w:t>
      </w:r>
      <w:r w:rsidRPr="00E36B71">
        <w:rPr>
          <w:rFonts w:ascii="Times New Roman" w:hAnsi="Times New Roman" w:cs="Times New Roman"/>
          <w:iCs/>
          <w:lang w:val="en-US" w:eastAsia="sv-SE"/>
        </w:rPr>
        <w:t xml:space="preserve"> = 93:7 according to </w:t>
      </w:r>
      <w:r w:rsidRPr="00E36B71">
        <w:rPr>
          <w:rFonts w:ascii="Times New Roman" w:hAnsi="Times New Roman" w:cs="Times New Roman"/>
          <w:bCs/>
          <w:vertAlign w:val="superscript"/>
          <w:lang w:val="en-US" w:eastAsia="sv-SE"/>
        </w:rPr>
        <w:t>1</w:t>
      </w:r>
      <w:r w:rsidRPr="00E36B71">
        <w:rPr>
          <w:rFonts w:ascii="Times New Roman" w:hAnsi="Times New Roman" w:cs="Times New Roman"/>
          <w:bCs/>
          <w:lang w:val="en-US" w:eastAsia="sv-SE"/>
        </w:rPr>
        <w:t>H NMR</w:t>
      </w:r>
      <w:r w:rsidRPr="00E36B71">
        <w:rPr>
          <w:rFonts w:ascii="Times New Roman" w:hAnsi="Times New Roman" w:cs="Times New Roman"/>
          <w:lang w:val="en-US"/>
        </w:rPr>
        <w:t xml:space="preserve">, in 81% yield). </w:t>
      </w:r>
    </w:p>
    <w:p w14:paraId="1DFC5C6B" w14:textId="77777777" w:rsidR="0035291B" w:rsidRPr="00E36B71" w:rsidRDefault="0035291B" w:rsidP="0035291B">
      <w:pPr>
        <w:spacing w:line="360" w:lineRule="auto"/>
        <w:jc w:val="both"/>
        <w:rPr>
          <w:rFonts w:ascii="Times New Roman" w:hAnsi="Times New Roman" w:cs="Times New Roman"/>
          <w:color w:val="FF0000"/>
          <w:lang w:val="en-US"/>
        </w:rPr>
      </w:pPr>
      <w:r w:rsidRPr="00E36B71">
        <w:rPr>
          <w:rFonts w:ascii="Times New Roman" w:hAnsi="Times New Roman" w:cs="Times New Roman"/>
          <w:snapToGrid w:val="0"/>
          <w:vertAlign w:val="superscript"/>
          <w:lang w:val="en-US"/>
        </w:rPr>
        <w:t>1</w:t>
      </w:r>
      <w:r w:rsidRPr="00E36B71">
        <w:rPr>
          <w:rFonts w:ascii="Times New Roman" w:hAnsi="Times New Roman" w:cs="Times New Roman"/>
          <w:snapToGrid w:val="0"/>
          <w:lang w:val="en-US"/>
        </w:rPr>
        <w:t>H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t>(500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xml:space="preserve">): 1.26-1.42 (12H, m,), 1.62 (2H, quinte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7.1 Hz), 2.07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1.86H, q,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7.1 Hz), 2.17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14H, app q,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7.1 Hz), 2.42 (2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7, 7.3 Hz), 4.95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0.1 Hz), 5.08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1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7.0 Hz, overlapping with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5.17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07H, 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6.8 Hz), 5,45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07H, m), 5.70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5.2, 7.7 Hz), 5.99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07H, 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1.3 Hz), 6.04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d,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4.9, 10.7 Hz), 6.31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0.93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7.0, 10.3 Hz), 6.64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xml:space="preserve"> 0.07H, d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6.9, 10.6 Hz), 9.76 (</w:t>
      </w:r>
      <w:r w:rsidRPr="00E36B71">
        <w:rPr>
          <w:rFonts w:ascii="Times New Roman" w:hAnsi="Times New Roman" w:cs="Times New Roman"/>
          <w:i/>
          <w:snapToGrid w:val="0"/>
          <w:lang w:val="en-US"/>
        </w:rPr>
        <w:t>E</w:t>
      </w:r>
      <w:r w:rsidRPr="00E36B71">
        <w:rPr>
          <w:rFonts w:ascii="Times New Roman" w:hAnsi="Times New Roman" w:cs="Times New Roman"/>
          <w:snapToGrid w:val="0"/>
          <w:lang w:val="en-US"/>
        </w:rPr>
        <w:t xml:space="preserve"> ,1H, t, </w:t>
      </w:r>
      <w:r w:rsidRPr="00E36B71">
        <w:rPr>
          <w:rFonts w:ascii="Times New Roman" w:hAnsi="Times New Roman" w:cs="Times New Roman"/>
          <w:i/>
          <w:snapToGrid w:val="0"/>
          <w:lang w:val="en-US"/>
        </w:rPr>
        <w:t>J</w:t>
      </w:r>
      <w:r w:rsidRPr="00E36B71">
        <w:rPr>
          <w:rFonts w:ascii="Times New Roman" w:hAnsi="Times New Roman" w:cs="Times New Roman"/>
          <w:snapToGrid w:val="0"/>
          <w:lang w:val="en-US"/>
        </w:rPr>
        <w:t xml:space="preserve"> = 1.8 Hz, overlapping with </w:t>
      </w:r>
      <w:r w:rsidRPr="00E36B71">
        <w:rPr>
          <w:rFonts w:ascii="Times New Roman" w:hAnsi="Times New Roman" w:cs="Times New Roman"/>
          <w:i/>
          <w:snapToGrid w:val="0"/>
          <w:lang w:val="en-US"/>
        </w:rPr>
        <w:t>Z</w:t>
      </w:r>
      <w:r w:rsidRPr="00E36B71">
        <w:rPr>
          <w:rFonts w:ascii="Times New Roman" w:hAnsi="Times New Roman" w:cs="Times New Roman"/>
          <w:snapToGrid w:val="0"/>
          <w:lang w:val="en-US"/>
        </w:rPr>
        <w:t>) ppm.</w:t>
      </w:r>
      <w:r w:rsidRPr="00E36B71">
        <w:rPr>
          <w:rFonts w:ascii="Times New Roman" w:hAnsi="Times New Roman" w:cs="Times New Roman"/>
          <w:snapToGrid w:val="0"/>
          <w:color w:val="FF0000"/>
          <w:lang w:val="en-US"/>
        </w:rPr>
        <w:t xml:space="preserve"> </w:t>
      </w:r>
      <w:r w:rsidRPr="00E36B71">
        <w:rPr>
          <w:rFonts w:ascii="Times New Roman" w:hAnsi="Times New Roman" w:cs="Times New Roman"/>
          <w:snapToGrid w:val="0"/>
          <w:vertAlign w:val="superscript"/>
          <w:lang w:val="en-US"/>
        </w:rPr>
        <w:t>13</w:t>
      </w:r>
      <w:r w:rsidRPr="00E36B71">
        <w:rPr>
          <w:rFonts w:ascii="Times New Roman" w:hAnsi="Times New Roman" w:cs="Times New Roman"/>
          <w:snapToGrid w:val="0"/>
          <w:lang w:val="en-US"/>
        </w:rPr>
        <w:t>C NMR</w:t>
      </w:r>
      <w:r w:rsidRPr="00E36B71">
        <w:rPr>
          <w:rFonts w:ascii="Times New Roman" w:hAnsi="Times New Roman" w:cs="Times New Roman"/>
          <w:snapToGrid w:val="0"/>
          <w:vertAlign w:val="subscript"/>
          <w:lang w:val="en-US"/>
        </w:rPr>
        <w:t xml:space="preserve"> </w:t>
      </w:r>
      <w:r w:rsidRPr="00E36B71">
        <w:rPr>
          <w:rFonts w:ascii="Times New Roman" w:hAnsi="Times New Roman" w:cs="Times New Roman"/>
          <w:snapToGrid w:val="0"/>
          <w:lang w:val="en-US"/>
        </w:rPr>
        <w:lastRenderedPageBreak/>
        <w:t>(125.8 MHz, CDCl</w:t>
      </w:r>
      <w:r w:rsidRPr="00E36B71">
        <w:rPr>
          <w:rFonts w:ascii="Times New Roman" w:hAnsi="Times New Roman" w:cs="Times New Roman"/>
          <w:snapToGrid w:val="0"/>
          <w:vertAlign w:val="subscript"/>
          <w:lang w:val="en-US"/>
        </w:rPr>
        <w:t>3</w:t>
      </w:r>
      <w:r w:rsidRPr="00E36B71">
        <w:rPr>
          <w:rFonts w:ascii="Times New Roman" w:hAnsi="Times New Roman" w:cs="Times New Roman"/>
          <w:snapToGrid w:val="0"/>
          <w:lang w:val="en-US"/>
        </w:rPr>
        <w:t>): 22.22, 29.30, 29.48, 29.49, 29.54, 32.68, 44.07, 114.75, 131.01, 135.73, 137.50, 203.13 ppm.</w:t>
      </w:r>
      <w:r w:rsidRPr="00E36B71">
        <w:rPr>
          <w:rFonts w:ascii="Times New Roman" w:hAnsi="Times New Roman" w:cs="Times New Roman"/>
          <w:snapToGrid w:val="0"/>
          <w:color w:val="FF0000"/>
          <w:lang w:val="en-US"/>
        </w:rPr>
        <w:t xml:space="preserve">  </w:t>
      </w:r>
      <w:r w:rsidRPr="00E36B71">
        <w:rPr>
          <w:rFonts w:ascii="Times New Roman" w:hAnsi="Times New Roman" w:cs="Times New Roman"/>
          <w:lang w:val="en-US"/>
        </w:rPr>
        <w:t xml:space="preserve">MS (EI) </w:t>
      </w:r>
      <w:r w:rsidRPr="00E36B71">
        <w:rPr>
          <w:rFonts w:ascii="Times New Roman" w:hAnsi="Times New Roman" w:cs="Times New Roman"/>
          <w:i/>
          <w:iCs/>
          <w:lang w:val="en-US"/>
        </w:rPr>
        <w:t>m/z</w:t>
      </w:r>
      <w:r w:rsidRPr="00E36B71">
        <w:rPr>
          <w:rFonts w:ascii="Times New Roman" w:hAnsi="Times New Roman" w:cs="Times New Roman"/>
          <w:lang w:val="en-US"/>
        </w:rPr>
        <w:t xml:space="preserve"> (relative intensity): 208 (M</w:t>
      </w:r>
      <w:r w:rsidRPr="00E36B71">
        <w:rPr>
          <w:rFonts w:ascii="Times New Roman" w:hAnsi="Times New Roman" w:cs="Times New Roman"/>
          <w:vertAlign w:val="superscript"/>
          <w:lang w:val="en-US"/>
        </w:rPr>
        <w:t>+</w:t>
      </w:r>
      <w:r w:rsidRPr="00E36B71">
        <w:rPr>
          <w:rFonts w:ascii="Times New Roman" w:hAnsi="Times New Roman" w:cs="Times New Roman"/>
          <w:lang w:val="en-US"/>
        </w:rPr>
        <w:t>, 10), 193 (0.4), 179 (1), 165 (3), 151 (4), 137 (3), 135 (4), 123 (5), 121 (6), 109 (14), 98 (16), 96 (16), 95 (33), 93 (15), 82 (34), 81 (67), 79 (35), 68 (73), 67 (100), 55 (46), 54 (65), 53 (14), 43 (11), 41 (56), 39 (20), 29 (12), 27 (9). All spectral data are in accordance with reported data in the literature.</w:t>
      </w:r>
      <w:r w:rsidRPr="00E36B71">
        <w:rPr>
          <w:rFonts w:ascii="Times New Roman" w:hAnsi="Times New Roman" w:cs="Times New Roman"/>
          <w:vertAlign w:val="superscript"/>
          <w:lang w:val="en-US"/>
        </w:rPr>
        <w:t>4</w:t>
      </w:r>
    </w:p>
    <w:p w14:paraId="75723E39" w14:textId="77777777" w:rsidR="0035291B" w:rsidRPr="00E36B71" w:rsidRDefault="0035291B" w:rsidP="0035291B">
      <w:pPr>
        <w:spacing w:line="360" w:lineRule="auto"/>
        <w:jc w:val="both"/>
        <w:rPr>
          <w:rFonts w:ascii="Times New Roman" w:hAnsi="Times New Roman" w:cs="Times New Roman"/>
          <w:lang w:val="en-US"/>
        </w:rPr>
      </w:pPr>
    </w:p>
    <w:p w14:paraId="3ACA0A3E" w14:textId="77777777" w:rsidR="0035291B" w:rsidRPr="00A3618D" w:rsidRDefault="0035291B" w:rsidP="0035291B">
      <w:pPr>
        <w:spacing w:line="360" w:lineRule="auto"/>
        <w:jc w:val="both"/>
        <w:rPr>
          <w:rFonts w:ascii="Times New Roman" w:hAnsi="Times New Roman" w:cs="Times New Roman"/>
          <w:b/>
          <w:bCs/>
          <w:lang w:val="en-US"/>
        </w:rPr>
      </w:pPr>
      <w:r w:rsidRPr="00A3618D">
        <w:rPr>
          <w:rFonts w:ascii="Times New Roman" w:hAnsi="Times New Roman" w:cs="Times New Roman"/>
          <w:b/>
          <w:bCs/>
          <w:lang w:val="en-US"/>
        </w:rPr>
        <w:t>References to Experimental</w:t>
      </w:r>
    </w:p>
    <w:p w14:paraId="73F7B7F9" w14:textId="77777777" w:rsidR="0035291B" w:rsidRPr="00E36B71"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lang w:val="en-US"/>
        </w:rPr>
        <w:t>1. Csuk</w:t>
      </w:r>
      <w:r>
        <w:rPr>
          <w:rFonts w:ascii="Times New Roman" w:hAnsi="Times New Roman" w:cs="Times New Roman"/>
          <w:lang w:val="en-US"/>
        </w:rPr>
        <w:t xml:space="preserve"> R</w:t>
      </w:r>
      <w:r w:rsidRPr="00E36B71">
        <w:rPr>
          <w:rFonts w:ascii="Times New Roman" w:hAnsi="Times New Roman" w:cs="Times New Roman"/>
          <w:lang w:val="en-US"/>
        </w:rPr>
        <w:t>, Niesen</w:t>
      </w:r>
      <w:r>
        <w:rPr>
          <w:rFonts w:ascii="Times New Roman" w:hAnsi="Times New Roman" w:cs="Times New Roman"/>
          <w:lang w:val="en-US"/>
        </w:rPr>
        <w:t xml:space="preserve"> A</w:t>
      </w:r>
      <w:r w:rsidRPr="00E36B71">
        <w:rPr>
          <w:rFonts w:ascii="Times New Roman" w:hAnsi="Times New Roman" w:cs="Times New Roman"/>
          <w:lang w:val="en-US"/>
        </w:rPr>
        <w:t xml:space="preserve">, Tschuch </w:t>
      </w:r>
      <w:r>
        <w:rPr>
          <w:rFonts w:ascii="Times New Roman" w:hAnsi="Times New Roman" w:cs="Times New Roman"/>
          <w:lang w:val="en-US"/>
        </w:rPr>
        <w:t xml:space="preserve">G </w:t>
      </w:r>
      <w:r w:rsidRPr="00E36B71">
        <w:rPr>
          <w:rFonts w:ascii="Times New Roman" w:hAnsi="Times New Roman" w:cs="Times New Roman"/>
          <w:lang w:val="en-US"/>
        </w:rPr>
        <w:t>and Moritz</w:t>
      </w:r>
      <w:r>
        <w:rPr>
          <w:rFonts w:ascii="Times New Roman" w:hAnsi="Times New Roman" w:cs="Times New Roman"/>
          <w:lang w:val="en-US"/>
        </w:rPr>
        <w:t xml:space="preserve"> G</w:t>
      </w:r>
      <w:r w:rsidRPr="00E36B71">
        <w:rPr>
          <w:rFonts w:ascii="Times New Roman" w:hAnsi="Times New Roman" w:cs="Times New Roman"/>
          <w:lang w:val="en-US"/>
        </w:rPr>
        <w:t xml:space="preserve">, </w:t>
      </w:r>
      <w:r w:rsidRPr="00E36B71">
        <w:rPr>
          <w:rFonts w:ascii="Times New Roman" w:hAnsi="Times New Roman" w:cs="Times New Roman"/>
          <w:i/>
          <w:lang w:val="en-US"/>
        </w:rPr>
        <w:t>Tetrahedron</w:t>
      </w:r>
      <w:r>
        <w:rPr>
          <w:rFonts w:ascii="Times New Roman" w:hAnsi="Times New Roman" w:cs="Times New Roman"/>
          <w:lang w:val="en-US"/>
        </w:rPr>
        <w:t xml:space="preserve"> </w:t>
      </w:r>
      <w:r w:rsidRPr="00A3618D">
        <w:rPr>
          <w:rFonts w:ascii="Times New Roman" w:hAnsi="Times New Roman" w:cs="Times New Roman"/>
          <w:b/>
          <w:bCs/>
          <w:lang w:val="en-US"/>
        </w:rPr>
        <w:t>60</w:t>
      </w:r>
      <w:r>
        <w:rPr>
          <w:rFonts w:ascii="Times New Roman" w:hAnsi="Times New Roman" w:cs="Times New Roman"/>
          <w:lang w:val="en-US"/>
        </w:rPr>
        <w:t>:</w:t>
      </w:r>
      <w:r w:rsidRPr="00E36B71">
        <w:rPr>
          <w:rFonts w:ascii="Times New Roman" w:hAnsi="Times New Roman" w:cs="Times New Roman"/>
          <w:lang w:val="en-US"/>
        </w:rPr>
        <w:t xml:space="preserve"> 6001–6004</w:t>
      </w:r>
      <w:r>
        <w:rPr>
          <w:rFonts w:ascii="Times New Roman" w:hAnsi="Times New Roman" w:cs="Times New Roman"/>
          <w:lang w:val="en-US"/>
        </w:rPr>
        <w:t xml:space="preserve"> (2004)</w:t>
      </w:r>
    </w:p>
    <w:p w14:paraId="0159C84B" w14:textId="77777777" w:rsidR="0035291B" w:rsidRPr="00E36B71" w:rsidRDefault="0035291B" w:rsidP="0035291B">
      <w:pPr>
        <w:spacing w:line="360" w:lineRule="auto"/>
        <w:jc w:val="both"/>
        <w:rPr>
          <w:rFonts w:ascii="Times New Roman" w:hAnsi="Times New Roman" w:cs="Times New Roman"/>
          <w:bCs/>
          <w:lang w:val="en-US" w:eastAsia="sv-SE"/>
        </w:rPr>
      </w:pPr>
      <w:r w:rsidRPr="00E36B71">
        <w:rPr>
          <w:rFonts w:ascii="Times New Roman" w:hAnsi="Times New Roman" w:cs="Times New Roman"/>
          <w:lang w:val="en-US"/>
        </w:rPr>
        <w:t>2. Cahiez</w:t>
      </w:r>
      <w:r>
        <w:rPr>
          <w:rFonts w:ascii="Times New Roman" w:hAnsi="Times New Roman" w:cs="Times New Roman"/>
          <w:lang w:val="en-US"/>
        </w:rPr>
        <w:t xml:space="preserve"> G</w:t>
      </w:r>
      <w:r w:rsidRPr="00E36B71">
        <w:rPr>
          <w:rFonts w:ascii="Times New Roman" w:hAnsi="Times New Roman" w:cs="Times New Roman"/>
          <w:lang w:val="en-US"/>
        </w:rPr>
        <w:t xml:space="preserve">, Hablak </w:t>
      </w:r>
      <w:r>
        <w:rPr>
          <w:rFonts w:ascii="Times New Roman" w:hAnsi="Times New Roman" w:cs="Times New Roman"/>
          <w:lang w:val="en-US"/>
        </w:rPr>
        <w:t xml:space="preserve">V </w:t>
      </w:r>
      <w:r w:rsidRPr="00E36B71">
        <w:rPr>
          <w:rFonts w:ascii="Times New Roman" w:hAnsi="Times New Roman" w:cs="Times New Roman"/>
          <w:lang w:val="en-US"/>
        </w:rPr>
        <w:t>and Gager</w:t>
      </w:r>
      <w:r>
        <w:rPr>
          <w:rFonts w:ascii="Times New Roman" w:hAnsi="Times New Roman" w:cs="Times New Roman"/>
          <w:lang w:val="en-US"/>
        </w:rPr>
        <w:t xml:space="preserve"> O</w:t>
      </w:r>
      <w:r w:rsidRPr="00E36B71">
        <w:rPr>
          <w:rFonts w:ascii="Times New Roman" w:hAnsi="Times New Roman" w:cs="Times New Roman"/>
          <w:lang w:val="en-US"/>
        </w:rPr>
        <w:t xml:space="preserve">, </w:t>
      </w:r>
      <w:r w:rsidRPr="00E36B71">
        <w:rPr>
          <w:rFonts w:ascii="Times New Roman" w:hAnsi="Times New Roman" w:cs="Times New Roman"/>
          <w:bCs/>
          <w:i/>
          <w:lang w:val="en-US" w:eastAsia="sv-SE"/>
        </w:rPr>
        <w:t>Org Lett</w:t>
      </w:r>
      <w:r w:rsidRPr="00E36B71">
        <w:rPr>
          <w:rFonts w:ascii="Times New Roman" w:hAnsi="Times New Roman" w:cs="Times New Roman"/>
          <w:bCs/>
          <w:lang w:val="en-US" w:eastAsia="sv-SE"/>
        </w:rPr>
        <w:t xml:space="preserve"> </w:t>
      </w:r>
      <w:r w:rsidRPr="00A3618D">
        <w:rPr>
          <w:rFonts w:ascii="Times New Roman" w:hAnsi="Times New Roman" w:cs="Times New Roman"/>
          <w:b/>
          <w:bCs/>
          <w:lang w:val="en-US" w:eastAsia="sv-SE"/>
        </w:rPr>
        <w:t>10</w:t>
      </w:r>
      <w:r>
        <w:rPr>
          <w:rFonts w:ascii="Times New Roman" w:hAnsi="Times New Roman" w:cs="Times New Roman"/>
          <w:bCs/>
          <w:lang w:val="en-US" w:eastAsia="sv-SE"/>
        </w:rPr>
        <w:t>:</w:t>
      </w:r>
      <w:r w:rsidRPr="00E36B71">
        <w:rPr>
          <w:rFonts w:ascii="Times New Roman" w:hAnsi="Times New Roman" w:cs="Times New Roman"/>
          <w:bCs/>
          <w:lang w:val="en-US" w:eastAsia="sv-SE"/>
        </w:rPr>
        <w:t xml:space="preserve"> 2389</w:t>
      </w:r>
      <w:r w:rsidRPr="00E36B71">
        <w:rPr>
          <w:rFonts w:ascii="Times New Roman" w:hAnsi="Times New Roman" w:cs="Times New Roman"/>
          <w:lang w:val="en-US"/>
        </w:rPr>
        <w:t>–</w:t>
      </w:r>
      <w:r w:rsidRPr="00E36B71">
        <w:rPr>
          <w:rFonts w:ascii="Times New Roman" w:hAnsi="Times New Roman" w:cs="Times New Roman"/>
          <w:bCs/>
          <w:lang w:val="en-US" w:eastAsia="sv-SE"/>
        </w:rPr>
        <w:t>2392</w:t>
      </w:r>
      <w:r>
        <w:rPr>
          <w:rFonts w:ascii="Times New Roman" w:hAnsi="Times New Roman" w:cs="Times New Roman"/>
          <w:bCs/>
          <w:lang w:val="en-US" w:eastAsia="sv-SE"/>
        </w:rPr>
        <w:t xml:space="preserve"> (2008)</w:t>
      </w:r>
    </w:p>
    <w:p w14:paraId="6C658A09" w14:textId="77777777" w:rsidR="0035291B" w:rsidRPr="00E36B71" w:rsidRDefault="0035291B" w:rsidP="0035291B">
      <w:pPr>
        <w:spacing w:line="360" w:lineRule="auto"/>
        <w:jc w:val="both"/>
        <w:rPr>
          <w:rFonts w:ascii="Times New Roman" w:hAnsi="Times New Roman" w:cs="Times New Roman"/>
          <w:bCs/>
          <w:lang w:val="en-US" w:eastAsia="sv-SE"/>
        </w:rPr>
      </w:pPr>
      <w:r w:rsidRPr="00E36B71">
        <w:rPr>
          <w:rFonts w:ascii="Times New Roman" w:hAnsi="Times New Roman" w:cs="Times New Roman"/>
          <w:bCs/>
          <w:lang w:val="en-US" w:eastAsia="sv-SE"/>
        </w:rPr>
        <w:t>3. Ando</w:t>
      </w:r>
      <w:r>
        <w:rPr>
          <w:rFonts w:ascii="Times New Roman" w:hAnsi="Times New Roman" w:cs="Times New Roman"/>
          <w:bCs/>
          <w:lang w:val="en-US" w:eastAsia="sv-SE"/>
        </w:rPr>
        <w:t xml:space="preserve"> T</w:t>
      </w:r>
      <w:r w:rsidRPr="00E36B71">
        <w:rPr>
          <w:rFonts w:ascii="Times New Roman" w:hAnsi="Times New Roman" w:cs="Times New Roman"/>
          <w:bCs/>
          <w:lang w:val="en-US" w:eastAsia="sv-SE"/>
        </w:rPr>
        <w:t xml:space="preserve">, Ogura </w:t>
      </w:r>
      <w:r>
        <w:rPr>
          <w:rFonts w:ascii="Times New Roman" w:hAnsi="Times New Roman" w:cs="Times New Roman"/>
          <w:bCs/>
          <w:lang w:val="en-US" w:eastAsia="sv-SE"/>
        </w:rPr>
        <w:t xml:space="preserve">Y </w:t>
      </w:r>
      <w:r w:rsidRPr="00E36B71">
        <w:rPr>
          <w:rFonts w:ascii="Times New Roman" w:hAnsi="Times New Roman" w:cs="Times New Roman"/>
          <w:bCs/>
          <w:lang w:val="en-US" w:eastAsia="sv-SE"/>
        </w:rPr>
        <w:t>and Uchiyama</w:t>
      </w:r>
      <w:r>
        <w:rPr>
          <w:rFonts w:ascii="Times New Roman" w:hAnsi="Times New Roman" w:cs="Times New Roman"/>
          <w:bCs/>
          <w:lang w:val="en-US" w:eastAsia="sv-SE"/>
        </w:rPr>
        <w:t xml:space="preserve"> M</w:t>
      </w:r>
      <w:r w:rsidRPr="00E36B71">
        <w:rPr>
          <w:rFonts w:ascii="Times New Roman" w:hAnsi="Times New Roman" w:cs="Times New Roman"/>
          <w:bCs/>
          <w:lang w:val="en-US" w:eastAsia="sv-SE"/>
        </w:rPr>
        <w:t xml:space="preserve">, </w:t>
      </w:r>
      <w:r w:rsidRPr="00E36B71">
        <w:rPr>
          <w:rFonts w:ascii="Times New Roman" w:hAnsi="Times New Roman" w:cs="Times New Roman"/>
          <w:bCs/>
          <w:i/>
          <w:lang w:val="en-US" w:eastAsia="sv-SE"/>
        </w:rPr>
        <w:t>Agric Biol Chem</w:t>
      </w:r>
      <w:r w:rsidRPr="00E36B71">
        <w:rPr>
          <w:rFonts w:ascii="Times New Roman" w:hAnsi="Times New Roman" w:cs="Times New Roman"/>
          <w:bCs/>
          <w:lang w:val="en-US" w:eastAsia="sv-SE"/>
        </w:rPr>
        <w:t xml:space="preserve"> </w:t>
      </w:r>
      <w:r w:rsidRPr="00A3618D">
        <w:rPr>
          <w:rFonts w:ascii="Times New Roman" w:hAnsi="Times New Roman" w:cs="Times New Roman"/>
          <w:b/>
          <w:lang w:val="en-US" w:eastAsia="sv-SE"/>
        </w:rPr>
        <w:t>52</w:t>
      </w:r>
      <w:r>
        <w:rPr>
          <w:rFonts w:ascii="Times New Roman" w:hAnsi="Times New Roman" w:cs="Times New Roman"/>
          <w:bCs/>
          <w:lang w:val="en-US" w:eastAsia="sv-SE"/>
        </w:rPr>
        <w:t>:</w:t>
      </w:r>
      <w:r w:rsidRPr="00E36B71">
        <w:rPr>
          <w:rFonts w:ascii="Times New Roman" w:hAnsi="Times New Roman" w:cs="Times New Roman"/>
          <w:bCs/>
          <w:lang w:val="en-US" w:eastAsia="sv-SE"/>
        </w:rPr>
        <w:t xml:space="preserve"> 1415</w:t>
      </w:r>
      <w:r w:rsidRPr="00E36B71">
        <w:rPr>
          <w:rFonts w:ascii="Times New Roman" w:hAnsi="Times New Roman" w:cs="Times New Roman"/>
          <w:lang w:val="en-US"/>
        </w:rPr>
        <w:t>–</w:t>
      </w:r>
      <w:r w:rsidRPr="00E36B71">
        <w:rPr>
          <w:rFonts w:ascii="Times New Roman" w:hAnsi="Times New Roman" w:cs="Times New Roman"/>
          <w:bCs/>
          <w:lang w:val="en-US" w:eastAsia="sv-SE"/>
        </w:rPr>
        <w:t>1423</w:t>
      </w:r>
      <w:r>
        <w:rPr>
          <w:rFonts w:ascii="Times New Roman" w:hAnsi="Times New Roman" w:cs="Times New Roman"/>
          <w:bCs/>
          <w:lang w:val="en-US" w:eastAsia="sv-SE"/>
        </w:rPr>
        <w:t xml:space="preserve"> (1988)</w:t>
      </w:r>
    </w:p>
    <w:p w14:paraId="0E6D5C3B" w14:textId="77777777" w:rsidR="0035291B" w:rsidRPr="00A3618D" w:rsidRDefault="0035291B" w:rsidP="0035291B">
      <w:pPr>
        <w:spacing w:line="360" w:lineRule="auto"/>
        <w:jc w:val="both"/>
        <w:rPr>
          <w:rFonts w:ascii="Times New Roman" w:hAnsi="Times New Roman" w:cs="Times New Roman"/>
          <w:lang w:val="en-US"/>
        </w:rPr>
      </w:pPr>
      <w:r w:rsidRPr="00E36B71">
        <w:rPr>
          <w:rFonts w:ascii="Times New Roman" w:hAnsi="Times New Roman" w:cs="Times New Roman"/>
          <w:bCs/>
          <w:lang w:val="en-US" w:eastAsia="sv-SE"/>
        </w:rPr>
        <w:t>4.</w:t>
      </w:r>
      <w:r>
        <w:rPr>
          <w:rFonts w:ascii="Times New Roman" w:hAnsi="Times New Roman" w:cs="Times New Roman"/>
          <w:color w:val="222222"/>
          <w:spacing w:val="2"/>
          <w:shd w:val="clear" w:color="auto" w:fill="FCFCFC"/>
          <w:lang w:val="en-US"/>
        </w:rPr>
        <w:t xml:space="preserve"> </w:t>
      </w:r>
      <w:r w:rsidRPr="00E36B71">
        <w:rPr>
          <w:rFonts w:ascii="Times New Roman" w:hAnsi="Times New Roman" w:cs="Times New Roman"/>
          <w:color w:val="222222"/>
          <w:spacing w:val="2"/>
          <w:shd w:val="clear" w:color="auto" w:fill="FCFCFC"/>
          <w:lang w:val="en-US"/>
        </w:rPr>
        <w:t>Baba</w:t>
      </w:r>
      <w:r>
        <w:rPr>
          <w:rFonts w:ascii="Times New Roman" w:hAnsi="Times New Roman" w:cs="Times New Roman"/>
          <w:color w:val="222222"/>
          <w:spacing w:val="2"/>
          <w:shd w:val="clear" w:color="auto" w:fill="FCFCFC"/>
          <w:lang w:val="en-US"/>
        </w:rPr>
        <w:t xml:space="preserve"> A</w:t>
      </w:r>
      <w:r w:rsidRPr="00E36B71">
        <w:rPr>
          <w:rFonts w:ascii="Times New Roman" w:hAnsi="Times New Roman" w:cs="Times New Roman"/>
          <w:color w:val="222222"/>
          <w:spacing w:val="2"/>
          <w:shd w:val="clear" w:color="auto" w:fill="FCFCFC"/>
          <w:lang w:val="en-US"/>
        </w:rPr>
        <w:t xml:space="preserve">, Miyake </w:t>
      </w:r>
      <w:r>
        <w:rPr>
          <w:rFonts w:ascii="Times New Roman" w:hAnsi="Times New Roman" w:cs="Times New Roman"/>
          <w:color w:val="222222"/>
          <w:spacing w:val="2"/>
          <w:shd w:val="clear" w:color="auto" w:fill="FCFCFC"/>
          <w:lang w:val="en-US"/>
        </w:rPr>
        <w:t xml:space="preserve">Y </w:t>
      </w:r>
      <w:r w:rsidRPr="00E36B71">
        <w:rPr>
          <w:rFonts w:ascii="Times New Roman" w:hAnsi="Times New Roman" w:cs="Times New Roman"/>
          <w:color w:val="222222"/>
          <w:spacing w:val="2"/>
          <w:shd w:val="clear" w:color="auto" w:fill="FCFCFC"/>
          <w:lang w:val="en-US"/>
        </w:rPr>
        <w:t>and Kinsho</w:t>
      </w:r>
      <w:r>
        <w:rPr>
          <w:rFonts w:ascii="Times New Roman" w:hAnsi="Times New Roman" w:cs="Times New Roman"/>
          <w:color w:val="222222"/>
          <w:spacing w:val="2"/>
          <w:shd w:val="clear" w:color="auto" w:fill="FCFCFC"/>
          <w:lang w:val="en-US"/>
        </w:rPr>
        <w:t xml:space="preserve"> T</w:t>
      </w:r>
      <w:r w:rsidRPr="00E36B71">
        <w:rPr>
          <w:rFonts w:ascii="Times New Roman" w:hAnsi="Times New Roman" w:cs="Times New Roman"/>
          <w:color w:val="222222"/>
          <w:spacing w:val="2"/>
          <w:shd w:val="clear" w:color="auto" w:fill="FCFCFC"/>
          <w:lang w:val="en-US"/>
        </w:rPr>
        <w:t>,</w:t>
      </w:r>
      <w:r>
        <w:rPr>
          <w:rFonts w:ascii="Times New Roman" w:hAnsi="Times New Roman" w:cs="Times New Roman"/>
          <w:color w:val="222222"/>
          <w:spacing w:val="2"/>
          <w:shd w:val="clear" w:color="auto" w:fill="FCFCFC"/>
          <w:lang w:val="en-US"/>
        </w:rPr>
        <w:t xml:space="preserve"> </w:t>
      </w:r>
      <w:r w:rsidRPr="00E36B71">
        <w:rPr>
          <w:rFonts w:ascii="Times New Roman" w:hAnsi="Times New Roman" w:cs="Times New Roman"/>
          <w:color w:val="222222"/>
          <w:spacing w:val="2"/>
          <w:shd w:val="clear" w:color="auto" w:fill="FCFCFC"/>
          <w:lang w:val="en-US"/>
        </w:rPr>
        <w:t xml:space="preserve">Pub. No. </w:t>
      </w:r>
      <w:r w:rsidRPr="00A3618D">
        <w:rPr>
          <w:rFonts w:ascii="Times New Roman" w:hAnsi="Times New Roman" w:cs="Times New Roman"/>
          <w:color w:val="222222"/>
          <w:spacing w:val="2"/>
          <w:shd w:val="clear" w:color="auto" w:fill="FCFCFC"/>
          <w:lang w:val="en-US"/>
        </w:rPr>
        <w:t>US 2017/0297987 A1 (2017)</w:t>
      </w:r>
    </w:p>
    <w:p w14:paraId="1478041A" w14:textId="77777777" w:rsidR="0035291B" w:rsidRPr="00E36B71" w:rsidRDefault="0035291B" w:rsidP="0035291B">
      <w:pPr>
        <w:spacing w:line="360" w:lineRule="auto"/>
        <w:rPr>
          <w:rFonts w:ascii="Times New Roman" w:hAnsi="Times New Roman" w:cs="Times New Roman"/>
          <w:lang w:val="en-GB"/>
        </w:rPr>
      </w:pPr>
    </w:p>
    <w:p w14:paraId="3252294B" w14:textId="77777777" w:rsidR="005113B7" w:rsidRDefault="005113B7"/>
    <w:sectPr w:rsidR="005113B7" w:rsidSect="004741D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91B"/>
    <w:rsid w:val="0000083D"/>
    <w:rsid w:val="00000CBC"/>
    <w:rsid w:val="00000E2E"/>
    <w:rsid w:val="00002174"/>
    <w:rsid w:val="00002C0C"/>
    <w:rsid w:val="00003C6E"/>
    <w:rsid w:val="00005B06"/>
    <w:rsid w:val="00006E22"/>
    <w:rsid w:val="00010493"/>
    <w:rsid w:val="0001164A"/>
    <w:rsid w:val="00013B93"/>
    <w:rsid w:val="0001441C"/>
    <w:rsid w:val="0001606E"/>
    <w:rsid w:val="00016829"/>
    <w:rsid w:val="00017889"/>
    <w:rsid w:val="00021923"/>
    <w:rsid w:val="00022C78"/>
    <w:rsid w:val="000231CF"/>
    <w:rsid w:val="00023620"/>
    <w:rsid w:val="00027669"/>
    <w:rsid w:val="0002772B"/>
    <w:rsid w:val="00032D6D"/>
    <w:rsid w:val="00033E4A"/>
    <w:rsid w:val="00035812"/>
    <w:rsid w:val="000368C2"/>
    <w:rsid w:val="000368C3"/>
    <w:rsid w:val="00040A2D"/>
    <w:rsid w:val="00040E41"/>
    <w:rsid w:val="00042C74"/>
    <w:rsid w:val="00047124"/>
    <w:rsid w:val="00047F5C"/>
    <w:rsid w:val="00050B80"/>
    <w:rsid w:val="00051276"/>
    <w:rsid w:val="000537B9"/>
    <w:rsid w:val="00053FC5"/>
    <w:rsid w:val="00055447"/>
    <w:rsid w:val="00060747"/>
    <w:rsid w:val="00060A4B"/>
    <w:rsid w:val="0006184C"/>
    <w:rsid w:val="00061E1A"/>
    <w:rsid w:val="000636DA"/>
    <w:rsid w:val="00064012"/>
    <w:rsid w:val="00065914"/>
    <w:rsid w:val="00065BE5"/>
    <w:rsid w:val="00066276"/>
    <w:rsid w:val="00067910"/>
    <w:rsid w:val="00070C8B"/>
    <w:rsid w:val="00072E93"/>
    <w:rsid w:val="00076955"/>
    <w:rsid w:val="00083315"/>
    <w:rsid w:val="00084039"/>
    <w:rsid w:val="00085A6C"/>
    <w:rsid w:val="00086683"/>
    <w:rsid w:val="0008702F"/>
    <w:rsid w:val="00087A7C"/>
    <w:rsid w:val="00091EFD"/>
    <w:rsid w:val="0009262B"/>
    <w:rsid w:val="00093779"/>
    <w:rsid w:val="00094A2D"/>
    <w:rsid w:val="00096A90"/>
    <w:rsid w:val="00096E51"/>
    <w:rsid w:val="00097DFB"/>
    <w:rsid w:val="000A1671"/>
    <w:rsid w:val="000A2B5D"/>
    <w:rsid w:val="000A478B"/>
    <w:rsid w:val="000A68EA"/>
    <w:rsid w:val="000A7970"/>
    <w:rsid w:val="000B17A4"/>
    <w:rsid w:val="000B558A"/>
    <w:rsid w:val="000B5D09"/>
    <w:rsid w:val="000B739E"/>
    <w:rsid w:val="000C1688"/>
    <w:rsid w:val="000C172D"/>
    <w:rsid w:val="000C27CF"/>
    <w:rsid w:val="000C2D69"/>
    <w:rsid w:val="000C4F1A"/>
    <w:rsid w:val="000C57D0"/>
    <w:rsid w:val="000C6BBE"/>
    <w:rsid w:val="000D01E4"/>
    <w:rsid w:val="000D0353"/>
    <w:rsid w:val="000D0597"/>
    <w:rsid w:val="000D14D2"/>
    <w:rsid w:val="000D18C4"/>
    <w:rsid w:val="000D5A18"/>
    <w:rsid w:val="000D766E"/>
    <w:rsid w:val="000E2078"/>
    <w:rsid w:val="000E260E"/>
    <w:rsid w:val="000E261E"/>
    <w:rsid w:val="000E5943"/>
    <w:rsid w:val="000E623F"/>
    <w:rsid w:val="000E64EA"/>
    <w:rsid w:val="000E78D5"/>
    <w:rsid w:val="000E7C93"/>
    <w:rsid w:val="000E7FF5"/>
    <w:rsid w:val="000F0BCF"/>
    <w:rsid w:val="000F4894"/>
    <w:rsid w:val="000F4E39"/>
    <w:rsid w:val="000F5866"/>
    <w:rsid w:val="00101C0C"/>
    <w:rsid w:val="001029A8"/>
    <w:rsid w:val="00104076"/>
    <w:rsid w:val="001059A8"/>
    <w:rsid w:val="0011061F"/>
    <w:rsid w:val="00112E19"/>
    <w:rsid w:val="00115682"/>
    <w:rsid w:val="00122842"/>
    <w:rsid w:val="001235DE"/>
    <w:rsid w:val="00125073"/>
    <w:rsid w:val="00125D2C"/>
    <w:rsid w:val="00125F2F"/>
    <w:rsid w:val="00126989"/>
    <w:rsid w:val="00130C2A"/>
    <w:rsid w:val="00131FDE"/>
    <w:rsid w:val="00132724"/>
    <w:rsid w:val="00132C9F"/>
    <w:rsid w:val="00132D77"/>
    <w:rsid w:val="00133FD5"/>
    <w:rsid w:val="00134667"/>
    <w:rsid w:val="00135478"/>
    <w:rsid w:val="001400A8"/>
    <w:rsid w:val="00140C23"/>
    <w:rsid w:val="001420D5"/>
    <w:rsid w:val="00142247"/>
    <w:rsid w:val="001424A2"/>
    <w:rsid w:val="00145600"/>
    <w:rsid w:val="001462C8"/>
    <w:rsid w:val="001466A9"/>
    <w:rsid w:val="00146CE8"/>
    <w:rsid w:val="00147BF4"/>
    <w:rsid w:val="00155EBC"/>
    <w:rsid w:val="001573CE"/>
    <w:rsid w:val="0016157B"/>
    <w:rsid w:val="001633F8"/>
    <w:rsid w:val="001648D8"/>
    <w:rsid w:val="00164EC9"/>
    <w:rsid w:val="00165696"/>
    <w:rsid w:val="0016598E"/>
    <w:rsid w:val="00166E12"/>
    <w:rsid w:val="001731DA"/>
    <w:rsid w:val="00182514"/>
    <w:rsid w:val="0018375F"/>
    <w:rsid w:val="00183C53"/>
    <w:rsid w:val="001848E8"/>
    <w:rsid w:val="00184FAE"/>
    <w:rsid w:val="00190DFB"/>
    <w:rsid w:val="0019587A"/>
    <w:rsid w:val="001A0311"/>
    <w:rsid w:val="001A0A82"/>
    <w:rsid w:val="001A426B"/>
    <w:rsid w:val="001A46C5"/>
    <w:rsid w:val="001A4FB0"/>
    <w:rsid w:val="001A6E93"/>
    <w:rsid w:val="001A78E2"/>
    <w:rsid w:val="001B0496"/>
    <w:rsid w:val="001B04B2"/>
    <w:rsid w:val="001B0D10"/>
    <w:rsid w:val="001B7F19"/>
    <w:rsid w:val="001C130B"/>
    <w:rsid w:val="001C1B7F"/>
    <w:rsid w:val="001C3D00"/>
    <w:rsid w:val="001C438E"/>
    <w:rsid w:val="001C45FC"/>
    <w:rsid w:val="001C47BD"/>
    <w:rsid w:val="001C51D2"/>
    <w:rsid w:val="001C586B"/>
    <w:rsid w:val="001C776E"/>
    <w:rsid w:val="001D1D8E"/>
    <w:rsid w:val="001D2B5F"/>
    <w:rsid w:val="001D4F00"/>
    <w:rsid w:val="001D5156"/>
    <w:rsid w:val="001D644C"/>
    <w:rsid w:val="001D6D3B"/>
    <w:rsid w:val="001E0586"/>
    <w:rsid w:val="001E206D"/>
    <w:rsid w:val="001E2C0B"/>
    <w:rsid w:val="001E3ABD"/>
    <w:rsid w:val="001E47D6"/>
    <w:rsid w:val="001E62CE"/>
    <w:rsid w:val="001E6916"/>
    <w:rsid w:val="001E6B2F"/>
    <w:rsid w:val="001E7D07"/>
    <w:rsid w:val="001E7E4F"/>
    <w:rsid w:val="001F09B8"/>
    <w:rsid w:val="001F1A1B"/>
    <w:rsid w:val="001F50AF"/>
    <w:rsid w:val="001F5E77"/>
    <w:rsid w:val="001F6259"/>
    <w:rsid w:val="00200036"/>
    <w:rsid w:val="00200212"/>
    <w:rsid w:val="00201764"/>
    <w:rsid w:val="00201ABF"/>
    <w:rsid w:val="0020288D"/>
    <w:rsid w:val="002029E3"/>
    <w:rsid w:val="00205FD9"/>
    <w:rsid w:val="00210575"/>
    <w:rsid w:val="00210DDC"/>
    <w:rsid w:val="00210EAB"/>
    <w:rsid w:val="00214D2D"/>
    <w:rsid w:val="00216522"/>
    <w:rsid w:val="002209E8"/>
    <w:rsid w:val="002215CA"/>
    <w:rsid w:val="00224317"/>
    <w:rsid w:val="0022460B"/>
    <w:rsid w:val="00224AE2"/>
    <w:rsid w:val="002259D4"/>
    <w:rsid w:val="00226F52"/>
    <w:rsid w:val="00227836"/>
    <w:rsid w:val="00231B29"/>
    <w:rsid w:val="002329C1"/>
    <w:rsid w:val="00232B6F"/>
    <w:rsid w:val="00232FEA"/>
    <w:rsid w:val="00233112"/>
    <w:rsid w:val="0023386B"/>
    <w:rsid w:val="00236840"/>
    <w:rsid w:val="002369E3"/>
    <w:rsid w:val="0023738B"/>
    <w:rsid w:val="0024012E"/>
    <w:rsid w:val="00241699"/>
    <w:rsid w:val="0024230D"/>
    <w:rsid w:val="00243877"/>
    <w:rsid w:val="00246B14"/>
    <w:rsid w:val="00247FCC"/>
    <w:rsid w:val="0025080A"/>
    <w:rsid w:val="00251514"/>
    <w:rsid w:val="002519B7"/>
    <w:rsid w:val="00253147"/>
    <w:rsid w:val="002539E1"/>
    <w:rsid w:val="002549EF"/>
    <w:rsid w:val="00254CA0"/>
    <w:rsid w:val="00255721"/>
    <w:rsid w:val="00255D25"/>
    <w:rsid w:val="00257C7C"/>
    <w:rsid w:val="00260963"/>
    <w:rsid w:val="00260E59"/>
    <w:rsid w:val="002613EC"/>
    <w:rsid w:val="00261564"/>
    <w:rsid w:val="00262589"/>
    <w:rsid w:val="00262D28"/>
    <w:rsid w:val="0026353D"/>
    <w:rsid w:val="00270408"/>
    <w:rsid w:val="00270B6F"/>
    <w:rsid w:val="00270D03"/>
    <w:rsid w:val="00271088"/>
    <w:rsid w:val="00271128"/>
    <w:rsid w:val="00271253"/>
    <w:rsid w:val="00271590"/>
    <w:rsid w:val="0027189C"/>
    <w:rsid w:val="00274E6B"/>
    <w:rsid w:val="00276616"/>
    <w:rsid w:val="0028062E"/>
    <w:rsid w:val="002806C6"/>
    <w:rsid w:val="0028077B"/>
    <w:rsid w:val="00282888"/>
    <w:rsid w:val="002829FE"/>
    <w:rsid w:val="002838D1"/>
    <w:rsid w:val="00283F11"/>
    <w:rsid w:val="002842E7"/>
    <w:rsid w:val="002844C7"/>
    <w:rsid w:val="00284538"/>
    <w:rsid w:val="002859FA"/>
    <w:rsid w:val="00291215"/>
    <w:rsid w:val="00291F19"/>
    <w:rsid w:val="00293E01"/>
    <w:rsid w:val="00293E69"/>
    <w:rsid w:val="002955C0"/>
    <w:rsid w:val="002962EA"/>
    <w:rsid w:val="00297E16"/>
    <w:rsid w:val="002A0019"/>
    <w:rsid w:val="002A491F"/>
    <w:rsid w:val="002A4CDC"/>
    <w:rsid w:val="002A66C3"/>
    <w:rsid w:val="002A6747"/>
    <w:rsid w:val="002A6CA5"/>
    <w:rsid w:val="002A6F14"/>
    <w:rsid w:val="002A7692"/>
    <w:rsid w:val="002B03DB"/>
    <w:rsid w:val="002B1561"/>
    <w:rsid w:val="002B3752"/>
    <w:rsid w:val="002B3DAC"/>
    <w:rsid w:val="002B795D"/>
    <w:rsid w:val="002C0753"/>
    <w:rsid w:val="002C0B87"/>
    <w:rsid w:val="002C124C"/>
    <w:rsid w:val="002C1E8F"/>
    <w:rsid w:val="002C4C64"/>
    <w:rsid w:val="002C556E"/>
    <w:rsid w:val="002C5E6D"/>
    <w:rsid w:val="002C66A2"/>
    <w:rsid w:val="002C6953"/>
    <w:rsid w:val="002C7969"/>
    <w:rsid w:val="002C7C8D"/>
    <w:rsid w:val="002D12A4"/>
    <w:rsid w:val="002D2744"/>
    <w:rsid w:val="002D3F81"/>
    <w:rsid w:val="002D47A4"/>
    <w:rsid w:val="002D5D18"/>
    <w:rsid w:val="002D6187"/>
    <w:rsid w:val="002D6390"/>
    <w:rsid w:val="002E065D"/>
    <w:rsid w:val="002E14AD"/>
    <w:rsid w:val="002E22FB"/>
    <w:rsid w:val="002E26CF"/>
    <w:rsid w:val="002E4AEB"/>
    <w:rsid w:val="002E4CC2"/>
    <w:rsid w:val="002E5CC1"/>
    <w:rsid w:val="002F0279"/>
    <w:rsid w:val="002F0E8B"/>
    <w:rsid w:val="002F1A74"/>
    <w:rsid w:val="002F1AD9"/>
    <w:rsid w:val="002F1B09"/>
    <w:rsid w:val="002F1D78"/>
    <w:rsid w:val="002F3953"/>
    <w:rsid w:val="002F4EB0"/>
    <w:rsid w:val="002F5A71"/>
    <w:rsid w:val="003009FC"/>
    <w:rsid w:val="00304100"/>
    <w:rsid w:val="0030419A"/>
    <w:rsid w:val="003041BB"/>
    <w:rsid w:val="0030519A"/>
    <w:rsid w:val="00307F4E"/>
    <w:rsid w:val="003101F6"/>
    <w:rsid w:val="00312C84"/>
    <w:rsid w:val="00312F1D"/>
    <w:rsid w:val="003141F9"/>
    <w:rsid w:val="00315D96"/>
    <w:rsid w:val="0031685B"/>
    <w:rsid w:val="003211E4"/>
    <w:rsid w:val="0032242D"/>
    <w:rsid w:val="0032256B"/>
    <w:rsid w:val="003235A6"/>
    <w:rsid w:val="003245A7"/>
    <w:rsid w:val="00325184"/>
    <w:rsid w:val="00326BBB"/>
    <w:rsid w:val="00326BE5"/>
    <w:rsid w:val="00327465"/>
    <w:rsid w:val="00327FD7"/>
    <w:rsid w:val="00330C76"/>
    <w:rsid w:val="00331FBD"/>
    <w:rsid w:val="003349E2"/>
    <w:rsid w:val="003353F9"/>
    <w:rsid w:val="0033728D"/>
    <w:rsid w:val="00337E23"/>
    <w:rsid w:val="00340A2D"/>
    <w:rsid w:val="00340B03"/>
    <w:rsid w:val="00341709"/>
    <w:rsid w:val="003455C3"/>
    <w:rsid w:val="00345836"/>
    <w:rsid w:val="00345F18"/>
    <w:rsid w:val="0034705B"/>
    <w:rsid w:val="0035008F"/>
    <w:rsid w:val="00350A37"/>
    <w:rsid w:val="003510A5"/>
    <w:rsid w:val="00351CE8"/>
    <w:rsid w:val="0035291B"/>
    <w:rsid w:val="00353768"/>
    <w:rsid w:val="003545C5"/>
    <w:rsid w:val="00355833"/>
    <w:rsid w:val="003600E2"/>
    <w:rsid w:val="003615FD"/>
    <w:rsid w:val="00363E40"/>
    <w:rsid w:val="00363EAD"/>
    <w:rsid w:val="00364B17"/>
    <w:rsid w:val="00365148"/>
    <w:rsid w:val="00366F00"/>
    <w:rsid w:val="003722C9"/>
    <w:rsid w:val="00374330"/>
    <w:rsid w:val="003743A2"/>
    <w:rsid w:val="00375B47"/>
    <w:rsid w:val="00376760"/>
    <w:rsid w:val="00376F48"/>
    <w:rsid w:val="003801C2"/>
    <w:rsid w:val="00380507"/>
    <w:rsid w:val="0038190D"/>
    <w:rsid w:val="00381B5B"/>
    <w:rsid w:val="003824BB"/>
    <w:rsid w:val="00383811"/>
    <w:rsid w:val="00385F25"/>
    <w:rsid w:val="003871D3"/>
    <w:rsid w:val="00390025"/>
    <w:rsid w:val="003907C1"/>
    <w:rsid w:val="00390B85"/>
    <w:rsid w:val="003913E0"/>
    <w:rsid w:val="003918B8"/>
    <w:rsid w:val="00393C6B"/>
    <w:rsid w:val="00394BFF"/>
    <w:rsid w:val="00395047"/>
    <w:rsid w:val="003958F4"/>
    <w:rsid w:val="003A09BA"/>
    <w:rsid w:val="003A17DB"/>
    <w:rsid w:val="003A3C01"/>
    <w:rsid w:val="003A3DE6"/>
    <w:rsid w:val="003A6CFE"/>
    <w:rsid w:val="003B00D5"/>
    <w:rsid w:val="003B08FA"/>
    <w:rsid w:val="003B0B71"/>
    <w:rsid w:val="003B1E75"/>
    <w:rsid w:val="003B2331"/>
    <w:rsid w:val="003B41F7"/>
    <w:rsid w:val="003B4AF4"/>
    <w:rsid w:val="003B4BF5"/>
    <w:rsid w:val="003B4C5F"/>
    <w:rsid w:val="003B6E7E"/>
    <w:rsid w:val="003C0211"/>
    <w:rsid w:val="003C09F8"/>
    <w:rsid w:val="003C0D38"/>
    <w:rsid w:val="003C120F"/>
    <w:rsid w:val="003C1556"/>
    <w:rsid w:val="003C1892"/>
    <w:rsid w:val="003C4DEE"/>
    <w:rsid w:val="003C5D65"/>
    <w:rsid w:val="003D0016"/>
    <w:rsid w:val="003D1C07"/>
    <w:rsid w:val="003D4308"/>
    <w:rsid w:val="003D44EE"/>
    <w:rsid w:val="003D6221"/>
    <w:rsid w:val="003D64F5"/>
    <w:rsid w:val="003D6507"/>
    <w:rsid w:val="003D6599"/>
    <w:rsid w:val="003D7FDF"/>
    <w:rsid w:val="003E0389"/>
    <w:rsid w:val="003E1DAB"/>
    <w:rsid w:val="003E3F9C"/>
    <w:rsid w:val="003E498F"/>
    <w:rsid w:val="003E5EFA"/>
    <w:rsid w:val="003E6013"/>
    <w:rsid w:val="003F4069"/>
    <w:rsid w:val="003F65A6"/>
    <w:rsid w:val="003F6F1B"/>
    <w:rsid w:val="003F732E"/>
    <w:rsid w:val="004021ED"/>
    <w:rsid w:val="00402E4A"/>
    <w:rsid w:val="00403198"/>
    <w:rsid w:val="004032D9"/>
    <w:rsid w:val="00403556"/>
    <w:rsid w:val="00403EAC"/>
    <w:rsid w:val="00404E92"/>
    <w:rsid w:val="00405033"/>
    <w:rsid w:val="00405F45"/>
    <w:rsid w:val="004077B4"/>
    <w:rsid w:val="00407868"/>
    <w:rsid w:val="00410D82"/>
    <w:rsid w:val="0041114E"/>
    <w:rsid w:val="00411B11"/>
    <w:rsid w:val="00411C53"/>
    <w:rsid w:val="0041304F"/>
    <w:rsid w:val="004158AE"/>
    <w:rsid w:val="00415CD8"/>
    <w:rsid w:val="00415F55"/>
    <w:rsid w:val="00416DC3"/>
    <w:rsid w:val="00422AB1"/>
    <w:rsid w:val="004251A3"/>
    <w:rsid w:val="004253BB"/>
    <w:rsid w:val="00425FE6"/>
    <w:rsid w:val="004303BC"/>
    <w:rsid w:val="00430F98"/>
    <w:rsid w:val="0043197F"/>
    <w:rsid w:val="00432033"/>
    <w:rsid w:val="004323E0"/>
    <w:rsid w:val="00436A6B"/>
    <w:rsid w:val="0044039A"/>
    <w:rsid w:val="00440E3D"/>
    <w:rsid w:val="004420E3"/>
    <w:rsid w:val="00442127"/>
    <w:rsid w:val="00442B7A"/>
    <w:rsid w:val="00443438"/>
    <w:rsid w:val="004436EC"/>
    <w:rsid w:val="0044635E"/>
    <w:rsid w:val="00447FC3"/>
    <w:rsid w:val="00450544"/>
    <w:rsid w:val="00450AA1"/>
    <w:rsid w:val="00451BC1"/>
    <w:rsid w:val="0045291C"/>
    <w:rsid w:val="004559B4"/>
    <w:rsid w:val="00456B2B"/>
    <w:rsid w:val="00457ED9"/>
    <w:rsid w:val="004613DE"/>
    <w:rsid w:val="00461447"/>
    <w:rsid w:val="0046180F"/>
    <w:rsid w:val="004621CD"/>
    <w:rsid w:val="0046289C"/>
    <w:rsid w:val="00465370"/>
    <w:rsid w:val="00465385"/>
    <w:rsid w:val="004668B7"/>
    <w:rsid w:val="00471C6F"/>
    <w:rsid w:val="004741D1"/>
    <w:rsid w:val="004744EC"/>
    <w:rsid w:val="00475B42"/>
    <w:rsid w:val="004760FD"/>
    <w:rsid w:val="0048122A"/>
    <w:rsid w:val="00481931"/>
    <w:rsid w:val="00481E63"/>
    <w:rsid w:val="0048235F"/>
    <w:rsid w:val="0048280C"/>
    <w:rsid w:val="00483840"/>
    <w:rsid w:val="00484142"/>
    <w:rsid w:val="00484236"/>
    <w:rsid w:val="00484711"/>
    <w:rsid w:val="00491EE8"/>
    <w:rsid w:val="00492A49"/>
    <w:rsid w:val="004957E9"/>
    <w:rsid w:val="00497240"/>
    <w:rsid w:val="00497E2C"/>
    <w:rsid w:val="004A37F3"/>
    <w:rsid w:val="004A43DA"/>
    <w:rsid w:val="004A5402"/>
    <w:rsid w:val="004A5513"/>
    <w:rsid w:val="004A5548"/>
    <w:rsid w:val="004A6A71"/>
    <w:rsid w:val="004B102F"/>
    <w:rsid w:val="004B2657"/>
    <w:rsid w:val="004B381B"/>
    <w:rsid w:val="004B48A2"/>
    <w:rsid w:val="004B59ED"/>
    <w:rsid w:val="004B5A16"/>
    <w:rsid w:val="004B6310"/>
    <w:rsid w:val="004B70DF"/>
    <w:rsid w:val="004C01FC"/>
    <w:rsid w:val="004C1709"/>
    <w:rsid w:val="004C1D09"/>
    <w:rsid w:val="004C3EF0"/>
    <w:rsid w:val="004C4368"/>
    <w:rsid w:val="004C46FE"/>
    <w:rsid w:val="004C75D3"/>
    <w:rsid w:val="004C7646"/>
    <w:rsid w:val="004D48E3"/>
    <w:rsid w:val="004D5F7D"/>
    <w:rsid w:val="004E1ACA"/>
    <w:rsid w:val="004E277C"/>
    <w:rsid w:val="004E2AAE"/>
    <w:rsid w:val="004E424C"/>
    <w:rsid w:val="004E4387"/>
    <w:rsid w:val="004E7F54"/>
    <w:rsid w:val="004F0B6F"/>
    <w:rsid w:val="004F0EDD"/>
    <w:rsid w:val="004F13A1"/>
    <w:rsid w:val="004F2D30"/>
    <w:rsid w:val="004F33BD"/>
    <w:rsid w:val="004F3A63"/>
    <w:rsid w:val="004F4B2B"/>
    <w:rsid w:val="004F5098"/>
    <w:rsid w:val="004F6730"/>
    <w:rsid w:val="004F7545"/>
    <w:rsid w:val="00500654"/>
    <w:rsid w:val="005028B7"/>
    <w:rsid w:val="00502FC0"/>
    <w:rsid w:val="00504D60"/>
    <w:rsid w:val="00510B60"/>
    <w:rsid w:val="005113B7"/>
    <w:rsid w:val="005124D8"/>
    <w:rsid w:val="0051395E"/>
    <w:rsid w:val="00513A6A"/>
    <w:rsid w:val="00514584"/>
    <w:rsid w:val="005147C4"/>
    <w:rsid w:val="00517A34"/>
    <w:rsid w:val="00521E78"/>
    <w:rsid w:val="00522DDF"/>
    <w:rsid w:val="00524C2E"/>
    <w:rsid w:val="00527020"/>
    <w:rsid w:val="00531949"/>
    <w:rsid w:val="00532A09"/>
    <w:rsid w:val="00534152"/>
    <w:rsid w:val="005345FD"/>
    <w:rsid w:val="00535A61"/>
    <w:rsid w:val="00535E2D"/>
    <w:rsid w:val="00535F2F"/>
    <w:rsid w:val="005360D0"/>
    <w:rsid w:val="005369FE"/>
    <w:rsid w:val="00537FD7"/>
    <w:rsid w:val="00540F17"/>
    <w:rsid w:val="00543E5B"/>
    <w:rsid w:val="00545000"/>
    <w:rsid w:val="00552325"/>
    <w:rsid w:val="005529D6"/>
    <w:rsid w:val="00552E84"/>
    <w:rsid w:val="00553AC0"/>
    <w:rsid w:val="005609B3"/>
    <w:rsid w:val="00560E95"/>
    <w:rsid w:val="0056309B"/>
    <w:rsid w:val="005637C9"/>
    <w:rsid w:val="005641EC"/>
    <w:rsid w:val="0056509D"/>
    <w:rsid w:val="00565345"/>
    <w:rsid w:val="0056545C"/>
    <w:rsid w:val="00566485"/>
    <w:rsid w:val="005667D1"/>
    <w:rsid w:val="00566916"/>
    <w:rsid w:val="0056777E"/>
    <w:rsid w:val="005710B0"/>
    <w:rsid w:val="00573161"/>
    <w:rsid w:val="00573739"/>
    <w:rsid w:val="00573C5E"/>
    <w:rsid w:val="005748B0"/>
    <w:rsid w:val="005756EB"/>
    <w:rsid w:val="00577EA8"/>
    <w:rsid w:val="005820A6"/>
    <w:rsid w:val="00582C00"/>
    <w:rsid w:val="00582E46"/>
    <w:rsid w:val="00586EA2"/>
    <w:rsid w:val="005873A6"/>
    <w:rsid w:val="005907A9"/>
    <w:rsid w:val="00591319"/>
    <w:rsid w:val="00591914"/>
    <w:rsid w:val="00591BA3"/>
    <w:rsid w:val="00592308"/>
    <w:rsid w:val="00593CBE"/>
    <w:rsid w:val="00594012"/>
    <w:rsid w:val="00595E97"/>
    <w:rsid w:val="0059789A"/>
    <w:rsid w:val="005A21C1"/>
    <w:rsid w:val="005A2218"/>
    <w:rsid w:val="005A4F2B"/>
    <w:rsid w:val="005A593A"/>
    <w:rsid w:val="005A7EB3"/>
    <w:rsid w:val="005B0AC8"/>
    <w:rsid w:val="005B5E95"/>
    <w:rsid w:val="005B7CFB"/>
    <w:rsid w:val="005B7EC9"/>
    <w:rsid w:val="005C0CEB"/>
    <w:rsid w:val="005C1855"/>
    <w:rsid w:val="005C1E4F"/>
    <w:rsid w:val="005C3B57"/>
    <w:rsid w:val="005C6744"/>
    <w:rsid w:val="005C6BDB"/>
    <w:rsid w:val="005C6D54"/>
    <w:rsid w:val="005C7305"/>
    <w:rsid w:val="005D08AE"/>
    <w:rsid w:val="005D0D87"/>
    <w:rsid w:val="005D2FFF"/>
    <w:rsid w:val="005D3531"/>
    <w:rsid w:val="005E0814"/>
    <w:rsid w:val="005E09FD"/>
    <w:rsid w:val="005E1A11"/>
    <w:rsid w:val="005E2565"/>
    <w:rsid w:val="005E33E9"/>
    <w:rsid w:val="005E6051"/>
    <w:rsid w:val="005E64C3"/>
    <w:rsid w:val="005F0E89"/>
    <w:rsid w:val="005F1998"/>
    <w:rsid w:val="005F3A2D"/>
    <w:rsid w:val="005F4304"/>
    <w:rsid w:val="005F4802"/>
    <w:rsid w:val="005F4EBB"/>
    <w:rsid w:val="00601204"/>
    <w:rsid w:val="00601467"/>
    <w:rsid w:val="006016C8"/>
    <w:rsid w:val="00601CB7"/>
    <w:rsid w:val="00602D1F"/>
    <w:rsid w:val="00602DAD"/>
    <w:rsid w:val="00603125"/>
    <w:rsid w:val="0060361E"/>
    <w:rsid w:val="006039BD"/>
    <w:rsid w:val="00605BAE"/>
    <w:rsid w:val="00607236"/>
    <w:rsid w:val="006105CC"/>
    <w:rsid w:val="00611349"/>
    <w:rsid w:val="006121C5"/>
    <w:rsid w:val="0061560C"/>
    <w:rsid w:val="00615B74"/>
    <w:rsid w:val="00620839"/>
    <w:rsid w:val="006246DF"/>
    <w:rsid w:val="00626498"/>
    <w:rsid w:val="0062671B"/>
    <w:rsid w:val="00627B0F"/>
    <w:rsid w:val="00633761"/>
    <w:rsid w:val="00633B99"/>
    <w:rsid w:val="00633C9D"/>
    <w:rsid w:val="006347C6"/>
    <w:rsid w:val="00635C85"/>
    <w:rsid w:val="00640E67"/>
    <w:rsid w:val="00642F7F"/>
    <w:rsid w:val="00646137"/>
    <w:rsid w:val="006505E1"/>
    <w:rsid w:val="00651271"/>
    <w:rsid w:val="006512BF"/>
    <w:rsid w:val="00652B06"/>
    <w:rsid w:val="00652EED"/>
    <w:rsid w:val="0065375D"/>
    <w:rsid w:val="00660202"/>
    <w:rsid w:val="006602CB"/>
    <w:rsid w:val="0066071B"/>
    <w:rsid w:val="00661714"/>
    <w:rsid w:val="006647E2"/>
    <w:rsid w:val="00665C7F"/>
    <w:rsid w:val="006661F7"/>
    <w:rsid w:val="00671738"/>
    <w:rsid w:val="00672FB2"/>
    <w:rsid w:val="00676192"/>
    <w:rsid w:val="00677629"/>
    <w:rsid w:val="00677E74"/>
    <w:rsid w:val="00680E23"/>
    <w:rsid w:val="006810C4"/>
    <w:rsid w:val="00681C98"/>
    <w:rsid w:val="00683B40"/>
    <w:rsid w:val="00685568"/>
    <w:rsid w:val="00686F2F"/>
    <w:rsid w:val="00686FEF"/>
    <w:rsid w:val="006907B4"/>
    <w:rsid w:val="00690BE0"/>
    <w:rsid w:val="0069149E"/>
    <w:rsid w:val="0069389B"/>
    <w:rsid w:val="00693F88"/>
    <w:rsid w:val="00694065"/>
    <w:rsid w:val="00694F27"/>
    <w:rsid w:val="006974BD"/>
    <w:rsid w:val="006A0131"/>
    <w:rsid w:val="006A1FB4"/>
    <w:rsid w:val="006A3916"/>
    <w:rsid w:val="006A42E6"/>
    <w:rsid w:val="006A4A7C"/>
    <w:rsid w:val="006A4B4A"/>
    <w:rsid w:val="006A71CC"/>
    <w:rsid w:val="006B1226"/>
    <w:rsid w:val="006B2984"/>
    <w:rsid w:val="006B2B4A"/>
    <w:rsid w:val="006B2DEC"/>
    <w:rsid w:val="006B3203"/>
    <w:rsid w:val="006B37F3"/>
    <w:rsid w:val="006B72DE"/>
    <w:rsid w:val="006C2B48"/>
    <w:rsid w:val="006C2BAA"/>
    <w:rsid w:val="006C4B42"/>
    <w:rsid w:val="006C69BE"/>
    <w:rsid w:val="006C70C3"/>
    <w:rsid w:val="006D0DFA"/>
    <w:rsid w:val="006D50E1"/>
    <w:rsid w:val="006D552F"/>
    <w:rsid w:val="006D5D46"/>
    <w:rsid w:val="006E1102"/>
    <w:rsid w:val="006E27BB"/>
    <w:rsid w:val="006E2E51"/>
    <w:rsid w:val="006E4F41"/>
    <w:rsid w:val="006E5F23"/>
    <w:rsid w:val="006E6B39"/>
    <w:rsid w:val="006E79B0"/>
    <w:rsid w:val="006F0AF0"/>
    <w:rsid w:val="006F46F5"/>
    <w:rsid w:val="006F6216"/>
    <w:rsid w:val="006F71B8"/>
    <w:rsid w:val="0070003E"/>
    <w:rsid w:val="0070026F"/>
    <w:rsid w:val="007030DE"/>
    <w:rsid w:val="007035B7"/>
    <w:rsid w:val="00704696"/>
    <w:rsid w:val="00706DA4"/>
    <w:rsid w:val="00707BB3"/>
    <w:rsid w:val="00713683"/>
    <w:rsid w:val="00714380"/>
    <w:rsid w:val="007169B6"/>
    <w:rsid w:val="00720ED9"/>
    <w:rsid w:val="007217E3"/>
    <w:rsid w:val="00722FA5"/>
    <w:rsid w:val="00723D44"/>
    <w:rsid w:val="00723EE5"/>
    <w:rsid w:val="0072674E"/>
    <w:rsid w:val="0072731C"/>
    <w:rsid w:val="00727754"/>
    <w:rsid w:val="00727B8C"/>
    <w:rsid w:val="00731C2E"/>
    <w:rsid w:val="00734A1D"/>
    <w:rsid w:val="00734B65"/>
    <w:rsid w:val="00736B26"/>
    <w:rsid w:val="00736D13"/>
    <w:rsid w:val="00740021"/>
    <w:rsid w:val="00741EB6"/>
    <w:rsid w:val="00744386"/>
    <w:rsid w:val="007472C9"/>
    <w:rsid w:val="00747B20"/>
    <w:rsid w:val="00751421"/>
    <w:rsid w:val="0075311E"/>
    <w:rsid w:val="00753D50"/>
    <w:rsid w:val="00755A23"/>
    <w:rsid w:val="00755BEF"/>
    <w:rsid w:val="007569FF"/>
    <w:rsid w:val="00757782"/>
    <w:rsid w:val="00757E67"/>
    <w:rsid w:val="007605C9"/>
    <w:rsid w:val="007607F3"/>
    <w:rsid w:val="00761D92"/>
    <w:rsid w:val="00762A7A"/>
    <w:rsid w:val="00764120"/>
    <w:rsid w:val="00765821"/>
    <w:rsid w:val="0076629D"/>
    <w:rsid w:val="00766825"/>
    <w:rsid w:val="00766A50"/>
    <w:rsid w:val="00766C50"/>
    <w:rsid w:val="007701D5"/>
    <w:rsid w:val="0077120F"/>
    <w:rsid w:val="00773955"/>
    <w:rsid w:val="00773BA9"/>
    <w:rsid w:val="00773D9D"/>
    <w:rsid w:val="00773DF6"/>
    <w:rsid w:val="00774D7E"/>
    <w:rsid w:val="00774DB8"/>
    <w:rsid w:val="0077579D"/>
    <w:rsid w:val="007758FB"/>
    <w:rsid w:val="00776C65"/>
    <w:rsid w:val="0078055B"/>
    <w:rsid w:val="00781AB1"/>
    <w:rsid w:val="007822B6"/>
    <w:rsid w:val="0078462A"/>
    <w:rsid w:val="00784E10"/>
    <w:rsid w:val="007855A3"/>
    <w:rsid w:val="00790EC8"/>
    <w:rsid w:val="007926D7"/>
    <w:rsid w:val="0079329F"/>
    <w:rsid w:val="00793506"/>
    <w:rsid w:val="007968FB"/>
    <w:rsid w:val="00797B19"/>
    <w:rsid w:val="007A14F9"/>
    <w:rsid w:val="007A3AF7"/>
    <w:rsid w:val="007A4CCB"/>
    <w:rsid w:val="007A778E"/>
    <w:rsid w:val="007B1D96"/>
    <w:rsid w:val="007B22C3"/>
    <w:rsid w:val="007B4CF8"/>
    <w:rsid w:val="007B4DB4"/>
    <w:rsid w:val="007B54CC"/>
    <w:rsid w:val="007B5D29"/>
    <w:rsid w:val="007B7847"/>
    <w:rsid w:val="007C1A4E"/>
    <w:rsid w:val="007C27EF"/>
    <w:rsid w:val="007C42F5"/>
    <w:rsid w:val="007C5E7F"/>
    <w:rsid w:val="007C7415"/>
    <w:rsid w:val="007C7F39"/>
    <w:rsid w:val="007D01E3"/>
    <w:rsid w:val="007D2B45"/>
    <w:rsid w:val="007D3255"/>
    <w:rsid w:val="007D4420"/>
    <w:rsid w:val="007D59FC"/>
    <w:rsid w:val="007E028F"/>
    <w:rsid w:val="007E0CBC"/>
    <w:rsid w:val="007E2D3C"/>
    <w:rsid w:val="007E3025"/>
    <w:rsid w:val="007E441B"/>
    <w:rsid w:val="007E5F00"/>
    <w:rsid w:val="007F0855"/>
    <w:rsid w:val="007F1924"/>
    <w:rsid w:val="007F1FA1"/>
    <w:rsid w:val="007F1FB1"/>
    <w:rsid w:val="007F284A"/>
    <w:rsid w:val="007F68D6"/>
    <w:rsid w:val="007F6D14"/>
    <w:rsid w:val="007F7249"/>
    <w:rsid w:val="0080069D"/>
    <w:rsid w:val="008007E2"/>
    <w:rsid w:val="008020C2"/>
    <w:rsid w:val="008030F5"/>
    <w:rsid w:val="0080316C"/>
    <w:rsid w:val="00803FEE"/>
    <w:rsid w:val="0080435D"/>
    <w:rsid w:val="00804D70"/>
    <w:rsid w:val="00805595"/>
    <w:rsid w:val="008060CD"/>
    <w:rsid w:val="00810DE9"/>
    <w:rsid w:val="008110DF"/>
    <w:rsid w:val="00813A02"/>
    <w:rsid w:val="008149ED"/>
    <w:rsid w:val="00814B59"/>
    <w:rsid w:val="00815D2D"/>
    <w:rsid w:val="00816563"/>
    <w:rsid w:val="0081720F"/>
    <w:rsid w:val="00823697"/>
    <w:rsid w:val="00824B92"/>
    <w:rsid w:val="00825410"/>
    <w:rsid w:val="008311E0"/>
    <w:rsid w:val="00832063"/>
    <w:rsid w:val="0083211E"/>
    <w:rsid w:val="00832888"/>
    <w:rsid w:val="008333A1"/>
    <w:rsid w:val="00834635"/>
    <w:rsid w:val="00834889"/>
    <w:rsid w:val="008351A9"/>
    <w:rsid w:val="00837CBE"/>
    <w:rsid w:val="00840030"/>
    <w:rsid w:val="008405E9"/>
    <w:rsid w:val="00840F8E"/>
    <w:rsid w:val="008425A8"/>
    <w:rsid w:val="00843678"/>
    <w:rsid w:val="00843878"/>
    <w:rsid w:val="00843BA5"/>
    <w:rsid w:val="00844AF7"/>
    <w:rsid w:val="00844D3E"/>
    <w:rsid w:val="008503CC"/>
    <w:rsid w:val="00853A26"/>
    <w:rsid w:val="00854203"/>
    <w:rsid w:val="00854738"/>
    <w:rsid w:val="00854E70"/>
    <w:rsid w:val="0085790F"/>
    <w:rsid w:val="00857F5B"/>
    <w:rsid w:val="00862742"/>
    <w:rsid w:val="0086428C"/>
    <w:rsid w:val="00864612"/>
    <w:rsid w:val="008661F0"/>
    <w:rsid w:val="0086660B"/>
    <w:rsid w:val="008668E1"/>
    <w:rsid w:val="0087027A"/>
    <w:rsid w:val="00871AC0"/>
    <w:rsid w:val="0087216E"/>
    <w:rsid w:val="0087231F"/>
    <w:rsid w:val="00873DBB"/>
    <w:rsid w:val="00874E39"/>
    <w:rsid w:val="0087544F"/>
    <w:rsid w:val="008768CF"/>
    <w:rsid w:val="008813ED"/>
    <w:rsid w:val="008824F3"/>
    <w:rsid w:val="00882D4E"/>
    <w:rsid w:val="0088470B"/>
    <w:rsid w:val="00890F77"/>
    <w:rsid w:val="008912C1"/>
    <w:rsid w:val="0089137E"/>
    <w:rsid w:val="00894B2D"/>
    <w:rsid w:val="00895318"/>
    <w:rsid w:val="0089542B"/>
    <w:rsid w:val="00895D92"/>
    <w:rsid w:val="00896018"/>
    <w:rsid w:val="00896AB0"/>
    <w:rsid w:val="008A2DAD"/>
    <w:rsid w:val="008A30D2"/>
    <w:rsid w:val="008A3292"/>
    <w:rsid w:val="008A3370"/>
    <w:rsid w:val="008A4677"/>
    <w:rsid w:val="008A4B6E"/>
    <w:rsid w:val="008A6D48"/>
    <w:rsid w:val="008B20B5"/>
    <w:rsid w:val="008B28A1"/>
    <w:rsid w:val="008B5DF2"/>
    <w:rsid w:val="008B602B"/>
    <w:rsid w:val="008B644B"/>
    <w:rsid w:val="008B7580"/>
    <w:rsid w:val="008C22C7"/>
    <w:rsid w:val="008C3C5B"/>
    <w:rsid w:val="008C3FB7"/>
    <w:rsid w:val="008C458C"/>
    <w:rsid w:val="008C5A86"/>
    <w:rsid w:val="008C7843"/>
    <w:rsid w:val="008D1EDA"/>
    <w:rsid w:val="008D6F8A"/>
    <w:rsid w:val="008E04B5"/>
    <w:rsid w:val="008E10D2"/>
    <w:rsid w:val="008E36B7"/>
    <w:rsid w:val="008E4BF1"/>
    <w:rsid w:val="008E78D7"/>
    <w:rsid w:val="008F26AA"/>
    <w:rsid w:val="008F3358"/>
    <w:rsid w:val="008F396B"/>
    <w:rsid w:val="008F3972"/>
    <w:rsid w:val="008F4838"/>
    <w:rsid w:val="008F53EC"/>
    <w:rsid w:val="008F6F8F"/>
    <w:rsid w:val="009004F4"/>
    <w:rsid w:val="0090052D"/>
    <w:rsid w:val="00901938"/>
    <w:rsid w:val="00901C68"/>
    <w:rsid w:val="00904065"/>
    <w:rsid w:val="009077A1"/>
    <w:rsid w:val="009079E5"/>
    <w:rsid w:val="00910CC1"/>
    <w:rsid w:val="00912732"/>
    <w:rsid w:val="0091293B"/>
    <w:rsid w:val="00912A92"/>
    <w:rsid w:val="00913130"/>
    <w:rsid w:val="00914B3F"/>
    <w:rsid w:val="009156CE"/>
    <w:rsid w:val="00916B24"/>
    <w:rsid w:val="00920D5C"/>
    <w:rsid w:val="00923134"/>
    <w:rsid w:val="00923ABB"/>
    <w:rsid w:val="00923EBF"/>
    <w:rsid w:val="00925503"/>
    <w:rsid w:val="00925A9D"/>
    <w:rsid w:val="0092691A"/>
    <w:rsid w:val="0092707F"/>
    <w:rsid w:val="009270C3"/>
    <w:rsid w:val="009273BE"/>
    <w:rsid w:val="0093245C"/>
    <w:rsid w:val="009328BE"/>
    <w:rsid w:val="0093323F"/>
    <w:rsid w:val="00933A3B"/>
    <w:rsid w:val="00933E3C"/>
    <w:rsid w:val="00934430"/>
    <w:rsid w:val="00934B91"/>
    <w:rsid w:val="00935AD0"/>
    <w:rsid w:val="00936D1C"/>
    <w:rsid w:val="0093782B"/>
    <w:rsid w:val="0094459B"/>
    <w:rsid w:val="009448CB"/>
    <w:rsid w:val="00944BDC"/>
    <w:rsid w:val="00945208"/>
    <w:rsid w:val="00946C80"/>
    <w:rsid w:val="0095004B"/>
    <w:rsid w:val="00950570"/>
    <w:rsid w:val="00950BD5"/>
    <w:rsid w:val="00954AE0"/>
    <w:rsid w:val="009565E1"/>
    <w:rsid w:val="009567F1"/>
    <w:rsid w:val="00957F8B"/>
    <w:rsid w:val="0096276C"/>
    <w:rsid w:val="009658F0"/>
    <w:rsid w:val="00965BD3"/>
    <w:rsid w:val="0096645D"/>
    <w:rsid w:val="00966C37"/>
    <w:rsid w:val="0097092C"/>
    <w:rsid w:val="00971CB8"/>
    <w:rsid w:val="00972B26"/>
    <w:rsid w:val="00973AD5"/>
    <w:rsid w:val="00974149"/>
    <w:rsid w:val="00974F1A"/>
    <w:rsid w:val="009756E5"/>
    <w:rsid w:val="00975D11"/>
    <w:rsid w:val="009760EE"/>
    <w:rsid w:val="009765EF"/>
    <w:rsid w:val="00977109"/>
    <w:rsid w:val="009805CB"/>
    <w:rsid w:val="0098098D"/>
    <w:rsid w:val="00982E3D"/>
    <w:rsid w:val="00983A47"/>
    <w:rsid w:val="00983D4B"/>
    <w:rsid w:val="00984EB5"/>
    <w:rsid w:val="00986C3C"/>
    <w:rsid w:val="00993C82"/>
    <w:rsid w:val="00993D0D"/>
    <w:rsid w:val="009A1298"/>
    <w:rsid w:val="009A1C03"/>
    <w:rsid w:val="009A25BB"/>
    <w:rsid w:val="009A416E"/>
    <w:rsid w:val="009A61FE"/>
    <w:rsid w:val="009A663C"/>
    <w:rsid w:val="009A74C0"/>
    <w:rsid w:val="009A77A1"/>
    <w:rsid w:val="009B284B"/>
    <w:rsid w:val="009B336B"/>
    <w:rsid w:val="009B4EDF"/>
    <w:rsid w:val="009B65BE"/>
    <w:rsid w:val="009C208E"/>
    <w:rsid w:val="009D220A"/>
    <w:rsid w:val="009D3470"/>
    <w:rsid w:val="009D62BA"/>
    <w:rsid w:val="009D741B"/>
    <w:rsid w:val="009E0837"/>
    <w:rsid w:val="009E3B2C"/>
    <w:rsid w:val="009E5D4A"/>
    <w:rsid w:val="009E6409"/>
    <w:rsid w:val="009E6E5B"/>
    <w:rsid w:val="009F08BE"/>
    <w:rsid w:val="009F0A53"/>
    <w:rsid w:val="009F18B3"/>
    <w:rsid w:val="00A00413"/>
    <w:rsid w:val="00A013F5"/>
    <w:rsid w:val="00A03D4D"/>
    <w:rsid w:val="00A04B32"/>
    <w:rsid w:val="00A07589"/>
    <w:rsid w:val="00A10873"/>
    <w:rsid w:val="00A13D38"/>
    <w:rsid w:val="00A14836"/>
    <w:rsid w:val="00A148EE"/>
    <w:rsid w:val="00A16EF5"/>
    <w:rsid w:val="00A17057"/>
    <w:rsid w:val="00A2070B"/>
    <w:rsid w:val="00A208C1"/>
    <w:rsid w:val="00A212B5"/>
    <w:rsid w:val="00A23AE9"/>
    <w:rsid w:val="00A252E5"/>
    <w:rsid w:val="00A25A03"/>
    <w:rsid w:val="00A30110"/>
    <w:rsid w:val="00A30759"/>
    <w:rsid w:val="00A31142"/>
    <w:rsid w:val="00A31DBA"/>
    <w:rsid w:val="00A31F61"/>
    <w:rsid w:val="00A32535"/>
    <w:rsid w:val="00A3296B"/>
    <w:rsid w:val="00A336F8"/>
    <w:rsid w:val="00A34453"/>
    <w:rsid w:val="00A34BE5"/>
    <w:rsid w:val="00A34C6F"/>
    <w:rsid w:val="00A368D3"/>
    <w:rsid w:val="00A36EFA"/>
    <w:rsid w:val="00A40DC6"/>
    <w:rsid w:val="00A41CF7"/>
    <w:rsid w:val="00A4673B"/>
    <w:rsid w:val="00A4754F"/>
    <w:rsid w:val="00A47AF7"/>
    <w:rsid w:val="00A5274A"/>
    <w:rsid w:val="00A537C4"/>
    <w:rsid w:val="00A55373"/>
    <w:rsid w:val="00A60AAD"/>
    <w:rsid w:val="00A61883"/>
    <w:rsid w:val="00A61BF4"/>
    <w:rsid w:val="00A61D91"/>
    <w:rsid w:val="00A63905"/>
    <w:rsid w:val="00A70DF5"/>
    <w:rsid w:val="00A72D49"/>
    <w:rsid w:val="00A74C7D"/>
    <w:rsid w:val="00A75F82"/>
    <w:rsid w:val="00A77A1A"/>
    <w:rsid w:val="00A8198A"/>
    <w:rsid w:val="00A824E4"/>
    <w:rsid w:val="00A82B40"/>
    <w:rsid w:val="00A83763"/>
    <w:rsid w:val="00A87F20"/>
    <w:rsid w:val="00A9038B"/>
    <w:rsid w:val="00A904E8"/>
    <w:rsid w:val="00A91CB9"/>
    <w:rsid w:val="00A92CD2"/>
    <w:rsid w:val="00A94445"/>
    <w:rsid w:val="00A955AB"/>
    <w:rsid w:val="00A95725"/>
    <w:rsid w:val="00A96A56"/>
    <w:rsid w:val="00A977D7"/>
    <w:rsid w:val="00A9796B"/>
    <w:rsid w:val="00AA0997"/>
    <w:rsid w:val="00AA0E53"/>
    <w:rsid w:val="00AA13D0"/>
    <w:rsid w:val="00AA3128"/>
    <w:rsid w:val="00AA3870"/>
    <w:rsid w:val="00AA5541"/>
    <w:rsid w:val="00AA6D7C"/>
    <w:rsid w:val="00AA7045"/>
    <w:rsid w:val="00AB007E"/>
    <w:rsid w:val="00AB0A5D"/>
    <w:rsid w:val="00AB0A8C"/>
    <w:rsid w:val="00AB0DE3"/>
    <w:rsid w:val="00AB3F55"/>
    <w:rsid w:val="00AC0F39"/>
    <w:rsid w:val="00AC2D11"/>
    <w:rsid w:val="00AC3373"/>
    <w:rsid w:val="00AC4241"/>
    <w:rsid w:val="00AC4FD4"/>
    <w:rsid w:val="00AD280B"/>
    <w:rsid w:val="00AD299F"/>
    <w:rsid w:val="00AD2B7B"/>
    <w:rsid w:val="00AD2F2E"/>
    <w:rsid w:val="00AD4A63"/>
    <w:rsid w:val="00AD596B"/>
    <w:rsid w:val="00AD5E42"/>
    <w:rsid w:val="00AD67BC"/>
    <w:rsid w:val="00AD6C61"/>
    <w:rsid w:val="00AD7954"/>
    <w:rsid w:val="00AE0188"/>
    <w:rsid w:val="00AE0CC7"/>
    <w:rsid w:val="00AE296B"/>
    <w:rsid w:val="00AE2D9F"/>
    <w:rsid w:val="00AE561B"/>
    <w:rsid w:val="00AE6473"/>
    <w:rsid w:val="00AE741B"/>
    <w:rsid w:val="00AF03D0"/>
    <w:rsid w:val="00AF2A5D"/>
    <w:rsid w:val="00AF39C1"/>
    <w:rsid w:val="00AF7635"/>
    <w:rsid w:val="00B02011"/>
    <w:rsid w:val="00B03DD3"/>
    <w:rsid w:val="00B049FA"/>
    <w:rsid w:val="00B05A61"/>
    <w:rsid w:val="00B07388"/>
    <w:rsid w:val="00B07A07"/>
    <w:rsid w:val="00B104B9"/>
    <w:rsid w:val="00B114F7"/>
    <w:rsid w:val="00B13B4D"/>
    <w:rsid w:val="00B13C88"/>
    <w:rsid w:val="00B15E62"/>
    <w:rsid w:val="00B169F7"/>
    <w:rsid w:val="00B17E8B"/>
    <w:rsid w:val="00B212D1"/>
    <w:rsid w:val="00B21C91"/>
    <w:rsid w:val="00B227A4"/>
    <w:rsid w:val="00B24500"/>
    <w:rsid w:val="00B24D1D"/>
    <w:rsid w:val="00B24D88"/>
    <w:rsid w:val="00B25672"/>
    <w:rsid w:val="00B25AB2"/>
    <w:rsid w:val="00B25F1D"/>
    <w:rsid w:val="00B270EC"/>
    <w:rsid w:val="00B27CD8"/>
    <w:rsid w:val="00B31017"/>
    <w:rsid w:val="00B31C2D"/>
    <w:rsid w:val="00B32B90"/>
    <w:rsid w:val="00B355B1"/>
    <w:rsid w:val="00B371CF"/>
    <w:rsid w:val="00B420A8"/>
    <w:rsid w:val="00B4228B"/>
    <w:rsid w:val="00B4380A"/>
    <w:rsid w:val="00B43910"/>
    <w:rsid w:val="00B44320"/>
    <w:rsid w:val="00B47271"/>
    <w:rsid w:val="00B47D17"/>
    <w:rsid w:val="00B50427"/>
    <w:rsid w:val="00B50914"/>
    <w:rsid w:val="00B525E1"/>
    <w:rsid w:val="00B52A8E"/>
    <w:rsid w:val="00B535D9"/>
    <w:rsid w:val="00B53DAC"/>
    <w:rsid w:val="00B54D58"/>
    <w:rsid w:val="00B55D67"/>
    <w:rsid w:val="00B565A1"/>
    <w:rsid w:val="00B56FE7"/>
    <w:rsid w:val="00B571EB"/>
    <w:rsid w:val="00B57CD8"/>
    <w:rsid w:val="00B57EDF"/>
    <w:rsid w:val="00B6259F"/>
    <w:rsid w:val="00B63221"/>
    <w:rsid w:val="00B6475E"/>
    <w:rsid w:val="00B65C3C"/>
    <w:rsid w:val="00B6650A"/>
    <w:rsid w:val="00B67414"/>
    <w:rsid w:val="00B7219E"/>
    <w:rsid w:val="00B7497C"/>
    <w:rsid w:val="00B7524A"/>
    <w:rsid w:val="00B7575A"/>
    <w:rsid w:val="00B75E02"/>
    <w:rsid w:val="00B762F4"/>
    <w:rsid w:val="00B76546"/>
    <w:rsid w:val="00B767D3"/>
    <w:rsid w:val="00B7759C"/>
    <w:rsid w:val="00B807BD"/>
    <w:rsid w:val="00B81927"/>
    <w:rsid w:val="00B82A05"/>
    <w:rsid w:val="00B8308A"/>
    <w:rsid w:val="00B84B2B"/>
    <w:rsid w:val="00B85DD7"/>
    <w:rsid w:val="00B87B7F"/>
    <w:rsid w:val="00B906A8"/>
    <w:rsid w:val="00B90839"/>
    <w:rsid w:val="00B90CB4"/>
    <w:rsid w:val="00B91912"/>
    <w:rsid w:val="00B9247C"/>
    <w:rsid w:val="00B94494"/>
    <w:rsid w:val="00B94B01"/>
    <w:rsid w:val="00B966C5"/>
    <w:rsid w:val="00BA4001"/>
    <w:rsid w:val="00BA71DB"/>
    <w:rsid w:val="00BA7973"/>
    <w:rsid w:val="00BA7989"/>
    <w:rsid w:val="00BB4D93"/>
    <w:rsid w:val="00BB6140"/>
    <w:rsid w:val="00BC125F"/>
    <w:rsid w:val="00BC1A51"/>
    <w:rsid w:val="00BC3D4E"/>
    <w:rsid w:val="00BC485E"/>
    <w:rsid w:val="00BC5CD4"/>
    <w:rsid w:val="00BC618C"/>
    <w:rsid w:val="00BC76FC"/>
    <w:rsid w:val="00BD0B37"/>
    <w:rsid w:val="00BD1430"/>
    <w:rsid w:val="00BD194C"/>
    <w:rsid w:val="00BD25C5"/>
    <w:rsid w:val="00BD28F0"/>
    <w:rsid w:val="00BD4155"/>
    <w:rsid w:val="00BD61B8"/>
    <w:rsid w:val="00BD6A70"/>
    <w:rsid w:val="00BD6DAB"/>
    <w:rsid w:val="00BE143A"/>
    <w:rsid w:val="00BE1890"/>
    <w:rsid w:val="00BE1B9F"/>
    <w:rsid w:val="00BE25E5"/>
    <w:rsid w:val="00BE2CA3"/>
    <w:rsid w:val="00BE32D0"/>
    <w:rsid w:val="00BE5A7C"/>
    <w:rsid w:val="00BE5C63"/>
    <w:rsid w:val="00BE7435"/>
    <w:rsid w:val="00BF0A07"/>
    <w:rsid w:val="00BF1460"/>
    <w:rsid w:val="00BF1A06"/>
    <w:rsid w:val="00BF29FE"/>
    <w:rsid w:val="00BF5391"/>
    <w:rsid w:val="00BF5DBA"/>
    <w:rsid w:val="00BF741D"/>
    <w:rsid w:val="00C011B4"/>
    <w:rsid w:val="00C017CA"/>
    <w:rsid w:val="00C02019"/>
    <w:rsid w:val="00C02D84"/>
    <w:rsid w:val="00C04942"/>
    <w:rsid w:val="00C058BD"/>
    <w:rsid w:val="00C07854"/>
    <w:rsid w:val="00C111A9"/>
    <w:rsid w:val="00C118B3"/>
    <w:rsid w:val="00C1314F"/>
    <w:rsid w:val="00C14184"/>
    <w:rsid w:val="00C1458B"/>
    <w:rsid w:val="00C17DA9"/>
    <w:rsid w:val="00C2198A"/>
    <w:rsid w:val="00C21D47"/>
    <w:rsid w:val="00C22171"/>
    <w:rsid w:val="00C2423F"/>
    <w:rsid w:val="00C25FA3"/>
    <w:rsid w:val="00C279BE"/>
    <w:rsid w:val="00C34137"/>
    <w:rsid w:val="00C3415D"/>
    <w:rsid w:val="00C34E75"/>
    <w:rsid w:val="00C35D1F"/>
    <w:rsid w:val="00C40898"/>
    <w:rsid w:val="00C41098"/>
    <w:rsid w:val="00C42C3E"/>
    <w:rsid w:val="00C43ACB"/>
    <w:rsid w:val="00C453D5"/>
    <w:rsid w:val="00C46B45"/>
    <w:rsid w:val="00C4738D"/>
    <w:rsid w:val="00C5143C"/>
    <w:rsid w:val="00C5266E"/>
    <w:rsid w:val="00C52A7F"/>
    <w:rsid w:val="00C53121"/>
    <w:rsid w:val="00C53A02"/>
    <w:rsid w:val="00C54669"/>
    <w:rsid w:val="00C5528B"/>
    <w:rsid w:val="00C571EF"/>
    <w:rsid w:val="00C578A0"/>
    <w:rsid w:val="00C579EF"/>
    <w:rsid w:val="00C61993"/>
    <w:rsid w:val="00C62D06"/>
    <w:rsid w:val="00C700EE"/>
    <w:rsid w:val="00C727B3"/>
    <w:rsid w:val="00C74D3F"/>
    <w:rsid w:val="00C8189B"/>
    <w:rsid w:val="00C86780"/>
    <w:rsid w:val="00C87390"/>
    <w:rsid w:val="00C90A37"/>
    <w:rsid w:val="00C92325"/>
    <w:rsid w:val="00C94285"/>
    <w:rsid w:val="00C942EE"/>
    <w:rsid w:val="00C950A0"/>
    <w:rsid w:val="00CA1F4F"/>
    <w:rsid w:val="00CA2F21"/>
    <w:rsid w:val="00CA371D"/>
    <w:rsid w:val="00CA3A8B"/>
    <w:rsid w:val="00CA3B36"/>
    <w:rsid w:val="00CA7BED"/>
    <w:rsid w:val="00CB188F"/>
    <w:rsid w:val="00CB33D0"/>
    <w:rsid w:val="00CB4C3A"/>
    <w:rsid w:val="00CB5697"/>
    <w:rsid w:val="00CB62D7"/>
    <w:rsid w:val="00CB66EA"/>
    <w:rsid w:val="00CB71A8"/>
    <w:rsid w:val="00CC065B"/>
    <w:rsid w:val="00CC4D12"/>
    <w:rsid w:val="00CC510A"/>
    <w:rsid w:val="00CC64E1"/>
    <w:rsid w:val="00CD0EF5"/>
    <w:rsid w:val="00CD12C8"/>
    <w:rsid w:val="00CD37B3"/>
    <w:rsid w:val="00CD5768"/>
    <w:rsid w:val="00CD5B67"/>
    <w:rsid w:val="00CD7424"/>
    <w:rsid w:val="00CE0160"/>
    <w:rsid w:val="00CE180C"/>
    <w:rsid w:val="00CE1A92"/>
    <w:rsid w:val="00CE1E7A"/>
    <w:rsid w:val="00CE320C"/>
    <w:rsid w:val="00CE41DA"/>
    <w:rsid w:val="00CE4A67"/>
    <w:rsid w:val="00CE5EFB"/>
    <w:rsid w:val="00CE6F88"/>
    <w:rsid w:val="00CE70F6"/>
    <w:rsid w:val="00CE777F"/>
    <w:rsid w:val="00CF07E5"/>
    <w:rsid w:val="00CF096B"/>
    <w:rsid w:val="00CF1788"/>
    <w:rsid w:val="00CF17D2"/>
    <w:rsid w:val="00CF1B10"/>
    <w:rsid w:val="00CF24AC"/>
    <w:rsid w:val="00CF271A"/>
    <w:rsid w:val="00CF555C"/>
    <w:rsid w:val="00CF5CF3"/>
    <w:rsid w:val="00CF6442"/>
    <w:rsid w:val="00CF66EC"/>
    <w:rsid w:val="00CF763B"/>
    <w:rsid w:val="00D00187"/>
    <w:rsid w:val="00D038E7"/>
    <w:rsid w:val="00D04651"/>
    <w:rsid w:val="00D060EC"/>
    <w:rsid w:val="00D07DD4"/>
    <w:rsid w:val="00D12037"/>
    <w:rsid w:val="00D127E8"/>
    <w:rsid w:val="00D14F67"/>
    <w:rsid w:val="00D16570"/>
    <w:rsid w:val="00D1798B"/>
    <w:rsid w:val="00D17C16"/>
    <w:rsid w:val="00D22491"/>
    <w:rsid w:val="00D22A34"/>
    <w:rsid w:val="00D23B49"/>
    <w:rsid w:val="00D247D5"/>
    <w:rsid w:val="00D26C7B"/>
    <w:rsid w:val="00D31BE5"/>
    <w:rsid w:val="00D32CD5"/>
    <w:rsid w:val="00D341C6"/>
    <w:rsid w:val="00D356F2"/>
    <w:rsid w:val="00D372E7"/>
    <w:rsid w:val="00D4001B"/>
    <w:rsid w:val="00D40821"/>
    <w:rsid w:val="00D42175"/>
    <w:rsid w:val="00D42814"/>
    <w:rsid w:val="00D43CAB"/>
    <w:rsid w:val="00D43CE5"/>
    <w:rsid w:val="00D45585"/>
    <w:rsid w:val="00D45912"/>
    <w:rsid w:val="00D5197C"/>
    <w:rsid w:val="00D53B52"/>
    <w:rsid w:val="00D54016"/>
    <w:rsid w:val="00D56569"/>
    <w:rsid w:val="00D60E8E"/>
    <w:rsid w:val="00D70495"/>
    <w:rsid w:val="00D70A25"/>
    <w:rsid w:val="00D70E36"/>
    <w:rsid w:val="00D7123F"/>
    <w:rsid w:val="00D7164B"/>
    <w:rsid w:val="00D7240A"/>
    <w:rsid w:val="00D72650"/>
    <w:rsid w:val="00D72FDF"/>
    <w:rsid w:val="00D755E8"/>
    <w:rsid w:val="00D76AE0"/>
    <w:rsid w:val="00D77FC9"/>
    <w:rsid w:val="00D82149"/>
    <w:rsid w:val="00D82157"/>
    <w:rsid w:val="00D82CE7"/>
    <w:rsid w:val="00D830A0"/>
    <w:rsid w:val="00D835D8"/>
    <w:rsid w:val="00D83CE5"/>
    <w:rsid w:val="00D847B3"/>
    <w:rsid w:val="00D8655B"/>
    <w:rsid w:val="00D86C25"/>
    <w:rsid w:val="00D87ACE"/>
    <w:rsid w:val="00D90362"/>
    <w:rsid w:val="00D90FE2"/>
    <w:rsid w:val="00D911B6"/>
    <w:rsid w:val="00D91547"/>
    <w:rsid w:val="00D92B13"/>
    <w:rsid w:val="00D9429A"/>
    <w:rsid w:val="00D94AC9"/>
    <w:rsid w:val="00D951EE"/>
    <w:rsid w:val="00D95C96"/>
    <w:rsid w:val="00D96969"/>
    <w:rsid w:val="00D96D7F"/>
    <w:rsid w:val="00DA1FF4"/>
    <w:rsid w:val="00DA3DF0"/>
    <w:rsid w:val="00DA3F27"/>
    <w:rsid w:val="00DA51A4"/>
    <w:rsid w:val="00DA70E3"/>
    <w:rsid w:val="00DB14B2"/>
    <w:rsid w:val="00DB1B91"/>
    <w:rsid w:val="00DB281F"/>
    <w:rsid w:val="00DB3032"/>
    <w:rsid w:val="00DB4AFC"/>
    <w:rsid w:val="00DB4E23"/>
    <w:rsid w:val="00DB7369"/>
    <w:rsid w:val="00DB7CE9"/>
    <w:rsid w:val="00DC0565"/>
    <w:rsid w:val="00DC09FE"/>
    <w:rsid w:val="00DC0AFA"/>
    <w:rsid w:val="00DC414C"/>
    <w:rsid w:val="00DC5758"/>
    <w:rsid w:val="00DD0FDB"/>
    <w:rsid w:val="00DD13A6"/>
    <w:rsid w:val="00DD2759"/>
    <w:rsid w:val="00DD448D"/>
    <w:rsid w:val="00DD5E68"/>
    <w:rsid w:val="00DD6D85"/>
    <w:rsid w:val="00DE2F5D"/>
    <w:rsid w:val="00DE54AC"/>
    <w:rsid w:val="00DE6C84"/>
    <w:rsid w:val="00DE7E43"/>
    <w:rsid w:val="00DF1104"/>
    <w:rsid w:val="00DF1CAE"/>
    <w:rsid w:val="00DF27C0"/>
    <w:rsid w:val="00DF2DB0"/>
    <w:rsid w:val="00DF42E5"/>
    <w:rsid w:val="00DF4591"/>
    <w:rsid w:val="00DF5C7D"/>
    <w:rsid w:val="00DF5F1F"/>
    <w:rsid w:val="00DF75D1"/>
    <w:rsid w:val="00E025E5"/>
    <w:rsid w:val="00E04A5E"/>
    <w:rsid w:val="00E04EC5"/>
    <w:rsid w:val="00E057ED"/>
    <w:rsid w:val="00E10029"/>
    <w:rsid w:val="00E14A0A"/>
    <w:rsid w:val="00E14A4D"/>
    <w:rsid w:val="00E15926"/>
    <w:rsid w:val="00E1652C"/>
    <w:rsid w:val="00E1702B"/>
    <w:rsid w:val="00E176AD"/>
    <w:rsid w:val="00E17BEF"/>
    <w:rsid w:val="00E208BD"/>
    <w:rsid w:val="00E21686"/>
    <w:rsid w:val="00E21B3A"/>
    <w:rsid w:val="00E2289B"/>
    <w:rsid w:val="00E2324D"/>
    <w:rsid w:val="00E232FB"/>
    <w:rsid w:val="00E24F36"/>
    <w:rsid w:val="00E25999"/>
    <w:rsid w:val="00E26578"/>
    <w:rsid w:val="00E309E2"/>
    <w:rsid w:val="00E31417"/>
    <w:rsid w:val="00E319A4"/>
    <w:rsid w:val="00E3506D"/>
    <w:rsid w:val="00E35C5A"/>
    <w:rsid w:val="00E36003"/>
    <w:rsid w:val="00E36C66"/>
    <w:rsid w:val="00E373A8"/>
    <w:rsid w:val="00E41AAD"/>
    <w:rsid w:val="00E427A0"/>
    <w:rsid w:val="00E42A3A"/>
    <w:rsid w:val="00E4475C"/>
    <w:rsid w:val="00E468E2"/>
    <w:rsid w:val="00E4695D"/>
    <w:rsid w:val="00E50EE8"/>
    <w:rsid w:val="00E54801"/>
    <w:rsid w:val="00E5575E"/>
    <w:rsid w:val="00E56D76"/>
    <w:rsid w:val="00E61029"/>
    <w:rsid w:val="00E6177A"/>
    <w:rsid w:val="00E61E67"/>
    <w:rsid w:val="00E6442D"/>
    <w:rsid w:val="00E647DA"/>
    <w:rsid w:val="00E67AD1"/>
    <w:rsid w:val="00E703EB"/>
    <w:rsid w:val="00E723BD"/>
    <w:rsid w:val="00E73225"/>
    <w:rsid w:val="00E74361"/>
    <w:rsid w:val="00E7514C"/>
    <w:rsid w:val="00E76A95"/>
    <w:rsid w:val="00E80E26"/>
    <w:rsid w:val="00E82612"/>
    <w:rsid w:val="00E8365E"/>
    <w:rsid w:val="00E841FE"/>
    <w:rsid w:val="00E84E8C"/>
    <w:rsid w:val="00E87887"/>
    <w:rsid w:val="00E87C39"/>
    <w:rsid w:val="00E90155"/>
    <w:rsid w:val="00E90E17"/>
    <w:rsid w:val="00E95517"/>
    <w:rsid w:val="00EA0C0E"/>
    <w:rsid w:val="00EA17AC"/>
    <w:rsid w:val="00EA1C23"/>
    <w:rsid w:val="00EA1C93"/>
    <w:rsid w:val="00EA236A"/>
    <w:rsid w:val="00EA2C1E"/>
    <w:rsid w:val="00EA36E2"/>
    <w:rsid w:val="00EA4A76"/>
    <w:rsid w:val="00EA62B4"/>
    <w:rsid w:val="00EA6D2E"/>
    <w:rsid w:val="00EB0DEE"/>
    <w:rsid w:val="00EB1A14"/>
    <w:rsid w:val="00EB3F76"/>
    <w:rsid w:val="00EB468D"/>
    <w:rsid w:val="00EB482E"/>
    <w:rsid w:val="00EB55AE"/>
    <w:rsid w:val="00EB560F"/>
    <w:rsid w:val="00EB626F"/>
    <w:rsid w:val="00EB7013"/>
    <w:rsid w:val="00EB722A"/>
    <w:rsid w:val="00EB7832"/>
    <w:rsid w:val="00EC04FC"/>
    <w:rsid w:val="00EC0B60"/>
    <w:rsid w:val="00EC397F"/>
    <w:rsid w:val="00EC5860"/>
    <w:rsid w:val="00ED157E"/>
    <w:rsid w:val="00ED27EA"/>
    <w:rsid w:val="00ED6069"/>
    <w:rsid w:val="00ED6528"/>
    <w:rsid w:val="00ED7FBF"/>
    <w:rsid w:val="00EE0343"/>
    <w:rsid w:val="00EE2366"/>
    <w:rsid w:val="00EE3664"/>
    <w:rsid w:val="00EE4E84"/>
    <w:rsid w:val="00EE5575"/>
    <w:rsid w:val="00EE7392"/>
    <w:rsid w:val="00EF0A47"/>
    <w:rsid w:val="00EF145E"/>
    <w:rsid w:val="00EF1C01"/>
    <w:rsid w:val="00EF1FCE"/>
    <w:rsid w:val="00EF35D1"/>
    <w:rsid w:val="00EF5556"/>
    <w:rsid w:val="00EF5779"/>
    <w:rsid w:val="00EF62FA"/>
    <w:rsid w:val="00EF6635"/>
    <w:rsid w:val="00EF7217"/>
    <w:rsid w:val="00EF7E50"/>
    <w:rsid w:val="00F0076C"/>
    <w:rsid w:val="00F007D8"/>
    <w:rsid w:val="00F03900"/>
    <w:rsid w:val="00F050DB"/>
    <w:rsid w:val="00F05B15"/>
    <w:rsid w:val="00F05BF0"/>
    <w:rsid w:val="00F06A0C"/>
    <w:rsid w:val="00F06BF4"/>
    <w:rsid w:val="00F07102"/>
    <w:rsid w:val="00F07393"/>
    <w:rsid w:val="00F117B5"/>
    <w:rsid w:val="00F11B85"/>
    <w:rsid w:val="00F12DF5"/>
    <w:rsid w:val="00F1302D"/>
    <w:rsid w:val="00F132D7"/>
    <w:rsid w:val="00F13E41"/>
    <w:rsid w:val="00F156B4"/>
    <w:rsid w:val="00F15D48"/>
    <w:rsid w:val="00F17460"/>
    <w:rsid w:val="00F20DE4"/>
    <w:rsid w:val="00F21549"/>
    <w:rsid w:val="00F264B5"/>
    <w:rsid w:val="00F2687F"/>
    <w:rsid w:val="00F27184"/>
    <w:rsid w:val="00F3209F"/>
    <w:rsid w:val="00F35815"/>
    <w:rsid w:val="00F36F1D"/>
    <w:rsid w:val="00F372DE"/>
    <w:rsid w:val="00F3768B"/>
    <w:rsid w:val="00F376BB"/>
    <w:rsid w:val="00F37A7F"/>
    <w:rsid w:val="00F41ACD"/>
    <w:rsid w:val="00F42E7D"/>
    <w:rsid w:val="00F43486"/>
    <w:rsid w:val="00F43C5B"/>
    <w:rsid w:val="00F44127"/>
    <w:rsid w:val="00F501FE"/>
    <w:rsid w:val="00F50938"/>
    <w:rsid w:val="00F5160B"/>
    <w:rsid w:val="00F5394E"/>
    <w:rsid w:val="00F55A45"/>
    <w:rsid w:val="00F55BB4"/>
    <w:rsid w:val="00F57665"/>
    <w:rsid w:val="00F576D6"/>
    <w:rsid w:val="00F61B1D"/>
    <w:rsid w:val="00F62E62"/>
    <w:rsid w:val="00F645EB"/>
    <w:rsid w:val="00F664CF"/>
    <w:rsid w:val="00F67543"/>
    <w:rsid w:val="00F7056F"/>
    <w:rsid w:val="00F705C3"/>
    <w:rsid w:val="00F74708"/>
    <w:rsid w:val="00F749B4"/>
    <w:rsid w:val="00F74CB8"/>
    <w:rsid w:val="00F75E43"/>
    <w:rsid w:val="00F77A11"/>
    <w:rsid w:val="00F81988"/>
    <w:rsid w:val="00F827A7"/>
    <w:rsid w:val="00F82A4A"/>
    <w:rsid w:val="00F82BF7"/>
    <w:rsid w:val="00F83C1C"/>
    <w:rsid w:val="00F84BD1"/>
    <w:rsid w:val="00F84F75"/>
    <w:rsid w:val="00F85A2F"/>
    <w:rsid w:val="00F86806"/>
    <w:rsid w:val="00F936B2"/>
    <w:rsid w:val="00F937F8"/>
    <w:rsid w:val="00F94A6F"/>
    <w:rsid w:val="00F94B95"/>
    <w:rsid w:val="00F9610D"/>
    <w:rsid w:val="00FA143B"/>
    <w:rsid w:val="00FA1963"/>
    <w:rsid w:val="00FA1D23"/>
    <w:rsid w:val="00FA245F"/>
    <w:rsid w:val="00FA34D7"/>
    <w:rsid w:val="00FA381E"/>
    <w:rsid w:val="00FA3B48"/>
    <w:rsid w:val="00FA64E0"/>
    <w:rsid w:val="00FA7C0B"/>
    <w:rsid w:val="00FB233A"/>
    <w:rsid w:val="00FB37D0"/>
    <w:rsid w:val="00FB4052"/>
    <w:rsid w:val="00FB40A4"/>
    <w:rsid w:val="00FB49E3"/>
    <w:rsid w:val="00FB53C9"/>
    <w:rsid w:val="00FB54EC"/>
    <w:rsid w:val="00FB5F98"/>
    <w:rsid w:val="00FB6C76"/>
    <w:rsid w:val="00FB748C"/>
    <w:rsid w:val="00FC01A9"/>
    <w:rsid w:val="00FC2155"/>
    <w:rsid w:val="00FC2F4E"/>
    <w:rsid w:val="00FC3C8D"/>
    <w:rsid w:val="00FC4B88"/>
    <w:rsid w:val="00FC6BA5"/>
    <w:rsid w:val="00FC7D19"/>
    <w:rsid w:val="00FD1217"/>
    <w:rsid w:val="00FD227D"/>
    <w:rsid w:val="00FD2CCA"/>
    <w:rsid w:val="00FD5745"/>
    <w:rsid w:val="00FD5C7A"/>
    <w:rsid w:val="00FD61B3"/>
    <w:rsid w:val="00FD6431"/>
    <w:rsid w:val="00FD72B2"/>
    <w:rsid w:val="00FE1B38"/>
    <w:rsid w:val="00FE1C08"/>
    <w:rsid w:val="00FE2227"/>
    <w:rsid w:val="00FE314E"/>
    <w:rsid w:val="00FE3D22"/>
    <w:rsid w:val="00FE4336"/>
    <w:rsid w:val="00FF300C"/>
    <w:rsid w:val="00FF5713"/>
    <w:rsid w:val="00FF5717"/>
    <w:rsid w:val="00FF7F3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AEE3"/>
  <w15:chartTrackingRefBased/>
  <w15:docId w15:val="{100DBC0F-8247-7B41-A45A-848BE3E13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91B"/>
    <w:rPr>
      <w:kern w:val="0"/>
      <w14:ligatures w14:val="none"/>
    </w:rPr>
  </w:style>
  <w:style w:type="paragraph" w:styleId="Rubrik1">
    <w:name w:val="heading 1"/>
    <w:basedOn w:val="Normal"/>
    <w:next w:val="Normal"/>
    <w:link w:val="Rubrik1Char"/>
    <w:uiPriority w:val="9"/>
    <w:qFormat/>
    <w:rsid w:val="0035291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35291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35291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35291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35291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35291B"/>
    <w:pPr>
      <w:keepNext/>
      <w:keepLines/>
      <w:spacing w:before="40"/>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35291B"/>
    <w:pPr>
      <w:keepNext/>
      <w:keepLines/>
      <w:spacing w:before="40"/>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35291B"/>
    <w:pPr>
      <w:keepNext/>
      <w:keepLines/>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35291B"/>
    <w:pPr>
      <w:keepNext/>
      <w:keepLines/>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5291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35291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35291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35291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35291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35291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5291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5291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5291B"/>
    <w:rPr>
      <w:rFonts w:eastAsiaTheme="majorEastAsia" w:cstheme="majorBidi"/>
      <w:color w:val="272727" w:themeColor="text1" w:themeTint="D8"/>
    </w:rPr>
  </w:style>
  <w:style w:type="paragraph" w:styleId="Rubrik">
    <w:name w:val="Title"/>
    <w:basedOn w:val="Normal"/>
    <w:next w:val="Normal"/>
    <w:link w:val="RubrikChar"/>
    <w:uiPriority w:val="10"/>
    <w:qFormat/>
    <w:rsid w:val="003529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35291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5291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35291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5291B"/>
    <w:pPr>
      <w:spacing w:before="160" w:after="160"/>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35291B"/>
    <w:rPr>
      <w:i/>
      <w:iCs/>
      <w:color w:val="404040" w:themeColor="text1" w:themeTint="BF"/>
    </w:rPr>
  </w:style>
  <w:style w:type="paragraph" w:styleId="Liststycke">
    <w:name w:val="List Paragraph"/>
    <w:basedOn w:val="Normal"/>
    <w:uiPriority w:val="34"/>
    <w:qFormat/>
    <w:rsid w:val="0035291B"/>
    <w:pPr>
      <w:ind w:left="720"/>
      <w:contextualSpacing/>
    </w:pPr>
    <w:rPr>
      <w:kern w:val="2"/>
      <w14:ligatures w14:val="standardContextual"/>
    </w:rPr>
  </w:style>
  <w:style w:type="character" w:styleId="Starkbetoning">
    <w:name w:val="Intense Emphasis"/>
    <w:basedOn w:val="Standardstycketeckensnitt"/>
    <w:uiPriority w:val="21"/>
    <w:qFormat/>
    <w:rsid w:val="0035291B"/>
    <w:rPr>
      <w:i/>
      <w:iCs/>
      <w:color w:val="0F4761" w:themeColor="accent1" w:themeShade="BF"/>
    </w:rPr>
  </w:style>
  <w:style w:type="paragraph" w:styleId="Starktcitat">
    <w:name w:val="Intense Quote"/>
    <w:basedOn w:val="Normal"/>
    <w:next w:val="Normal"/>
    <w:link w:val="StarktcitatChar"/>
    <w:uiPriority w:val="30"/>
    <w:qFormat/>
    <w:rsid w:val="003529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StarktcitatChar">
    <w:name w:val="Starkt citat Char"/>
    <w:basedOn w:val="Standardstycketeckensnitt"/>
    <w:link w:val="Starktcitat"/>
    <w:uiPriority w:val="30"/>
    <w:rsid w:val="0035291B"/>
    <w:rPr>
      <w:i/>
      <w:iCs/>
      <w:color w:val="0F4761" w:themeColor="accent1" w:themeShade="BF"/>
    </w:rPr>
  </w:style>
  <w:style w:type="character" w:styleId="Starkreferens">
    <w:name w:val="Intense Reference"/>
    <w:basedOn w:val="Standardstycketeckensnitt"/>
    <w:uiPriority w:val="32"/>
    <w:qFormat/>
    <w:rsid w:val="003529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42</Words>
  <Characters>10823</Characters>
  <Application>Microsoft Office Word</Application>
  <DocSecurity>0</DocSecurity>
  <Lines>90</Lines>
  <Paragraphs>25</Paragraphs>
  <ScaleCrop>false</ScaleCrop>
  <Company/>
  <LinksUpToDate>false</LinksUpToDate>
  <CharactersWithSpaces>1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Svensson</dc:creator>
  <cp:keywords/>
  <dc:description/>
  <cp:lastModifiedBy>Glenn Svensson</cp:lastModifiedBy>
  <cp:revision>1</cp:revision>
  <dcterms:created xsi:type="dcterms:W3CDTF">2025-04-03T09:27:00Z</dcterms:created>
  <dcterms:modified xsi:type="dcterms:W3CDTF">2025-04-03T09:28:00Z</dcterms:modified>
</cp:coreProperties>
</file>